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5D5C" w:rsidRPr="004C463F" w:rsidRDefault="00DB5D5C" w:rsidP="004C463F">
      <w:pPr>
        <w:widowControl/>
        <w:suppressLineNumbers/>
        <w:jc w:val="left"/>
        <w:rPr>
          <w:rFonts w:ascii="Times New Roman" w:hAnsi="Times New Roman" w:cs="Times New Roman"/>
          <w:szCs w:val="21"/>
        </w:rPr>
      </w:pPr>
    </w:p>
    <w:p w:rsidR="00DB5D5C" w:rsidRPr="004C463F" w:rsidRDefault="00A6355B" w:rsidP="004C463F">
      <w:pPr>
        <w:widowControl/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C463F">
        <w:rPr>
          <w:rFonts w:ascii="Times New Roman" w:hAnsi="Times New Roman" w:cs="Times New Roman"/>
          <w:sz w:val="24"/>
          <w:szCs w:val="24"/>
        </w:rPr>
        <w:t>Table S1 Accuracy of extraction methods for disinfectants in soil</w:t>
      </w:r>
    </w:p>
    <w:tbl>
      <w:tblPr>
        <w:tblStyle w:val="TableGrid"/>
        <w:tblpPr w:leftFromText="180" w:rightFromText="180" w:vertAnchor="text" w:horzAnchor="margin" w:tblpY="125"/>
        <w:tblW w:w="89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276"/>
        <w:gridCol w:w="1929"/>
        <w:gridCol w:w="858"/>
        <w:gridCol w:w="1316"/>
        <w:gridCol w:w="1425"/>
        <w:gridCol w:w="1418"/>
        <w:gridCol w:w="709"/>
      </w:tblGrid>
      <w:tr w:rsidR="00F011F2" w:rsidRPr="004C463F" w:rsidTr="00F011F2">
        <w:tc>
          <w:tcPr>
            <w:tcW w:w="1276" w:type="dxa"/>
            <w:tcBorders>
              <w:bottom w:val="single" w:sz="4" w:space="0" w:color="000000" w:themeColor="text1"/>
            </w:tcBorders>
            <w:vAlign w:val="center"/>
          </w:tcPr>
          <w:p w:rsidR="00F011F2" w:rsidRPr="004C463F" w:rsidRDefault="00F011F2" w:rsidP="004C463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63F">
              <w:rPr>
                <w:rFonts w:ascii="Times New Roman" w:hAnsi="Times New Roman" w:cs="Times New Roman"/>
                <w:sz w:val="18"/>
                <w:szCs w:val="18"/>
              </w:rPr>
              <w:t>Disinfectants</w:t>
            </w:r>
          </w:p>
        </w:tc>
        <w:tc>
          <w:tcPr>
            <w:tcW w:w="1929" w:type="dxa"/>
            <w:tcBorders>
              <w:bottom w:val="single" w:sz="4" w:space="0" w:color="000000" w:themeColor="text1"/>
            </w:tcBorders>
            <w:vAlign w:val="center"/>
          </w:tcPr>
          <w:p w:rsidR="00F011F2" w:rsidRPr="004C463F" w:rsidRDefault="00F011F2" w:rsidP="004C463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63F">
              <w:rPr>
                <w:rFonts w:ascii="Times New Roman" w:hAnsi="Times New Roman" w:cs="Times New Roman"/>
                <w:sz w:val="18"/>
                <w:szCs w:val="18"/>
              </w:rPr>
              <w:t>Regression equation</w:t>
            </w:r>
          </w:p>
        </w:tc>
        <w:tc>
          <w:tcPr>
            <w:tcW w:w="858" w:type="dxa"/>
            <w:tcBorders>
              <w:bottom w:val="single" w:sz="4" w:space="0" w:color="000000" w:themeColor="text1"/>
            </w:tcBorders>
            <w:vAlign w:val="center"/>
          </w:tcPr>
          <w:p w:rsidR="00F011F2" w:rsidRPr="004C463F" w:rsidRDefault="00F011F2" w:rsidP="004C463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6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  <w:r w:rsidRPr="004C463F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16" w:type="dxa"/>
            <w:tcBorders>
              <w:bottom w:val="single" w:sz="4" w:space="0" w:color="000000" w:themeColor="text1"/>
            </w:tcBorders>
            <w:vAlign w:val="center"/>
          </w:tcPr>
          <w:p w:rsidR="00F011F2" w:rsidRPr="004C463F" w:rsidRDefault="00F011F2" w:rsidP="004C463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63F">
              <w:rPr>
                <w:rFonts w:ascii="Times New Roman" w:hAnsi="Times New Roman" w:cs="Times New Roman"/>
                <w:sz w:val="18"/>
                <w:szCs w:val="18"/>
              </w:rPr>
              <w:t>Fortified level</w:t>
            </w:r>
          </w:p>
          <w:p w:rsidR="00F011F2" w:rsidRPr="004C463F" w:rsidRDefault="00F011F2" w:rsidP="004C463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63F">
              <w:rPr>
                <w:rFonts w:ascii="Times New Roman" w:hAnsi="Times New Roman" w:cs="Times New Roman"/>
                <w:sz w:val="18"/>
                <w:szCs w:val="18"/>
              </w:rPr>
              <w:t>(mg/kg)</w:t>
            </w:r>
          </w:p>
        </w:tc>
        <w:tc>
          <w:tcPr>
            <w:tcW w:w="1425" w:type="dxa"/>
            <w:tcBorders>
              <w:bottom w:val="single" w:sz="4" w:space="0" w:color="000000" w:themeColor="text1"/>
            </w:tcBorders>
            <w:vAlign w:val="center"/>
          </w:tcPr>
          <w:p w:rsidR="00F011F2" w:rsidRPr="004C463F" w:rsidRDefault="00F011F2" w:rsidP="004C463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63F">
              <w:rPr>
                <w:rFonts w:ascii="Times New Roman" w:hAnsi="Times New Roman" w:cs="Times New Roman"/>
                <w:sz w:val="18"/>
                <w:szCs w:val="18"/>
              </w:rPr>
              <w:t>Detection limit</w:t>
            </w:r>
          </w:p>
          <w:p w:rsidR="00F011F2" w:rsidRPr="004C463F" w:rsidRDefault="00F011F2" w:rsidP="004C463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63F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4C463F">
              <w:rPr>
                <w:rFonts w:ascii="Times New Roman" w:hAnsi="Times New Roman" w:cs="Times New Roman"/>
                <w:sz w:val="18"/>
                <w:szCs w:val="18"/>
              </w:rPr>
              <w:t>mg/L</w:t>
            </w:r>
            <w:r w:rsidRPr="004C463F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  <w:vAlign w:val="center"/>
          </w:tcPr>
          <w:p w:rsidR="00F011F2" w:rsidRPr="004C463F" w:rsidRDefault="00F011F2" w:rsidP="004C463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63F">
              <w:rPr>
                <w:rFonts w:ascii="Times New Roman" w:hAnsi="Times New Roman" w:cs="Times New Roman"/>
                <w:sz w:val="18"/>
                <w:szCs w:val="18"/>
              </w:rPr>
              <w:t xml:space="preserve">Recovery rate </w:t>
            </w:r>
          </w:p>
          <w:p w:rsidR="00F011F2" w:rsidRPr="004C463F" w:rsidRDefault="00F011F2" w:rsidP="004C463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63F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center"/>
          </w:tcPr>
          <w:p w:rsidR="00F011F2" w:rsidRPr="004C463F" w:rsidRDefault="00F011F2" w:rsidP="004C463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63F">
              <w:rPr>
                <w:rFonts w:ascii="Times New Roman" w:hAnsi="Times New Roman" w:cs="Times New Roman"/>
                <w:sz w:val="18"/>
                <w:szCs w:val="18"/>
              </w:rPr>
              <w:t>RSD *</w:t>
            </w:r>
          </w:p>
          <w:p w:rsidR="00F011F2" w:rsidRPr="004C463F" w:rsidRDefault="00F011F2" w:rsidP="004C463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63F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</w:tr>
      <w:tr w:rsidR="00F011F2" w:rsidRPr="004C463F" w:rsidTr="00F011F2">
        <w:tc>
          <w:tcPr>
            <w:tcW w:w="1276" w:type="dxa"/>
            <w:vMerge w:val="restart"/>
            <w:tcBorders>
              <w:bottom w:val="nil"/>
            </w:tcBorders>
            <w:vAlign w:val="center"/>
          </w:tcPr>
          <w:p w:rsidR="00F011F2" w:rsidRPr="004C463F" w:rsidRDefault="00F011F2" w:rsidP="004C463F">
            <w:pPr>
              <w:widowControl/>
              <w:suppressLineNumber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463F">
              <w:rPr>
                <w:rFonts w:ascii="Times New Roman" w:hAnsi="Times New Roman" w:cs="Times New Roman"/>
                <w:sz w:val="18"/>
                <w:szCs w:val="18"/>
              </w:rPr>
              <w:t>Fenaminosulf</w:t>
            </w:r>
          </w:p>
        </w:tc>
        <w:tc>
          <w:tcPr>
            <w:tcW w:w="1929" w:type="dxa"/>
            <w:vMerge w:val="restart"/>
            <w:tcBorders>
              <w:bottom w:val="nil"/>
            </w:tcBorders>
            <w:vAlign w:val="center"/>
          </w:tcPr>
          <w:p w:rsidR="00F011F2" w:rsidRPr="004C463F" w:rsidRDefault="00F011F2" w:rsidP="004C463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63F">
              <w:rPr>
                <w:rFonts w:ascii="Times New Roman" w:eastAsia="仿宋" w:hAnsi="Times New Roman" w:cs="Times New Roman"/>
                <w:sz w:val="18"/>
                <w:szCs w:val="18"/>
              </w:rPr>
              <w:t>y = 31.047x + 2.932</w:t>
            </w:r>
          </w:p>
        </w:tc>
        <w:tc>
          <w:tcPr>
            <w:tcW w:w="858" w:type="dxa"/>
            <w:vMerge w:val="restart"/>
            <w:tcBorders>
              <w:bottom w:val="nil"/>
            </w:tcBorders>
            <w:vAlign w:val="center"/>
          </w:tcPr>
          <w:p w:rsidR="00F011F2" w:rsidRPr="004C463F" w:rsidRDefault="00F011F2" w:rsidP="004C463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63F">
              <w:rPr>
                <w:rFonts w:ascii="Times New Roman" w:eastAsia="仿宋" w:hAnsi="Times New Roman" w:cs="Times New Roman"/>
                <w:sz w:val="18"/>
                <w:szCs w:val="18"/>
              </w:rPr>
              <w:t>0.9997</w:t>
            </w:r>
          </w:p>
        </w:tc>
        <w:tc>
          <w:tcPr>
            <w:tcW w:w="1316" w:type="dxa"/>
            <w:tcBorders>
              <w:bottom w:val="nil"/>
            </w:tcBorders>
            <w:vAlign w:val="center"/>
          </w:tcPr>
          <w:p w:rsidR="00F011F2" w:rsidRPr="004C463F" w:rsidRDefault="00F011F2" w:rsidP="004C463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63F">
              <w:rPr>
                <w:rFonts w:ascii="Times New Roman" w:eastAsia="仿宋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25" w:type="dxa"/>
            <w:vMerge w:val="restart"/>
            <w:tcBorders>
              <w:bottom w:val="nil"/>
            </w:tcBorders>
            <w:vAlign w:val="center"/>
          </w:tcPr>
          <w:p w:rsidR="00F011F2" w:rsidRPr="004C463F" w:rsidRDefault="00F011F2" w:rsidP="004C463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63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C463F">
              <w:rPr>
                <w:rFonts w:ascii="Times New Roman" w:hAnsi="Times New Roman" w:cs="Times New Roman"/>
                <w:sz w:val="18"/>
                <w:szCs w:val="18"/>
              </w:rPr>
              <w:t>.017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F011F2" w:rsidRPr="004C463F" w:rsidRDefault="00F011F2" w:rsidP="004C463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63F">
              <w:rPr>
                <w:rFonts w:ascii="Times New Roman" w:eastAsia="仿宋" w:hAnsi="Times New Roman" w:cs="Times New Roman"/>
                <w:sz w:val="18"/>
                <w:szCs w:val="18"/>
              </w:rPr>
              <w:t>92.0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F011F2" w:rsidRPr="004C463F" w:rsidRDefault="00F011F2" w:rsidP="004C463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63F">
              <w:rPr>
                <w:rFonts w:ascii="Times New Roman" w:eastAsia="仿宋" w:hAnsi="Times New Roman" w:cs="Times New Roman"/>
                <w:sz w:val="18"/>
                <w:szCs w:val="18"/>
              </w:rPr>
              <w:t>1.9</w:t>
            </w:r>
          </w:p>
        </w:tc>
      </w:tr>
      <w:tr w:rsidR="00F011F2" w:rsidRPr="004C463F" w:rsidTr="00F011F2"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:rsidR="00F011F2" w:rsidRPr="004C463F" w:rsidRDefault="00F011F2" w:rsidP="004C463F">
            <w:pPr>
              <w:widowControl/>
              <w:suppressLineNumber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9" w:type="dxa"/>
            <w:vMerge/>
            <w:tcBorders>
              <w:top w:val="nil"/>
              <w:bottom w:val="nil"/>
            </w:tcBorders>
            <w:vAlign w:val="center"/>
          </w:tcPr>
          <w:p w:rsidR="00F011F2" w:rsidRPr="004C463F" w:rsidRDefault="00F011F2" w:rsidP="004C463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8" w:type="dxa"/>
            <w:vMerge/>
            <w:tcBorders>
              <w:top w:val="nil"/>
              <w:bottom w:val="nil"/>
            </w:tcBorders>
            <w:vAlign w:val="center"/>
          </w:tcPr>
          <w:p w:rsidR="00F011F2" w:rsidRPr="004C463F" w:rsidRDefault="00F011F2" w:rsidP="004C463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:rsidR="00F011F2" w:rsidRPr="004C463F" w:rsidRDefault="00F011F2" w:rsidP="004C463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63F">
              <w:rPr>
                <w:rFonts w:ascii="Times New Roman" w:eastAsia="仿宋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25" w:type="dxa"/>
            <w:vMerge/>
            <w:tcBorders>
              <w:top w:val="nil"/>
              <w:bottom w:val="nil"/>
            </w:tcBorders>
            <w:vAlign w:val="center"/>
          </w:tcPr>
          <w:p w:rsidR="00F011F2" w:rsidRPr="004C463F" w:rsidRDefault="00F011F2" w:rsidP="004C463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011F2" w:rsidRPr="004C463F" w:rsidRDefault="00F011F2" w:rsidP="004C463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63F">
              <w:rPr>
                <w:rFonts w:ascii="Times New Roman" w:eastAsia="仿宋" w:hAnsi="Times New Roman" w:cs="Times New Roman"/>
                <w:sz w:val="18"/>
                <w:szCs w:val="18"/>
              </w:rPr>
              <w:t>76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011F2" w:rsidRPr="004C463F" w:rsidRDefault="00F011F2" w:rsidP="004C463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63F">
              <w:rPr>
                <w:rFonts w:ascii="Times New Roman" w:eastAsia="仿宋" w:hAnsi="Times New Roman" w:cs="Times New Roman"/>
                <w:sz w:val="18"/>
                <w:szCs w:val="18"/>
              </w:rPr>
              <w:t>4.4</w:t>
            </w:r>
          </w:p>
        </w:tc>
      </w:tr>
      <w:tr w:rsidR="00F011F2" w:rsidRPr="004C463F" w:rsidTr="00F011F2">
        <w:tc>
          <w:tcPr>
            <w:tcW w:w="1276" w:type="dxa"/>
            <w:vMerge w:val="restart"/>
            <w:tcBorders>
              <w:top w:val="nil"/>
              <w:bottom w:val="nil"/>
            </w:tcBorders>
            <w:vAlign w:val="center"/>
          </w:tcPr>
          <w:p w:rsidR="00F011F2" w:rsidRPr="004C463F" w:rsidRDefault="00F011F2" w:rsidP="004C463F">
            <w:pPr>
              <w:widowControl/>
              <w:suppressLineNumber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463F">
              <w:rPr>
                <w:rFonts w:ascii="Times New Roman" w:hAnsi="Times New Roman" w:cs="Times New Roman"/>
                <w:sz w:val="18"/>
                <w:szCs w:val="18"/>
              </w:rPr>
              <w:t>Kasugamycin</w:t>
            </w:r>
          </w:p>
        </w:tc>
        <w:tc>
          <w:tcPr>
            <w:tcW w:w="1929" w:type="dxa"/>
            <w:vMerge w:val="restart"/>
            <w:tcBorders>
              <w:top w:val="nil"/>
              <w:bottom w:val="nil"/>
            </w:tcBorders>
            <w:vAlign w:val="center"/>
          </w:tcPr>
          <w:p w:rsidR="00F011F2" w:rsidRPr="004C463F" w:rsidRDefault="00F011F2" w:rsidP="004C463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63F">
              <w:rPr>
                <w:rFonts w:ascii="Times New Roman" w:eastAsia="仿宋" w:hAnsi="Times New Roman" w:cs="Times New Roman"/>
                <w:sz w:val="18"/>
                <w:szCs w:val="18"/>
              </w:rPr>
              <w:t>y = 17.525x - 27.959</w:t>
            </w:r>
          </w:p>
        </w:tc>
        <w:tc>
          <w:tcPr>
            <w:tcW w:w="858" w:type="dxa"/>
            <w:vMerge w:val="restart"/>
            <w:tcBorders>
              <w:top w:val="nil"/>
              <w:bottom w:val="nil"/>
            </w:tcBorders>
            <w:vAlign w:val="center"/>
          </w:tcPr>
          <w:p w:rsidR="00F011F2" w:rsidRPr="004C463F" w:rsidRDefault="00F011F2" w:rsidP="004C463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63F">
              <w:rPr>
                <w:rFonts w:ascii="Times New Roman" w:eastAsia="仿宋" w:hAnsi="Times New Roman" w:cs="Times New Roman"/>
                <w:sz w:val="18"/>
                <w:szCs w:val="18"/>
              </w:rPr>
              <w:t>0.9975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:rsidR="00F011F2" w:rsidRPr="004C463F" w:rsidRDefault="00F011F2" w:rsidP="004C463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63F">
              <w:rPr>
                <w:rFonts w:ascii="Times New Roman" w:eastAsia="仿宋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25" w:type="dxa"/>
            <w:vMerge w:val="restart"/>
            <w:tcBorders>
              <w:top w:val="nil"/>
              <w:bottom w:val="nil"/>
            </w:tcBorders>
            <w:vAlign w:val="center"/>
          </w:tcPr>
          <w:p w:rsidR="00F011F2" w:rsidRPr="004C463F" w:rsidRDefault="00F011F2" w:rsidP="004C463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63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C463F">
              <w:rPr>
                <w:rFonts w:ascii="Times New Roman" w:hAnsi="Times New Roman" w:cs="Times New Roman"/>
                <w:sz w:val="18"/>
                <w:szCs w:val="18"/>
              </w:rPr>
              <w:t>.08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011F2" w:rsidRPr="004C463F" w:rsidRDefault="00F011F2" w:rsidP="004C463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63F">
              <w:rPr>
                <w:rFonts w:ascii="Times New Roman" w:eastAsia="仿宋" w:hAnsi="Times New Roman" w:cs="Times New Roman"/>
                <w:sz w:val="18"/>
                <w:szCs w:val="18"/>
              </w:rPr>
              <w:t>69.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011F2" w:rsidRPr="004C463F" w:rsidRDefault="00F011F2" w:rsidP="004C463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63F">
              <w:rPr>
                <w:rFonts w:ascii="Times New Roman" w:eastAsia="仿宋" w:hAnsi="Times New Roman" w:cs="Times New Roman"/>
                <w:sz w:val="18"/>
                <w:szCs w:val="18"/>
              </w:rPr>
              <w:t>4.1</w:t>
            </w:r>
          </w:p>
        </w:tc>
      </w:tr>
      <w:tr w:rsidR="00F011F2" w:rsidRPr="004C463F" w:rsidTr="00F011F2"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:rsidR="00F011F2" w:rsidRPr="004C463F" w:rsidRDefault="00F011F2" w:rsidP="004C463F">
            <w:pPr>
              <w:widowControl/>
              <w:suppressLineNumber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9" w:type="dxa"/>
            <w:vMerge/>
            <w:tcBorders>
              <w:top w:val="nil"/>
              <w:bottom w:val="nil"/>
            </w:tcBorders>
            <w:vAlign w:val="center"/>
          </w:tcPr>
          <w:p w:rsidR="00F011F2" w:rsidRPr="004C463F" w:rsidRDefault="00F011F2" w:rsidP="004C463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8" w:type="dxa"/>
            <w:vMerge/>
            <w:tcBorders>
              <w:top w:val="nil"/>
              <w:bottom w:val="nil"/>
            </w:tcBorders>
            <w:vAlign w:val="center"/>
          </w:tcPr>
          <w:p w:rsidR="00F011F2" w:rsidRPr="004C463F" w:rsidRDefault="00F011F2" w:rsidP="004C463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:rsidR="00F011F2" w:rsidRPr="004C463F" w:rsidRDefault="00F011F2" w:rsidP="004C463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63F">
              <w:rPr>
                <w:rFonts w:ascii="Times New Roman" w:eastAsia="仿宋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425" w:type="dxa"/>
            <w:vMerge/>
            <w:tcBorders>
              <w:top w:val="nil"/>
              <w:bottom w:val="nil"/>
            </w:tcBorders>
            <w:vAlign w:val="center"/>
          </w:tcPr>
          <w:p w:rsidR="00F011F2" w:rsidRPr="004C463F" w:rsidRDefault="00F011F2" w:rsidP="004C463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011F2" w:rsidRPr="004C463F" w:rsidRDefault="00F011F2" w:rsidP="004C463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63F">
              <w:rPr>
                <w:rFonts w:ascii="Times New Roman" w:eastAsia="仿宋" w:hAnsi="Times New Roman" w:cs="Times New Roman"/>
                <w:sz w:val="18"/>
                <w:szCs w:val="18"/>
              </w:rPr>
              <w:t>72.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011F2" w:rsidRPr="004C463F" w:rsidRDefault="00F011F2" w:rsidP="004C463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63F">
              <w:rPr>
                <w:rFonts w:ascii="Times New Roman" w:eastAsia="仿宋" w:hAnsi="Times New Roman" w:cs="Times New Roman"/>
                <w:sz w:val="18"/>
                <w:szCs w:val="18"/>
              </w:rPr>
              <w:t>3.3</w:t>
            </w:r>
          </w:p>
        </w:tc>
      </w:tr>
      <w:tr w:rsidR="00F011F2" w:rsidRPr="004C463F" w:rsidTr="00F011F2">
        <w:tc>
          <w:tcPr>
            <w:tcW w:w="1276" w:type="dxa"/>
            <w:vMerge w:val="restart"/>
            <w:tcBorders>
              <w:top w:val="nil"/>
              <w:bottom w:val="nil"/>
            </w:tcBorders>
            <w:vAlign w:val="center"/>
          </w:tcPr>
          <w:p w:rsidR="00F011F2" w:rsidRPr="004C463F" w:rsidRDefault="00F011F2" w:rsidP="004C463F">
            <w:pPr>
              <w:widowControl/>
              <w:suppressLineNumbers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463F">
              <w:rPr>
                <w:rFonts w:ascii="Times New Roman" w:hAnsi="Times New Roman" w:cs="Times New Roman"/>
                <w:sz w:val="18"/>
                <w:szCs w:val="18"/>
              </w:rPr>
              <w:t>Dazomet</w:t>
            </w:r>
          </w:p>
        </w:tc>
        <w:tc>
          <w:tcPr>
            <w:tcW w:w="1929" w:type="dxa"/>
            <w:vMerge w:val="restart"/>
            <w:tcBorders>
              <w:top w:val="nil"/>
              <w:bottom w:val="nil"/>
            </w:tcBorders>
            <w:vAlign w:val="center"/>
          </w:tcPr>
          <w:p w:rsidR="00F011F2" w:rsidRPr="004C463F" w:rsidRDefault="00F011F2" w:rsidP="004C463F">
            <w:pPr>
              <w:widowControl/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 w:rsidRPr="004C463F">
              <w:rPr>
                <w:rFonts w:ascii="Times New Roman" w:eastAsia="仿宋" w:hAnsi="Times New Roman" w:cs="Times New Roman"/>
                <w:sz w:val="18"/>
                <w:szCs w:val="18"/>
              </w:rPr>
              <w:t>y = 85.576x + 0.9386</w:t>
            </w:r>
            <w:r w:rsidR="00077BA2" w:rsidRPr="004C463F">
              <w:rPr>
                <w:rFonts w:ascii="STFangsong" w:eastAsia="STFangsong" w:hAnsi="STFangsong" w:cs="Times New Roman" w:hint="eastAsia"/>
                <w:b/>
                <w:bCs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858" w:type="dxa"/>
            <w:vMerge w:val="restart"/>
            <w:tcBorders>
              <w:top w:val="nil"/>
              <w:bottom w:val="nil"/>
            </w:tcBorders>
            <w:vAlign w:val="center"/>
          </w:tcPr>
          <w:p w:rsidR="00F011F2" w:rsidRPr="004C463F" w:rsidRDefault="00F011F2" w:rsidP="004C463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63F">
              <w:rPr>
                <w:rFonts w:ascii="Times New Roman" w:eastAsia="仿宋" w:hAnsi="Times New Roman" w:cs="Times New Roman"/>
                <w:sz w:val="18"/>
                <w:szCs w:val="18"/>
              </w:rPr>
              <w:t>0.9998</w:t>
            </w:r>
          </w:p>
        </w:tc>
        <w:tc>
          <w:tcPr>
            <w:tcW w:w="1316" w:type="dxa"/>
            <w:tcBorders>
              <w:top w:val="nil"/>
              <w:bottom w:val="nil"/>
            </w:tcBorders>
            <w:vAlign w:val="center"/>
          </w:tcPr>
          <w:p w:rsidR="00F011F2" w:rsidRPr="004C463F" w:rsidRDefault="00F011F2" w:rsidP="004C463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63F">
              <w:rPr>
                <w:rFonts w:ascii="Times New Roman" w:eastAsia="仿宋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25" w:type="dxa"/>
            <w:vMerge w:val="restart"/>
            <w:tcBorders>
              <w:top w:val="nil"/>
              <w:bottom w:val="nil"/>
            </w:tcBorders>
            <w:vAlign w:val="center"/>
          </w:tcPr>
          <w:p w:rsidR="00F011F2" w:rsidRPr="004C463F" w:rsidRDefault="00F011F2" w:rsidP="004C463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63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C463F">
              <w:rPr>
                <w:rFonts w:ascii="Times New Roman" w:hAnsi="Times New Roman" w:cs="Times New Roman"/>
                <w:sz w:val="18"/>
                <w:szCs w:val="18"/>
              </w:rPr>
              <w:t>.02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011F2" w:rsidRPr="004C463F" w:rsidRDefault="00F011F2" w:rsidP="004C463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63F">
              <w:rPr>
                <w:rFonts w:ascii="Times New Roman" w:eastAsia="仿宋" w:hAnsi="Times New Roman" w:cs="Times New Roman"/>
                <w:sz w:val="18"/>
                <w:szCs w:val="18"/>
              </w:rPr>
              <w:t>95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011F2" w:rsidRPr="004C463F" w:rsidRDefault="00F011F2" w:rsidP="004C463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63F">
              <w:rPr>
                <w:rFonts w:ascii="Times New Roman" w:eastAsia="仿宋" w:hAnsi="Times New Roman" w:cs="Times New Roman"/>
                <w:sz w:val="18"/>
                <w:szCs w:val="18"/>
              </w:rPr>
              <w:t>10.2</w:t>
            </w:r>
          </w:p>
        </w:tc>
      </w:tr>
      <w:tr w:rsidR="00F011F2" w:rsidRPr="004C463F" w:rsidTr="00F011F2">
        <w:tc>
          <w:tcPr>
            <w:tcW w:w="1276" w:type="dxa"/>
            <w:vMerge/>
            <w:tcBorders>
              <w:top w:val="nil"/>
            </w:tcBorders>
            <w:vAlign w:val="center"/>
          </w:tcPr>
          <w:p w:rsidR="00F011F2" w:rsidRPr="004C463F" w:rsidRDefault="00F011F2" w:rsidP="004C463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9" w:type="dxa"/>
            <w:vMerge/>
            <w:tcBorders>
              <w:top w:val="nil"/>
            </w:tcBorders>
            <w:vAlign w:val="center"/>
          </w:tcPr>
          <w:p w:rsidR="00F011F2" w:rsidRPr="004C463F" w:rsidRDefault="00F011F2" w:rsidP="004C463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8" w:type="dxa"/>
            <w:vMerge/>
            <w:tcBorders>
              <w:top w:val="nil"/>
            </w:tcBorders>
            <w:vAlign w:val="center"/>
          </w:tcPr>
          <w:p w:rsidR="00F011F2" w:rsidRPr="004C463F" w:rsidRDefault="00F011F2" w:rsidP="004C463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</w:tcBorders>
            <w:vAlign w:val="center"/>
          </w:tcPr>
          <w:p w:rsidR="00F011F2" w:rsidRPr="004C463F" w:rsidRDefault="00F011F2" w:rsidP="004C463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63F">
              <w:rPr>
                <w:rFonts w:ascii="Times New Roman" w:eastAsia="仿宋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25" w:type="dxa"/>
            <w:vMerge/>
            <w:tcBorders>
              <w:top w:val="nil"/>
            </w:tcBorders>
            <w:vAlign w:val="center"/>
          </w:tcPr>
          <w:p w:rsidR="00F011F2" w:rsidRPr="004C463F" w:rsidRDefault="00F011F2" w:rsidP="004C463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F011F2" w:rsidRPr="004C463F" w:rsidRDefault="00F011F2" w:rsidP="004C463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63F">
              <w:rPr>
                <w:rFonts w:ascii="Times New Roman" w:eastAsia="仿宋" w:hAnsi="Times New Roman" w:cs="Times New Roman"/>
                <w:sz w:val="18"/>
                <w:szCs w:val="18"/>
              </w:rPr>
              <w:t>80.7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F011F2" w:rsidRPr="004C463F" w:rsidRDefault="00F011F2" w:rsidP="004C463F">
            <w:pPr>
              <w:widowControl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63F">
              <w:rPr>
                <w:rFonts w:ascii="Times New Roman" w:eastAsia="仿宋" w:hAnsi="Times New Roman" w:cs="Times New Roman"/>
                <w:sz w:val="18"/>
                <w:szCs w:val="18"/>
              </w:rPr>
              <w:t>5.7</w:t>
            </w:r>
          </w:p>
        </w:tc>
      </w:tr>
    </w:tbl>
    <w:p w:rsidR="00440288" w:rsidRPr="004C463F" w:rsidRDefault="00F011F2" w:rsidP="004C463F">
      <w:pPr>
        <w:suppressLineNumbers/>
        <w:spacing w:line="480" w:lineRule="auto"/>
        <w:rPr>
          <w:rFonts w:ascii="Times New Roman" w:hAnsi="Times New Roman" w:cs="Times New Roman"/>
          <w:szCs w:val="21"/>
        </w:rPr>
        <w:sectPr w:rsidR="00440288" w:rsidRPr="004C463F" w:rsidSect="00414F69">
          <w:footerReference w:type="default" r:id="rId8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 w:rsidRPr="004C463F">
        <w:rPr>
          <w:rFonts w:ascii="Times New Roman" w:hAnsi="Times New Roman" w:cs="Times New Roman"/>
          <w:szCs w:val="21"/>
        </w:rPr>
        <w:t xml:space="preserve">* </w:t>
      </w:r>
      <w:r w:rsidR="00AB08E2" w:rsidRPr="004C463F">
        <w:rPr>
          <w:rFonts w:ascii="Times New Roman" w:hAnsi="Times New Roman" w:cs="Times New Roman"/>
          <w:szCs w:val="21"/>
        </w:rPr>
        <w:t>R</w:t>
      </w:r>
      <w:r w:rsidRPr="004C463F">
        <w:rPr>
          <w:rFonts w:ascii="Times New Roman" w:hAnsi="Times New Roman" w:cs="Times New Roman"/>
          <w:szCs w:val="21"/>
        </w:rPr>
        <w:t>elative standard deviation</w:t>
      </w:r>
      <w:r w:rsidR="00077BA2" w:rsidRPr="004C463F">
        <w:rPr>
          <w:rFonts w:ascii="Times New Roman" w:hAnsi="Times New Roman" w:cs="Times New Roman"/>
          <w:szCs w:val="21"/>
        </w:rPr>
        <w:t xml:space="preserve">, </w:t>
      </w:r>
      <w:r w:rsidR="00077BA2" w:rsidRPr="004C463F">
        <w:rPr>
          <w:rFonts w:ascii="STFangsong" w:eastAsia="STFangsong" w:hAnsi="STFangsong" w:cs="Times New Roman" w:hint="eastAsia"/>
          <w:b/>
          <w:bCs/>
          <w:sz w:val="18"/>
          <w:szCs w:val="18"/>
          <w:vertAlign w:val="superscript"/>
        </w:rPr>
        <w:t>＃</w:t>
      </w:r>
      <w:r w:rsidR="00E224D1" w:rsidRPr="004C463F">
        <w:rPr>
          <w:rFonts w:ascii="Times New Roman" w:eastAsia="STFangsong" w:hAnsi="Times New Roman" w:cs="Times New Roman"/>
          <w:szCs w:val="21"/>
        </w:rPr>
        <w:t>x r</w:t>
      </w:r>
      <w:r w:rsidR="00E224D1" w:rsidRPr="004C463F">
        <w:rPr>
          <w:rFonts w:ascii="Times New Roman" w:hAnsi="Times New Roman" w:cs="Times New Roman"/>
          <w:szCs w:val="21"/>
        </w:rPr>
        <w:t xml:space="preserve">epresents residue concentration of disinfectants and y represents peak area measured by </w:t>
      </w:r>
      <w:r w:rsidR="00AB08E2" w:rsidRPr="004C463F">
        <w:rPr>
          <w:rFonts w:ascii="Times New Roman" w:hAnsi="Times New Roman" w:cs="Times New Roman"/>
          <w:szCs w:val="21"/>
        </w:rPr>
        <w:t>high performance liquid chromatography (</w:t>
      </w:r>
      <w:r w:rsidR="00E224D1" w:rsidRPr="004C463F">
        <w:rPr>
          <w:rFonts w:ascii="Times New Roman" w:hAnsi="Times New Roman" w:cs="Times New Roman"/>
          <w:szCs w:val="21"/>
        </w:rPr>
        <w:t>HPLC</w:t>
      </w:r>
      <w:r w:rsidR="00AB08E2" w:rsidRPr="004C463F">
        <w:rPr>
          <w:rFonts w:ascii="Times New Roman" w:hAnsi="Times New Roman" w:cs="Times New Roman"/>
          <w:szCs w:val="21"/>
        </w:rPr>
        <w:t>)</w:t>
      </w:r>
      <w:r w:rsidR="00E224D1" w:rsidRPr="004C463F">
        <w:rPr>
          <w:rFonts w:ascii="Times New Roman" w:hAnsi="Times New Roman" w:cs="Times New Roman"/>
          <w:szCs w:val="21"/>
        </w:rPr>
        <w:t>.</w:t>
      </w:r>
    </w:p>
    <w:p w:rsidR="00440288" w:rsidRPr="004C463F" w:rsidRDefault="00440288" w:rsidP="004C463F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C463F">
        <w:rPr>
          <w:rFonts w:ascii="Times New Roman" w:hAnsi="Times New Roman" w:cs="Times New Roman"/>
          <w:sz w:val="24"/>
          <w:szCs w:val="24"/>
        </w:rPr>
        <w:lastRenderedPageBreak/>
        <w:t xml:space="preserve">Table S2 Relative abundance of </w:t>
      </w:r>
      <w:r w:rsidR="00027C3F" w:rsidRPr="004C463F">
        <w:rPr>
          <w:rFonts w:ascii="Times New Roman" w:hAnsi="Times New Roman" w:cs="Times New Roman" w:hint="eastAsia"/>
          <w:sz w:val="24"/>
          <w:szCs w:val="24"/>
        </w:rPr>
        <w:t>bac</w:t>
      </w:r>
      <w:r w:rsidR="00027C3F" w:rsidRPr="004C463F">
        <w:rPr>
          <w:rFonts w:ascii="Times New Roman" w:hAnsi="Times New Roman" w:cs="Times New Roman"/>
          <w:sz w:val="24"/>
          <w:szCs w:val="24"/>
        </w:rPr>
        <w:t xml:space="preserve">terial and fungal </w:t>
      </w:r>
      <w:r w:rsidRPr="004C463F">
        <w:rPr>
          <w:rFonts w:ascii="Times New Roman" w:hAnsi="Times New Roman" w:cs="Times New Roman"/>
          <w:sz w:val="24"/>
          <w:szCs w:val="24"/>
        </w:rPr>
        <w:t>phyla</w:t>
      </w:r>
      <w:r w:rsidR="00027C3F" w:rsidRPr="004C463F">
        <w:rPr>
          <w:rFonts w:ascii="Times New Roman" w:hAnsi="Times New Roman" w:cs="Times New Roman"/>
          <w:sz w:val="24"/>
          <w:szCs w:val="24"/>
        </w:rPr>
        <w:t>, 2018</w:t>
      </w:r>
    </w:p>
    <w:tbl>
      <w:tblPr>
        <w:tblStyle w:val="TableGrid"/>
        <w:tblW w:w="141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910"/>
        <w:gridCol w:w="1716"/>
        <w:gridCol w:w="1029"/>
        <w:gridCol w:w="1048"/>
        <w:gridCol w:w="1048"/>
        <w:gridCol w:w="1048"/>
        <w:gridCol w:w="958"/>
        <w:gridCol w:w="855"/>
        <w:gridCol w:w="965"/>
        <w:gridCol w:w="971"/>
        <w:gridCol w:w="855"/>
        <w:gridCol w:w="855"/>
        <w:gridCol w:w="855"/>
        <w:gridCol w:w="773"/>
        <w:gridCol w:w="289"/>
      </w:tblGrid>
      <w:tr w:rsidR="00AB08E2" w:rsidRPr="004C463F" w:rsidTr="0076260D">
        <w:trPr>
          <w:gridAfter w:val="1"/>
          <w:wAfter w:w="289" w:type="dxa"/>
        </w:trPr>
        <w:tc>
          <w:tcPr>
            <w:tcW w:w="910" w:type="dxa"/>
            <w:vMerge w:val="restart"/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6" w:type="dxa"/>
            <w:vMerge w:val="restart"/>
            <w:vAlign w:val="center"/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Phyla</w:t>
            </w:r>
          </w:p>
        </w:tc>
        <w:tc>
          <w:tcPr>
            <w:tcW w:w="11260" w:type="dxa"/>
            <w:gridSpan w:val="12"/>
            <w:vAlign w:val="center"/>
          </w:tcPr>
          <w:p w:rsidR="00440288" w:rsidRPr="004C463F" w:rsidRDefault="00440288" w:rsidP="004C463F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The relative abundan</w:t>
            </w:r>
            <w:r w:rsidR="007743C1" w:rsidRPr="004C463F">
              <w:rPr>
                <w:rFonts w:ascii="Times New Roman" w:hAnsi="Times New Roman" w:cs="Times New Roman"/>
                <w:sz w:val="20"/>
                <w:szCs w:val="20"/>
              </w:rPr>
              <w:t>ce</w:t>
            </w: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0C57A5" w:rsidRPr="004C463F" w:rsidTr="0076260D">
        <w:tc>
          <w:tcPr>
            <w:tcW w:w="910" w:type="dxa"/>
            <w:vMerge/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6" w:type="dxa"/>
            <w:vMerge/>
            <w:tcBorders>
              <w:bottom w:val="single" w:sz="4" w:space="0" w:color="000000" w:themeColor="text1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tcBorders>
              <w:bottom w:val="single" w:sz="4" w:space="0" w:color="000000" w:themeColor="text1"/>
            </w:tcBorders>
            <w:vAlign w:val="center"/>
          </w:tcPr>
          <w:p w:rsidR="00440288" w:rsidRPr="004C463F" w:rsidRDefault="00440288" w:rsidP="004C463F">
            <w:pPr>
              <w:suppressLineNumbers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eastAsia="等线" w:hAnsi="Times New Roman" w:cs="Times New Roman"/>
                <w:sz w:val="20"/>
                <w:szCs w:val="20"/>
              </w:rPr>
              <w:t>A1</w:t>
            </w:r>
            <w:r w:rsidRPr="004C463F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x</w:t>
            </w:r>
          </w:p>
        </w:tc>
        <w:tc>
          <w:tcPr>
            <w:tcW w:w="1048" w:type="dxa"/>
            <w:tcBorders>
              <w:bottom w:val="single" w:sz="4" w:space="0" w:color="000000" w:themeColor="text1"/>
            </w:tcBorders>
            <w:vAlign w:val="center"/>
          </w:tcPr>
          <w:p w:rsidR="00440288" w:rsidRPr="004C463F" w:rsidRDefault="00440288" w:rsidP="004C463F">
            <w:pPr>
              <w:suppressLineNumbers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eastAsia="等线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1048" w:type="dxa"/>
            <w:tcBorders>
              <w:bottom w:val="single" w:sz="4" w:space="0" w:color="000000" w:themeColor="text1"/>
            </w:tcBorders>
            <w:vAlign w:val="center"/>
          </w:tcPr>
          <w:p w:rsidR="00440288" w:rsidRPr="004C463F" w:rsidRDefault="00440288" w:rsidP="004C463F">
            <w:pPr>
              <w:suppressLineNumbers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eastAsia="等线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1048" w:type="dxa"/>
            <w:tcBorders>
              <w:bottom w:val="single" w:sz="4" w:space="0" w:color="000000" w:themeColor="text1"/>
            </w:tcBorders>
            <w:vAlign w:val="center"/>
          </w:tcPr>
          <w:p w:rsidR="00440288" w:rsidRPr="004C463F" w:rsidRDefault="00440288" w:rsidP="004C463F">
            <w:pPr>
              <w:suppressLineNumbers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eastAsia="等线" w:hAnsi="Times New Roman" w:cs="Times New Roman"/>
                <w:sz w:val="20"/>
                <w:szCs w:val="20"/>
              </w:rPr>
              <w:t>D1</w:t>
            </w:r>
          </w:p>
        </w:tc>
        <w:tc>
          <w:tcPr>
            <w:tcW w:w="958" w:type="dxa"/>
            <w:tcBorders>
              <w:bottom w:val="single" w:sz="4" w:space="0" w:color="000000" w:themeColor="text1"/>
            </w:tcBorders>
            <w:vAlign w:val="center"/>
          </w:tcPr>
          <w:p w:rsidR="00440288" w:rsidRPr="004C463F" w:rsidRDefault="00440288" w:rsidP="004C463F">
            <w:pPr>
              <w:suppressLineNumbers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eastAsia="等线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855" w:type="dxa"/>
            <w:tcBorders>
              <w:bottom w:val="single" w:sz="4" w:space="0" w:color="000000" w:themeColor="text1"/>
            </w:tcBorders>
            <w:vAlign w:val="center"/>
          </w:tcPr>
          <w:p w:rsidR="00440288" w:rsidRPr="004C463F" w:rsidRDefault="00440288" w:rsidP="004C463F">
            <w:pPr>
              <w:suppressLineNumbers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eastAsia="等线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965" w:type="dxa"/>
            <w:tcBorders>
              <w:bottom w:val="single" w:sz="4" w:space="0" w:color="000000" w:themeColor="text1"/>
            </w:tcBorders>
            <w:vAlign w:val="center"/>
          </w:tcPr>
          <w:p w:rsidR="00440288" w:rsidRPr="004C463F" w:rsidRDefault="00440288" w:rsidP="004C463F">
            <w:pPr>
              <w:suppressLineNumbers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eastAsia="等线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71" w:type="dxa"/>
            <w:tcBorders>
              <w:bottom w:val="single" w:sz="4" w:space="0" w:color="000000" w:themeColor="text1"/>
            </w:tcBorders>
            <w:vAlign w:val="center"/>
          </w:tcPr>
          <w:p w:rsidR="00440288" w:rsidRPr="004C463F" w:rsidRDefault="00440288" w:rsidP="004C463F">
            <w:pPr>
              <w:suppressLineNumbers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eastAsia="等线" w:hAnsi="Times New Roman" w:cs="Times New Roman"/>
                <w:sz w:val="20"/>
                <w:szCs w:val="20"/>
              </w:rPr>
              <w:t>D2</w:t>
            </w:r>
          </w:p>
        </w:tc>
        <w:tc>
          <w:tcPr>
            <w:tcW w:w="855" w:type="dxa"/>
            <w:tcBorders>
              <w:bottom w:val="single" w:sz="4" w:space="0" w:color="000000" w:themeColor="text1"/>
            </w:tcBorders>
            <w:vAlign w:val="center"/>
          </w:tcPr>
          <w:p w:rsidR="00440288" w:rsidRPr="004C463F" w:rsidRDefault="00440288" w:rsidP="004C463F">
            <w:pPr>
              <w:suppressLineNumbers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eastAsia="等线" w:hAnsi="Times New Roman" w:cs="Times New Roman"/>
                <w:sz w:val="20"/>
                <w:szCs w:val="20"/>
              </w:rPr>
              <w:t>A3</w:t>
            </w:r>
          </w:p>
        </w:tc>
        <w:tc>
          <w:tcPr>
            <w:tcW w:w="855" w:type="dxa"/>
            <w:tcBorders>
              <w:bottom w:val="single" w:sz="4" w:space="0" w:color="000000" w:themeColor="text1"/>
            </w:tcBorders>
            <w:vAlign w:val="center"/>
          </w:tcPr>
          <w:p w:rsidR="00440288" w:rsidRPr="004C463F" w:rsidRDefault="00440288" w:rsidP="004C463F">
            <w:pPr>
              <w:suppressLineNumbers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eastAsia="等线" w:hAnsi="Times New Roman" w:cs="Times New Roman"/>
                <w:sz w:val="20"/>
                <w:szCs w:val="20"/>
              </w:rPr>
              <w:t>B3</w:t>
            </w:r>
          </w:p>
        </w:tc>
        <w:tc>
          <w:tcPr>
            <w:tcW w:w="855" w:type="dxa"/>
            <w:tcBorders>
              <w:bottom w:val="single" w:sz="4" w:space="0" w:color="000000" w:themeColor="text1"/>
            </w:tcBorders>
            <w:vAlign w:val="center"/>
          </w:tcPr>
          <w:p w:rsidR="00440288" w:rsidRPr="004C463F" w:rsidRDefault="00440288" w:rsidP="004C463F">
            <w:pPr>
              <w:suppressLineNumbers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eastAsia="等线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1062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:rsidR="00440288" w:rsidRPr="004C463F" w:rsidRDefault="00440288" w:rsidP="004C463F">
            <w:pPr>
              <w:suppressLineNumbers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eastAsia="等线" w:hAnsi="Times New Roman" w:cs="Times New Roman"/>
                <w:sz w:val="20"/>
                <w:szCs w:val="20"/>
              </w:rPr>
              <w:t>D3</w:t>
            </w:r>
          </w:p>
        </w:tc>
      </w:tr>
      <w:tr w:rsidR="0076260D" w:rsidRPr="004C463F" w:rsidTr="0076260D">
        <w:tc>
          <w:tcPr>
            <w:tcW w:w="910" w:type="dxa"/>
            <w:vMerge w:val="restart"/>
            <w:vAlign w:val="center"/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acteria</w:t>
            </w:r>
          </w:p>
        </w:tc>
        <w:tc>
          <w:tcPr>
            <w:tcW w:w="1716" w:type="dxa"/>
            <w:tcBorders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Chloroflexi</w:t>
            </w:r>
          </w:p>
        </w:tc>
        <w:tc>
          <w:tcPr>
            <w:tcW w:w="1029" w:type="dxa"/>
            <w:tcBorders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14.11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1048" w:type="dxa"/>
            <w:tcBorders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16.32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48" w:type="dxa"/>
            <w:tcBorders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13.41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1048" w:type="dxa"/>
            <w:tcBorders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13.05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958" w:type="dxa"/>
            <w:tcBorders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8.24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5" w:type="dxa"/>
            <w:tcBorders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8.72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65" w:type="dxa"/>
            <w:tcBorders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10.34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71" w:type="dxa"/>
            <w:tcBorders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12.36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855" w:type="dxa"/>
            <w:tcBorders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855" w:type="dxa"/>
            <w:tcBorders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11.18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855" w:type="dxa"/>
            <w:tcBorders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10.36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062" w:type="dxa"/>
            <w:gridSpan w:val="2"/>
            <w:tcBorders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12.74</w:t>
            </w:r>
            <w:r w:rsidR="0076260D" w:rsidRPr="004C463F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</w:tr>
      <w:tr w:rsidR="0076260D" w:rsidRPr="004C463F" w:rsidTr="0076260D">
        <w:tc>
          <w:tcPr>
            <w:tcW w:w="910" w:type="dxa"/>
            <w:vMerge/>
            <w:vAlign w:val="center"/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029" w:type="dxa"/>
            <w:tcBorders>
              <w:top w:val="nil"/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19.17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17.72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18.13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16.83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7.27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10.36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7.68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13.26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9.47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7.20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8.10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062" w:type="dxa"/>
            <w:gridSpan w:val="2"/>
            <w:tcBorders>
              <w:top w:val="nil"/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16.30</w:t>
            </w:r>
            <w:r w:rsidR="0076260D" w:rsidRPr="004C463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76260D" w:rsidRPr="004C463F" w:rsidTr="0076260D">
        <w:tc>
          <w:tcPr>
            <w:tcW w:w="910" w:type="dxa"/>
            <w:vMerge/>
            <w:vAlign w:val="center"/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Acidobacteria</w:t>
            </w:r>
          </w:p>
        </w:tc>
        <w:tc>
          <w:tcPr>
            <w:tcW w:w="1029" w:type="dxa"/>
            <w:tcBorders>
              <w:top w:val="nil"/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18.81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18.86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17.58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13.40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21.62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25.17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28.00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11.62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22.13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30.69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24.60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1062" w:type="dxa"/>
            <w:gridSpan w:val="2"/>
            <w:tcBorders>
              <w:top w:val="nil"/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11.14</w:t>
            </w:r>
            <w:r w:rsidR="0076260D" w:rsidRPr="004C463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76260D" w:rsidRPr="004C463F" w:rsidTr="0076260D">
        <w:tc>
          <w:tcPr>
            <w:tcW w:w="910" w:type="dxa"/>
            <w:vMerge/>
            <w:vAlign w:val="center"/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029" w:type="dxa"/>
            <w:tcBorders>
              <w:top w:val="nil"/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32.65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29.54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34.48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38.88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38.38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32.44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32.37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36.45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32.56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30.05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33.81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1062" w:type="dxa"/>
            <w:gridSpan w:val="2"/>
            <w:tcBorders>
              <w:top w:val="nil"/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31.34</w:t>
            </w:r>
            <w:r w:rsidR="0076260D" w:rsidRPr="004C463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76260D" w:rsidRPr="004C463F" w:rsidTr="0076260D">
        <w:tc>
          <w:tcPr>
            <w:tcW w:w="910" w:type="dxa"/>
            <w:vMerge/>
            <w:vAlign w:val="center"/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bottom w:val="single" w:sz="4" w:space="0" w:color="000000" w:themeColor="text1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029" w:type="dxa"/>
            <w:tcBorders>
              <w:top w:val="nil"/>
              <w:bottom w:val="single" w:sz="4" w:space="0" w:color="000000" w:themeColor="text1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84.74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48" w:type="dxa"/>
            <w:tcBorders>
              <w:top w:val="nil"/>
              <w:bottom w:val="single" w:sz="4" w:space="0" w:color="000000" w:themeColor="text1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82.43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48" w:type="dxa"/>
            <w:tcBorders>
              <w:top w:val="nil"/>
              <w:bottom w:val="single" w:sz="4" w:space="0" w:color="000000" w:themeColor="text1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83.61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48" w:type="dxa"/>
            <w:tcBorders>
              <w:top w:val="nil"/>
              <w:bottom w:val="single" w:sz="4" w:space="0" w:color="000000" w:themeColor="text1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82.16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58" w:type="dxa"/>
            <w:tcBorders>
              <w:top w:val="nil"/>
              <w:bottom w:val="single" w:sz="4" w:space="0" w:color="000000" w:themeColor="text1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75.51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76260D" w:rsidRPr="004C463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5" w:type="dxa"/>
            <w:tcBorders>
              <w:top w:val="nil"/>
              <w:bottom w:val="single" w:sz="4" w:space="0" w:color="000000" w:themeColor="text1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76.69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65" w:type="dxa"/>
            <w:tcBorders>
              <w:top w:val="nil"/>
              <w:bottom w:val="single" w:sz="4" w:space="0" w:color="000000" w:themeColor="text1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78.39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71" w:type="dxa"/>
            <w:tcBorders>
              <w:top w:val="nil"/>
              <w:bottom w:val="single" w:sz="4" w:space="0" w:color="000000" w:themeColor="text1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73.69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5" w:type="dxa"/>
            <w:tcBorders>
              <w:top w:val="nil"/>
              <w:bottom w:val="single" w:sz="4" w:space="0" w:color="000000" w:themeColor="text1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76.17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76260D" w:rsidRPr="004C463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5" w:type="dxa"/>
            <w:tcBorders>
              <w:top w:val="nil"/>
              <w:bottom w:val="single" w:sz="4" w:space="0" w:color="000000" w:themeColor="text1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79.12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5" w:type="dxa"/>
            <w:tcBorders>
              <w:top w:val="nil"/>
              <w:bottom w:val="single" w:sz="4" w:space="0" w:color="000000" w:themeColor="text1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76.87</w:t>
            </w:r>
            <w:r w:rsidR="000C57A5" w:rsidRPr="004C463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76260D" w:rsidRPr="004C463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062" w:type="dxa"/>
            <w:gridSpan w:val="2"/>
            <w:tcBorders>
              <w:top w:val="nil"/>
              <w:bottom w:val="single" w:sz="4" w:space="0" w:color="000000" w:themeColor="text1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71.52</w:t>
            </w:r>
            <w:r w:rsidR="0076260D" w:rsidRPr="004C463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76260D" w:rsidRPr="004C463F" w:rsidTr="0076260D">
        <w:tc>
          <w:tcPr>
            <w:tcW w:w="910" w:type="dxa"/>
            <w:vMerge w:val="restart"/>
            <w:vAlign w:val="center"/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ungi</w:t>
            </w:r>
          </w:p>
        </w:tc>
        <w:tc>
          <w:tcPr>
            <w:tcW w:w="1716" w:type="dxa"/>
            <w:tcBorders>
              <w:bottom w:val="nil"/>
            </w:tcBorders>
            <w:vAlign w:val="center"/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 w:hint="eastAsia"/>
                <w:sz w:val="20"/>
                <w:szCs w:val="20"/>
              </w:rPr>
              <w:t>Mortierellomycota</w:t>
            </w:r>
          </w:p>
        </w:tc>
        <w:tc>
          <w:tcPr>
            <w:tcW w:w="1029" w:type="dxa"/>
            <w:tcBorders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29.87</w:t>
            </w:r>
            <w:r w:rsidR="000E1D4C" w:rsidRPr="004C463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048" w:type="dxa"/>
            <w:tcBorders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26.83</w:t>
            </w:r>
            <w:r w:rsidR="000E1D4C" w:rsidRPr="004C463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048" w:type="dxa"/>
            <w:tcBorders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42.97</w:t>
            </w:r>
            <w:r w:rsidR="000E1D4C" w:rsidRPr="004C463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48" w:type="dxa"/>
            <w:tcBorders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38.63</w:t>
            </w:r>
            <w:r w:rsidR="000E1D4C" w:rsidRPr="004C463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58" w:type="dxa"/>
            <w:tcBorders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18.38</w:t>
            </w:r>
            <w:r w:rsidR="000E1D4C" w:rsidRPr="004C463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5" w:type="dxa"/>
            <w:tcBorders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11.20</w:t>
            </w:r>
            <w:r w:rsidR="000E1D4C" w:rsidRPr="004C463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65" w:type="dxa"/>
            <w:tcBorders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14.02</w:t>
            </w:r>
            <w:r w:rsidR="000E1D4C" w:rsidRPr="004C463F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971" w:type="dxa"/>
            <w:tcBorders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11.75</w:t>
            </w:r>
            <w:r w:rsidR="000E1D4C" w:rsidRPr="004C463F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855" w:type="dxa"/>
            <w:tcBorders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6.81</w:t>
            </w:r>
            <w:r w:rsidR="000E1D4C" w:rsidRPr="004C463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5" w:type="dxa"/>
            <w:tcBorders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7.28</w:t>
            </w:r>
            <w:r w:rsidR="000E1D4C" w:rsidRPr="004C463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5" w:type="dxa"/>
            <w:tcBorders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7.80</w:t>
            </w:r>
            <w:r w:rsidR="000E1D4C" w:rsidRPr="004C463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62" w:type="dxa"/>
            <w:gridSpan w:val="2"/>
            <w:tcBorders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15.78</w:t>
            </w:r>
            <w:r w:rsidR="000E1D4C" w:rsidRPr="004C463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76260D" w:rsidRPr="004C463F" w:rsidTr="0076260D">
        <w:tc>
          <w:tcPr>
            <w:tcW w:w="910" w:type="dxa"/>
            <w:vMerge/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  <w:vAlign w:val="center"/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 w:hint="eastAsia"/>
                <w:sz w:val="20"/>
                <w:szCs w:val="20"/>
              </w:rPr>
              <w:t>Ascomycota</w:t>
            </w:r>
          </w:p>
        </w:tc>
        <w:tc>
          <w:tcPr>
            <w:tcW w:w="1029" w:type="dxa"/>
            <w:tcBorders>
              <w:top w:val="nil"/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58.62</w:t>
            </w:r>
            <w:r w:rsidR="00625A8D" w:rsidRPr="004C463F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66.91</w:t>
            </w:r>
            <w:r w:rsidR="00625A8D" w:rsidRPr="004C463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47.58</w:t>
            </w:r>
            <w:r w:rsidR="00625A8D" w:rsidRPr="004C463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50.62</w:t>
            </w:r>
            <w:r w:rsidR="00625A8D" w:rsidRPr="004C463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63.20</w:t>
            </w:r>
            <w:r w:rsidR="00625A8D" w:rsidRPr="004C463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79.73</w:t>
            </w:r>
            <w:r w:rsidR="00625A8D" w:rsidRPr="004C463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66.82</w:t>
            </w:r>
            <w:r w:rsidR="00625A8D" w:rsidRPr="004C463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67.00</w:t>
            </w:r>
            <w:r w:rsidR="00625A8D" w:rsidRPr="004C463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74.05</w:t>
            </w:r>
            <w:r w:rsidR="00625A8D" w:rsidRPr="004C463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78.25</w:t>
            </w:r>
            <w:r w:rsidR="00625A8D" w:rsidRPr="004C463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72.60</w:t>
            </w:r>
            <w:r w:rsidR="00625A8D" w:rsidRPr="004C463F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1062" w:type="dxa"/>
            <w:gridSpan w:val="2"/>
            <w:tcBorders>
              <w:top w:val="nil"/>
              <w:bottom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66.11</w:t>
            </w:r>
            <w:r w:rsidR="00625A8D" w:rsidRPr="004C463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76260D" w:rsidRPr="004C463F" w:rsidTr="0076260D">
        <w:tc>
          <w:tcPr>
            <w:tcW w:w="910" w:type="dxa"/>
            <w:vMerge/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029" w:type="dxa"/>
            <w:tcBorders>
              <w:top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88.49</w:t>
            </w:r>
            <w:r w:rsidR="00625A8D" w:rsidRPr="004C463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48" w:type="dxa"/>
            <w:tcBorders>
              <w:top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93.74</w:t>
            </w:r>
            <w:r w:rsidR="00625A8D" w:rsidRPr="004C463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48" w:type="dxa"/>
            <w:tcBorders>
              <w:top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90.55</w:t>
            </w:r>
            <w:r w:rsidR="00625A8D" w:rsidRPr="004C463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48" w:type="dxa"/>
            <w:tcBorders>
              <w:top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89.25</w:t>
            </w:r>
            <w:r w:rsidR="00625A8D" w:rsidRPr="004C463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58" w:type="dxa"/>
            <w:tcBorders>
              <w:top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81.58</w:t>
            </w:r>
            <w:r w:rsidR="00625A8D" w:rsidRPr="004C463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5" w:type="dxa"/>
            <w:tcBorders>
              <w:top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90.93</w:t>
            </w:r>
            <w:r w:rsidR="00625A8D" w:rsidRPr="004C463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65" w:type="dxa"/>
            <w:tcBorders>
              <w:top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80.84</w:t>
            </w:r>
            <w:r w:rsidR="00625A8D" w:rsidRPr="004C463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71" w:type="dxa"/>
            <w:tcBorders>
              <w:top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78.74</w:t>
            </w:r>
            <w:r w:rsidR="00625A8D" w:rsidRPr="004C463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5" w:type="dxa"/>
            <w:tcBorders>
              <w:top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80.85</w:t>
            </w:r>
            <w:r w:rsidR="00625A8D" w:rsidRPr="004C463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5" w:type="dxa"/>
            <w:tcBorders>
              <w:top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85.54</w:t>
            </w:r>
            <w:r w:rsidR="00625A8D" w:rsidRPr="004C463F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855" w:type="dxa"/>
            <w:tcBorders>
              <w:top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80.41</w:t>
            </w:r>
            <w:r w:rsidR="00625A8D" w:rsidRPr="004C463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062" w:type="dxa"/>
            <w:gridSpan w:val="2"/>
            <w:tcBorders>
              <w:top w:val="nil"/>
            </w:tcBorders>
          </w:tcPr>
          <w:p w:rsidR="00440288" w:rsidRPr="004C463F" w:rsidRDefault="00440288" w:rsidP="004C463F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4C463F">
              <w:rPr>
                <w:rFonts w:ascii="Times New Roman" w:hAnsi="Times New Roman" w:cs="Times New Roman"/>
                <w:sz w:val="20"/>
                <w:szCs w:val="20"/>
              </w:rPr>
              <w:t>81.89</w:t>
            </w:r>
            <w:r w:rsidR="00625A8D" w:rsidRPr="004C463F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</w:tr>
    </w:tbl>
    <w:p w:rsidR="009A0E1C" w:rsidRPr="004C463F" w:rsidRDefault="00440288" w:rsidP="004C463F">
      <w:pPr>
        <w:widowControl/>
        <w:suppressLineNumbers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C463F">
        <w:rPr>
          <w:rFonts w:ascii="Times New Roman" w:eastAsia="等线" w:hAnsi="Times New Roman" w:cs="Times New Roman"/>
          <w:sz w:val="24"/>
          <w:szCs w:val="24"/>
          <w:vertAlign w:val="superscript"/>
        </w:rPr>
        <w:t>x</w:t>
      </w:r>
      <w:r w:rsidR="00027C3F" w:rsidRPr="004C463F">
        <w:rPr>
          <w:rFonts w:ascii="Times New Roman" w:hAnsi="Times New Roman" w:cs="Times New Roman"/>
          <w:sz w:val="24"/>
          <w:szCs w:val="24"/>
        </w:rPr>
        <w:t>Treatments</w:t>
      </w:r>
      <w:r w:rsidR="00AB08E2" w:rsidRPr="004C463F">
        <w:rPr>
          <w:rFonts w:ascii="Times New Roman" w:hAnsi="Times New Roman" w:cs="Times New Roman"/>
          <w:sz w:val="24"/>
          <w:szCs w:val="24"/>
        </w:rPr>
        <w:t>:</w:t>
      </w:r>
      <w:r w:rsidRPr="004C463F">
        <w:rPr>
          <w:rFonts w:ascii="Times New Roman" w:hAnsi="Times New Roman" w:cs="Times New Roman"/>
          <w:sz w:val="24"/>
          <w:szCs w:val="24"/>
        </w:rPr>
        <w:t xml:space="preserve">A, </w:t>
      </w:r>
      <w:r w:rsidR="00027C3F" w:rsidRPr="004C463F">
        <w:rPr>
          <w:rFonts w:ascii="Times New Roman" w:hAnsi="Times New Roman" w:cs="Times New Roman"/>
          <w:sz w:val="24"/>
          <w:szCs w:val="24"/>
        </w:rPr>
        <w:t>non-treated</w:t>
      </w:r>
      <w:r w:rsidRPr="004C463F">
        <w:rPr>
          <w:rFonts w:ascii="Times New Roman" w:hAnsi="Times New Roman" w:cs="Times New Roman"/>
          <w:sz w:val="24"/>
          <w:szCs w:val="24"/>
        </w:rPr>
        <w:t xml:space="preserve">; B, fenaminosulf; C, kasugamycin; D, dazomet. </w:t>
      </w:r>
      <w:r w:rsidR="00027C3F" w:rsidRPr="004C463F">
        <w:rPr>
          <w:rFonts w:ascii="Times New Roman" w:hAnsi="Times New Roman" w:cs="Times New Roman"/>
          <w:sz w:val="24"/>
          <w:szCs w:val="24"/>
        </w:rPr>
        <w:t xml:space="preserve">Numbers </w:t>
      </w:r>
      <w:r w:rsidR="00AB08E2" w:rsidRPr="004C463F">
        <w:rPr>
          <w:rFonts w:ascii="Times New Roman" w:hAnsi="Times New Roman" w:cs="Times New Roman"/>
          <w:sz w:val="24"/>
          <w:szCs w:val="24"/>
        </w:rPr>
        <w:t>following</w:t>
      </w:r>
      <w:r w:rsidR="00027C3F" w:rsidRPr="004C463F">
        <w:rPr>
          <w:rFonts w:ascii="Times New Roman" w:hAnsi="Times New Roman" w:cs="Times New Roman"/>
          <w:sz w:val="24"/>
          <w:szCs w:val="24"/>
        </w:rPr>
        <w:t>treatment letters</w:t>
      </w:r>
      <w:r w:rsidRPr="004C463F">
        <w:rPr>
          <w:rFonts w:ascii="Times New Roman" w:hAnsi="Times New Roman" w:cs="Times New Roman"/>
          <w:sz w:val="24"/>
          <w:szCs w:val="24"/>
        </w:rPr>
        <w:t xml:space="preserve"> represent sampl</w:t>
      </w:r>
      <w:r w:rsidR="00027C3F" w:rsidRPr="004C463F">
        <w:rPr>
          <w:rFonts w:ascii="Times New Roman" w:hAnsi="Times New Roman" w:cs="Times New Roman"/>
          <w:sz w:val="24"/>
          <w:szCs w:val="24"/>
        </w:rPr>
        <w:t>ing dates: 1 =</w:t>
      </w:r>
      <w:r w:rsidR="0076260D" w:rsidRPr="004C463F">
        <w:rPr>
          <w:rFonts w:ascii="Times New Roman" w:hAnsi="Times New Roman" w:cs="Times New Roman"/>
          <w:sz w:val="24"/>
          <w:szCs w:val="24"/>
        </w:rPr>
        <w:t xml:space="preserve">14 </w:t>
      </w:r>
      <w:r w:rsidR="0076260D" w:rsidRPr="004C463F">
        <w:rPr>
          <w:rFonts w:ascii="Times New Roman" w:hAnsi="Times New Roman" w:cs="Times New Roman" w:hint="eastAsia"/>
          <w:sz w:val="24"/>
          <w:szCs w:val="24"/>
        </w:rPr>
        <w:t>d</w:t>
      </w:r>
      <w:r w:rsidR="0076260D" w:rsidRPr="004C463F">
        <w:rPr>
          <w:rFonts w:ascii="Times New Roman" w:hAnsi="Times New Roman" w:cs="Times New Roman"/>
          <w:sz w:val="24"/>
          <w:szCs w:val="24"/>
        </w:rPr>
        <w:t xml:space="preserve"> after soil treatment</w:t>
      </w:r>
      <w:r w:rsidRPr="004C463F">
        <w:rPr>
          <w:rFonts w:ascii="Times New Roman" w:hAnsi="Times New Roman" w:cs="Times New Roman"/>
          <w:sz w:val="24"/>
          <w:szCs w:val="24"/>
        </w:rPr>
        <w:t xml:space="preserve">, </w:t>
      </w:r>
      <w:r w:rsidR="00027C3F" w:rsidRPr="004C463F">
        <w:rPr>
          <w:rFonts w:ascii="Times New Roman" w:hAnsi="Times New Roman" w:cs="Times New Roman"/>
          <w:sz w:val="24"/>
          <w:szCs w:val="24"/>
        </w:rPr>
        <w:t xml:space="preserve">2 = </w:t>
      </w:r>
      <w:r w:rsidR="0076260D" w:rsidRPr="004C463F">
        <w:rPr>
          <w:rFonts w:ascii="Times New Roman" w:hAnsi="Times New Roman" w:cs="Times New Roman"/>
          <w:sz w:val="24"/>
          <w:szCs w:val="24"/>
        </w:rPr>
        <w:t>55</w:t>
      </w:r>
      <w:r w:rsidR="0076260D" w:rsidRPr="004C463F">
        <w:rPr>
          <w:rFonts w:ascii="Times New Roman" w:hAnsi="Times New Roman" w:cs="Times New Roman" w:hint="eastAsia"/>
          <w:sz w:val="24"/>
          <w:szCs w:val="24"/>
        </w:rPr>
        <w:t>d</w:t>
      </w:r>
      <w:r w:rsidR="0076260D" w:rsidRPr="004C463F">
        <w:rPr>
          <w:rFonts w:ascii="Times New Roman" w:hAnsi="Times New Roman" w:cs="Times New Roman"/>
          <w:sz w:val="24"/>
          <w:szCs w:val="24"/>
        </w:rPr>
        <w:t xml:space="preserve"> after soil treatment</w:t>
      </w:r>
      <w:r w:rsidRPr="004C463F">
        <w:rPr>
          <w:rFonts w:ascii="Times New Roman" w:hAnsi="Times New Roman" w:cs="Times New Roman"/>
          <w:sz w:val="24"/>
          <w:szCs w:val="24"/>
        </w:rPr>
        <w:t xml:space="preserve">, and </w:t>
      </w:r>
      <w:r w:rsidR="00027C3F" w:rsidRPr="004C463F">
        <w:rPr>
          <w:rFonts w:ascii="Times New Roman" w:hAnsi="Times New Roman" w:cs="Times New Roman"/>
          <w:sz w:val="24"/>
          <w:szCs w:val="24"/>
        </w:rPr>
        <w:t xml:space="preserve">3 = </w:t>
      </w:r>
      <w:r w:rsidR="0076260D" w:rsidRPr="004C463F">
        <w:rPr>
          <w:rFonts w:ascii="Times New Roman" w:hAnsi="Times New Roman" w:cs="Times New Roman"/>
          <w:sz w:val="24"/>
          <w:szCs w:val="24"/>
        </w:rPr>
        <w:t>110</w:t>
      </w:r>
      <w:r w:rsidR="0076260D" w:rsidRPr="004C463F">
        <w:rPr>
          <w:rFonts w:ascii="Times New Roman" w:hAnsi="Times New Roman" w:cs="Times New Roman" w:hint="eastAsia"/>
          <w:sz w:val="24"/>
          <w:szCs w:val="24"/>
        </w:rPr>
        <w:t>d</w:t>
      </w:r>
      <w:r w:rsidR="0076260D" w:rsidRPr="004C463F">
        <w:rPr>
          <w:rFonts w:ascii="Times New Roman" w:hAnsi="Times New Roman" w:cs="Times New Roman"/>
          <w:sz w:val="24"/>
          <w:szCs w:val="24"/>
        </w:rPr>
        <w:t xml:space="preserve"> after soil treatment</w:t>
      </w:r>
      <w:r w:rsidRPr="004C463F">
        <w:rPr>
          <w:rFonts w:ascii="Times New Roman" w:hAnsi="Times New Roman" w:cs="Times New Roman"/>
          <w:sz w:val="24"/>
          <w:szCs w:val="24"/>
        </w:rPr>
        <w:t>.</w:t>
      </w:r>
    </w:p>
    <w:p w:rsidR="009306BF" w:rsidRPr="004C463F" w:rsidRDefault="009306BF" w:rsidP="004C463F">
      <w:pPr>
        <w:widowControl/>
        <w:suppressLineNumbers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306BF" w:rsidRPr="004C463F" w:rsidRDefault="009306BF" w:rsidP="004C463F">
      <w:pPr>
        <w:widowControl/>
        <w:suppressLineNumbers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306BF" w:rsidRPr="004C463F" w:rsidRDefault="009306BF" w:rsidP="004C463F">
      <w:pPr>
        <w:widowControl/>
        <w:suppressLineNumbers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306BF" w:rsidRPr="004C463F" w:rsidRDefault="009306BF" w:rsidP="004C463F">
      <w:pPr>
        <w:widowControl/>
        <w:suppressLineNumbers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306BF" w:rsidRPr="004C463F" w:rsidRDefault="009306BF" w:rsidP="004C463F">
      <w:pPr>
        <w:widowControl/>
        <w:suppressLineNumbers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76260D" w:rsidRPr="004C463F" w:rsidRDefault="0076260D" w:rsidP="004C463F">
      <w:pPr>
        <w:pStyle w:val="NormalWeb"/>
        <w:suppressLineNumbers/>
        <w:spacing w:line="276" w:lineRule="auto"/>
        <w:rPr>
          <w:ins w:id="0" w:author="HUAWEI" w:date="2021-06-20T08:48:00Z"/>
        </w:rPr>
        <w:sectPr w:rsidR="0076260D" w:rsidRPr="004C463F" w:rsidSect="00440288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:rsidR="0076260D" w:rsidRPr="004C463F" w:rsidRDefault="00C81575" w:rsidP="004C463F">
      <w:pPr>
        <w:pStyle w:val="NormalWeb"/>
        <w:suppressLineNumbers/>
        <w:spacing w:line="276" w:lineRule="auto"/>
        <w:rPr>
          <w:szCs w:val="21"/>
        </w:rPr>
      </w:pPr>
      <w:r w:rsidRPr="004C463F">
        <w:lastRenderedPageBreak/>
        <w:t>T</w:t>
      </w:r>
      <w:r w:rsidRPr="004C463F">
        <w:rPr>
          <w:rFonts w:hint="eastAsia"/>
        </w:rPr>
        <w:t>ableS</w:t>
      </w:r>
      <w:r w:rsidRPr="004C463F">
        <w:t xml:space="preserve">3 </w:t>
      </w:r>
      <w:r w:rsidR="0076260D" w:rsidRPr="004C463F">
        <w:rPr>
          <w:szCs w:val="21"/>
        </w:rPr>
        <w:t>Correlation between soil properties and bacterial and fungal community structures</w:t>
      </w:r>
    </w:p>
    <w:tbl>
      <w:tblPr>
        <w:tblStyle w:val="TableGrid"/>
        <w:tblW w:w="680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34"/>
        <w:gridCol w:w="1382"/>
        <w:gridCol w:w="1408"/>
        <w:gridCol w:w="1463"/>
        <w:gridCol w:w="1417"/>
      </w:tblGrid>
      <w:tr w:rsidR="0076260D" w:rsidRPr="004C463F" w:rsidTr="0076260D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6260D" w:rsidRPr="004C463F" w:rsidRDefault="0076260D" w:rsidP="004C463F">
            <w:pPr>
              <w:suppressLineNumbers/>
              <w:ind w:leftChars="-9" w:left="-19" w:firstLineChars="9" w:firstLine="19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76260D" w:rsidRPr="004C463F" w:rsidRDefault="0076260D" w:rsidP="004C463F">
            <w:pPr>
              <w:suppressLineNumbers/>
              <w:ind w:leftChars="-9" w:left="-19" w:firstLineChars="9" w:firstLine="19"/>
              <w:jc w:val="center"/>
              <w:rPr>
                <w:rFonts w:ascii="Times New Roman" w:hAnsi="Times New Roman" w:cs="Times New Roman"/>
                <w:szCs w:val="21"/>
              </w:rPr>
            </w:pPr>
            <w:r w:rsidRPr="004C463F">
              <w:rPr>
                <w:rFonts w:ascii="Times New Roman" w:hAnsi="Times New Roman" w:cs="Times New Roman"/>
                <w:szCs w:val="21"/>
              </w:rPr>
              <w:t>Bacteria</w:t>
            </w:r>
          </w:p>
        </w:tc>
        <w:tc>
          <w:tcPr>
            <w:tcW w:w="2880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76260D" w:rsidRPr="004C463F" w:rsidRDefault="0076260D" w:rsidP="004C463F">
            <w:pPr>
              <w:suppressLineNumbers/>
              <w:ind w:leftChars="-9" w:left="-19" w:firstLineChars="9" w:firstLine="19"/>
              <w:jc w:val="center"/>
              <w:rPr>
                <w:rFonts w:ascii="Times New Roman" w:hAnsi="Times New Roman" w:cs="Times New Roman"/>
                <w:szCs w:val="21"/>
              </w:rPr>
            </w:pPr>
            <w:r w:rsidRPr="004C463F">
              <w:rPr>
                <w:rFonts w:ascii="Times New Roman" w:hAnsi="Times New Roman" w:cs="Times New Roman"/>
                <w:szCs w:val="21"/>
              </w:rPr>
              <w:t>Fungi</w:t>
            </w:r>
          </w:p>
        </w:tc>
      </w:tr>
      <w:tr w:rsidR="0076260D" w:rsidRPr="004C463F" w:rsidTr="0076260D">
        <w:trPr>
          <w:jc w:val="center"/>
        </w:trPr>
        <w:tc>
          <w:tcPr>
            <w:tcW w:w="0" w:type="auto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76260D" w:rsidRPr="004C463F" w:rsidRDefault="0076260D" w:rsidP="004C463F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76260D" w:rsidRPr="004C463F" w:rsidRDefault="0076260D" w:rsidP="004C463F">
            <w:pPr>
              <w:suppressLineNumbers/>
              <w:ind w:leftChars="-9" w:left="-19" w:firstLineChars="9" w:firstLine="19"/>
              <w:jc w:val="center"/>
              <w:rPr>
                <w:rFonts w:ascii="Times New Roman" w:hAnsi="Times New Roman" w:cs="Times New Roman"/>
                <w:szCs w:val="21"/>
              </w:rPr>
            </w:pPr>
            <w:r w:rsidRPr="004C463F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40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76260D" w:rsidRPr="004C463F" w:rsidRDefault="0076260D" w:rsidP="004C463F">
            <w:pPr>
              <w:suppressLineNumbers/>
              <w:ind w:leftChars="-9" w:left="-19" w:firstLineChars="9" w:firstLine="19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C463F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46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76260D" w:rsidRPr="004C463F" w:rsidRDefault="0076260D" w:rsidP="004C463F">
            <w:pPr>
              <w:suppressLineNumbers/>
              <w:ind w:leftChars="-9" w:left="-19" w:firstLineChars="9" w:firstLine="19"/>
              <w:jc w:val="center"/>
              <w:rPr>
                <w:rFonts w:ascii="Times New Roman" w:hAnsi="Times New Roman" w:cs="Times New Roman"/>
                <w:szCs w:val="21"/>
              </w:rPr>
            </w:pPr>
            <w:r w:rsidRPr="004C463F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76260D" w:rsidRPr="004C463F" w:rsidRDefault="0076260D" w:rsidP="004C463F">
            <w:pPr>
              <w:suppressLineNumbers/>
              <w:ind w:leftChars="-9" w:left="-19" w:firstLineChars="9" w:firstLine="19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C463F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76260D" w:rsidRPr="004C463F" w:rsidTr="0076260D">
        <w:trPr>
          <w:jc w:val="center"/>
        </w:trPr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bottom"/>
            <w:hideMark/>
          </w:tcPr>
          <w:p w:rsidR="0076260D" w:rsidRPr="004C463F" w:rsidRDefault="0076260D" w:rsidP="004C463F">
            <w:pPr>
              <w:suppressLineNumbers/>
              <w:ind w:leftChars="16" w:left="34" w:firstLine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4C463F">
              <w:rPr>
                <w:rFonts w:ascii="Times New Roman" w:eastAsia="等线" w:hAnsi="Times New Roman" w:cs="Times New Roman"/>
                <w:szCs w:val="21"/>
              </w:rPr>
              <w:t>TN</w:t>
            </w:r>
          </w:p>
        </w:tc>
        <w:tc>
          <w:tcPr>
            <w:tcW w:w="138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76260D" w:rsidRPr="004C463F" w:rsidRDefault="0076260D" w:rsidP="004C463F">
            <w:pPr>
              <w:suppressLineNumbers/>
              <w:ind w:leftChars="-9" w:left="-19" w:firstLineChars="9" w:firstLine="19"/>
              <w:jc w:val="center"/>
              <w:rPr>
                <w:rFonts w:ascii="Times New Roman" w:hAnsi="Times New Roman" w:cs="Times New Roman"/>
                <w:szCs w:val="21"/>
              </w:rPr>
            </w:pPr>
            <w:r w:rsidRPr="004C463F">
              <w:rPr>
                <w:rFonts w:ascii="Times New Roman" w:hAnsi="Times New Roman" w:cs="Times New Roman"/>
              </w:rPr>
              <w:t>0.0329</w:t>
            </w:r>
          </w:p>
        </w:tc>
        <w:tc>
          <w:tcPr>
            <w:tcW w:w="140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76260D" w:rsidRPr="004C463F" w:rsidRDefault="0076260D" w:rsidP="004C463F">
            <w:pPr>
              <w:suppressLineNumbers/>
              <w:ind w:leftChars="-9" w:left="-19" w:firstLineChars="9" w:firstLine="19"/>
              <w:jc w:val="center"/>
              <w:rPr>
                <w:rFonts w:ascii="Times New Roman" w:hAnsi="Times New Roman" w:cs="Times New Roman"/>
                <w:szCs w:val="21"/>
              </w:rPr>
            </w:pPr>
            <w:r w:rsidRPr="004C463F">
              <w:rPr>
                <w:rFonts w:ascii="Times New Roman" w:hAnsi="Times New Roman" w:cs="Times New Roman"/>
              </w:rPr>
              <w:t>0.256</w:t>
            </w:r>
          </w:p>
        </w:tc>
        <w:tc>
          <w:tcPr>
            <w:tcW w:w="146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76260D" w:rsidRPr="004C463F" w:rsidRDefault="0076260D" w:rsidP="004C463F">
            <w:pPr>
              <w:suppressLineNumbers/>
              <w:ind w:leftChars="-9" w:left="-19" w:firstLineChars="9" w:firstLine="19"/>
              <w:jc w:val="center"/>
              <w:rPr>
                <w:rFonts w:ascii="Times New Roman" w:hAnsi="Times New Roman" w:cs="Times New Roman"/>
                <w:szCs w:val="21"/>
              </w:rPr>
            </w:pPr>
            <w:r w:rsidRPr="004C463F">
              <w:rPr>
                <w:rFonts w:ascii="Times New Roman" w:hAnsi="Times New Roman" w:cs="Times New Roman"/>
              </w:rPr>
              <w:t>0.1190 *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76260D" w:rsidRPr="004C463F" w:rsidRDefault="0076260D" w:rsidP="004C463F">
            <w:pPr>
              <w:suppressLineNumbers/>
              <w:ind w:leftChars="-9" w:left="-19" w:firstLineChars="9" w:firstLine="19"/>
              <w:jc w:val="center"/>
              <w:rPr>
                <w:rFonts w:ascii="Times New Roman" w:hAnsi="Times New Roman" w:cs="Times New Roman"/>
                <w:szCs w:val="21"/>
              </w:rPr>
            </w:pPr>
            <w:r w:rsidRPr="004C463F">
              <w:rPr>
                <w:rFonts w:ascii="Times New Roman" w:hAnsi="Times New Roman" w:cs="Times New Roman"/>
              </w:rPr>
              <w:t>0.013</w:t>
            </w:r>
          </w:p>
        </w:tc>
      </w:tr>
      <w:tr w:rsidR="0076260D" w:rsidRPr="004C463F" w:rsidTr="0076260D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6260D" w:rsidRPr="004C463F" w:rsidRDefault="0076260D" w:rsidP="004C463F">
            <w:pPr>
              <w:suppressLineNumbers/>
              <w:ind w:leftChars="16" w:left="34" w:firstLine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4C463F">
              <w:rPr>
                <w:rFonts w:ascii="Times New Roman" w:eastAsia="等线" w:hAnsi="Times New Roman" w:cs="Times New Roman"/>
                <w:szCs w:val="21"/>
              </w:rPr>
              <w:t>TC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260D" w:rsidRPr="004C463F" w:rsidRDefault="0076260D" w:rsidP="004C463F">
            <w:pPr>
              <w:suppressLineNumbers/>
              <w:ind w:leftChars="-9" w:left="-19" w:firstLineChars="9" w:firstLine="19"/>
              <w:jc w:val="center"/>
              <w:rPr>
                <w:rFonts w:ascii="Times New Roman" w:hAnsi="Times New Roman" w:cs="Times New Roman"/>
                <w:szCs w:val="21"/>
              </w:rPr>
            </w:pPr>
            <w:r w:rsidRPr="004C463F">
              <w:rPr>
                <w:rFonts w:ascii="Times New Roman" w:hAnsi="Times New Roman" w:cs="Times New Roman"/>
              </w:rPr>
              <w:t>0.036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260D" w:rsidRPr="004C463F" w:rsidRDefault="0076260D" w:rsidP="004C463F">
            <w:pPr>
              <w:suppressLineNumbers/>
              <w:ind w:leftChars="-9" w:left="-19" w:firstLineChars="9" w:firstLine="19"/>
              <w:jc w:val="center"/>
              <w:rPr>
                <w:rFonts w:ascii="Times New Roman" w:hAnsi="Times New Roman" w:cs="Times New Roman"/>
                <w:szCs w:val="21"/>
              </w:rPr>
            </w:pPr>
            <w:r w:rsidRPr="004C463F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260D" w:rsidRPr="004C463F" w:rsidRDefault="0076260D" w:rsidP="004C463F">
            <w:pPr>
              <w:suppressLineNumbers/>
              <w:ind w:leftChars="-9" w:left="-19" w:firstLineChars="9" w:firstLine="19"/>
              <w:jc w:val="center"/>
              <w:rPr>
                <w:rFonts w:ascii="Times New Roman" w:hAnsi="Times New Roman" w:cs="Times New Roman"/>
                <w:szCs w:val="21"/>
              </w:rPr>
            </w:pPr>
            <w:r w:rsidRPr="004C463F">
              <w:rPr>
                <w:rFonts w:ascii="Times New Roman" w:hAnsi="Times New Roman" w:cs="Times New Roman"/>
              </w:rPr>
              <w:t>0.09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260D" w:rsidRPr="004C463F" w:rsidRDefault="0076260D" w:rsidP="004C463F">
            <w:pPr>
              <w:suppressLineNumbers/>
              <w:ind w:leftChars="-9" w:left="-19" w:firstLineChars="9" w:firstLine="19"/>
              <w:jc w:val="center"/>
              <w:rPr>
                <w:rFonts w:ascii="Times New Roman" w:hAnsi="Times New Roman" w:cs="Times New Roman"/>
                <w:szCs w:val="21"/>
              </w:rPr>
            </w:pPr>
            <w:r w:rsidRPr="004C463F">
              <w:rPr>
                <w:rFonts w:ascii="Times New Roman" w:hAnsi="Times New Roman" w:cs="Times New Roman"/>
              </w:rPr>
              <w:t>0.052</w:t>
            </w:r>
          </w:p>
        </w:tc>
      </w:tr>
      <w:tr w:rsidR="0076260D" w:rsidRPr="004C463F" w:rsidTr="0076260D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6260D" w:rsidRPr="004C463F" w:rsidRDefault="0076260D" w:rsidP="004C463F">
            <w:pPr>
              <w:suppressLineNumbers/>
              <w:ind w:leftChars="16" w:left="34" w:firstLine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4C463F">
              <w:rPr>
                <w:rFonts w:ascii="Times New Roman" w:eastAsia="等线" w:hAnsi="Times New Roman" w:cs="Times New Roman"/>
                <w:szCs w:val="21"/>
              </w:rPr>
              <w:t xml:space="preserve"> C/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260D" w:rsidRPr="004C463F" w:rsidRDefault="0076260D" w:rsidP="004C463F">
            <w:pPr>
              <w:suppressLineNumbers/>
              <w:ind w:leftChars="-9" w:left="-19" w:firstLineChars="9" w:firstLine="19"/>
              <w:jc w:val="center"/>
              <w:rPr>
                <w:rFonts w:ascii="Times New Roman" w:hAnsi="Times New Roman" w:cs="Times New Roman"/>
                <w:szCs w:val="21"/>
              </w:rPr>
            </w:pPr>
            <w:r w:rsidRPr="004C463F">
              <w:rPr>
                <w:rFonts w:ascii="Times New Roman" w:hAnsi="Times New Roman" w:cs="Times New Roman"/>
              </w:rPr>
              <w:t>0.023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260D" w:rsidRPr="004C463F" w:rsidRDefault="0076260D" w:rsidP="004C463F">
            <w:pPr>
              <w:suppressLineNumbers/>
              <w:ind w:leftChars="-9" w:left="-19" w:firstLineChars="9" w:firstLine="19"/>
              <w:jc w:val="center"/>
              <w:rPr>
                <w:rFonts w:ascii="Times New Roman" w:hAnsi="Times New Roman" w:cs="Times New Roman"/>
                <w:szCs w:val="21"/>
              </w:rPr>
            </w:pPr>
            <w:r w:rsidRPr="004C463F"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260D" w:rsidRPr="004C463F" w:rsidRDefault="0076260D" w:rsidP="004C463F">
            <w:pPr>
              <w:suppressLineNumbers/>
              <w:ind w:leftChars="-9" w:left="-19" w:firstLineChars="9" w:firstLine="19"/>
              <w:jc w:val="center"/>
              <w:rPr>
                <w:rFonts w:ascii="Times New Roman" w:hAnsi="Times New Roman" w:cs="Times New Roman"/>
                <w:szCs w:val="21"/>
              </w:rPr>
            </w:pPr>
            <w:r w:rsidRPr="004C463F">
              <w:rPr>
                <w:rFonts w:ascii="Times New Roman" w:hAnsi="Times New Roman" w:cs="Times New Roman"/>
              </w:rPr>
              <w:t>-0.05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260D" w:rsidRPr="004C463F" w:rsidRDefault="0076260D" w:rsidP="004C463F">
            <w:pPr>
              <w:suppressLineNumbers/>
              <w:ind w:leftChars="-9" w:left="-19" w:firstLineChars="9" w:firstLine="19"/>
              <w:jc w:val="center"/>
              <w:rPr>
                <w:rFonts w:ascii="Times New Roman" w:hAnsi="Times New Roman" w:cs="Times New Roman"/>
                <w:szCs w:val="21"/>
              </w:rPr>
            </w:pPr>
            <w:r w:rsidRPr="004C463F">
              <w:rPr>
                <w:rFonts w:ascii="Times New Roman" w:hAnsi="Times New Roman" w:cs="Times New Roman"/>
              </w:rPr>
              <w:t>0.746</w:t>
            </w:r>
          </w:p>
        </w:tc>
      </w:tr>
      <w:tr w:rsidR="0076260D" w:rsidRPr="004C463F" w:rsidTr="0076260D">
        <w:trPr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  <w:hideMark/>
          </w:tcPr>
          <w:p w:rsidR="0076260D" w:rsidRPr="004C463F" w:rsidRDefault="0076260D" w:rsidP="004C463F">
            <w:pPr>
              <w:suppressLineNumbers/>
              <w:ind w:leftChars="16" w:left="34" w:firstLine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4C463F">
              <w:rPr>
                <w:rFonts w:ascii="Times New Roman" w:eastAsia="等线" w:hAnsi="Times New Roman" w:cs="Times New Roman"/>
                <w:szCs w:val="21"/>
              </w:rPr>
              <w:t>pH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76260D" w:rsidRPr="004C463F" w:rsidRDefault="0076260D" w:rsidP="004C463F">
            <w:pPr>
              <w:suppressLineNumbers/>
              <w:ind w:leftChars="-9" w:left="-19" w:firstLineChars="9" w:firstLine="19"/>
              <w:jc w:val="center"/>
              <w:rPr>
                <w:rFonts w:ascii="Times New Roman" w:hAnsi="Times New Roman" w:cs="Times New Roman"/>
                <w:szCs w:val="21"/>
              </w:rPr>
            </w:pPr>
            <w:r w:rsidRPr="004C463F">
              <w:rPr>
                <w:rFonts w:ascii="Times New Roman" w:hAnsi="Times New Roman" w:cs="Times New Roman"/>
              </w:rPr>
              <w:t>0.1970 *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76260D" w:rsidRPr="004C463F" w:rsidRDefault="0076260D" w:rsidP="004C463F">
            <w:pPr>
              <w:suppressLineNumbers/>
              <w:ind w:leftChars="-9" w:left="-19" w:firstLineChars="9" w:firstLine="19"/>
              <w:jc w:val="center"/>
              <w:rPr>
                <w:rFonts w:ascii="Times New Roman" w:hAnsi="Times New Roman" w:cs="Times New Roman"/>
                <w:szCs w:val="21"/>
              </w:rPr>
            </w:pPr>
            <w:r w:rsidRPr="004C463F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76260D" w:rsidRPr="004C463F" w:rsidRDefault="0076260D" w:rsidP="004C463F">
            <w:pPr>
              <w:suppressLineNumbers/>
              <w:ind w:leftChars="-9" w:left="-19" w:firstLineChars="9" w:firstLine="19"/>
              <w:jc w:val="center"/>
              <w:rPr>
                <w:rFonts w:ascii="Times New Roman" w:hAnsi="Times New Roman" w:cs="Times New Roman"/>
                <w:szCs w:val="21"/>
              </w:rPr>
            </w:pPr>
            <w:r w:rsidRPr="004C463F">
              <w:rPr>
                <w:rFonts w:ascii="Times New Roman" w:hAnsi="Times New Roman" w:cs="Times New Roman"/>
              </w:rPr>
              <w:t>0.08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76260D" w:rsidRPr="004C463F" w:rsidRDefault="0076260D" w:rsidP="004C463F">
            <w:pPr>
              <w:suppressLineNumbers/>
              <w:ind w:leftChars="-9" w:left="-19" w:firstLineChars="9" w:firstLine="19"/>
              <w:jc w:val="center"/>
              <w:rPr>
                <w:rFonts w:ascii="Times New Roman" w:hAnsi="Times New Roman" w:cs="Times New Roman"/>
                <w:szCs w:val="21"/>
              </w:rPr>
            </w:pPr>
            <w:r w:rsidRPr="004C463F">
              <w:rPr>
                <w:rFonts w:ascii="Times New Roman" w:hAnsi="Times New Roman" w:cs="Times New Roman"/>
              </w:rPr>
              <w:t>0.157</w:t>
            </w:r>
          </w:p>
        </w:tc>
      </w:tr>
    </w:tbl>
    <w:p w:rsidR="0076260D" w:rsidRPr="004C463F" w:rsidRDefault="0076260D" w:rsidP="004C463F">
      <w:pPr>
        <w:suppressLineNumbers/>
        <w:rPr>
          <w:rFonts w:ascii="Times New Roman" w:hAnsi="Times New Roman" w:cs="Times New Roman"/>
          <w:szCs w:val="21"/>
        </w:rPr>
      </w:pPr>
      <w:r w:rsidRPr="004C463F">
        <w:rPr>
          <w:rFonts w:ascii="Times New Roman" w:hAnsi="Times New Roman" w:cs="Times New Roman"/>
          <w:szCs w:val="21"/>
        </w:rPr>
        <w:t>The correlation coefficient (r) and significance (</w:t>
      </w:r>
      <w:r w:rsidRPr="004C463F">
        <w:rPr>
          <w:rFonts w:ascii="Times New Roman" w:hAnsi="Times New Roman" w:cs="Times New Roman"/>
          <w:i/>
          <w:iCs/>
          <w:szCs w:val="21"/>
        </w:rPr>
        <w:t>P</w:t>
      </w:r>
      <w:r w:rsidRPr="004C463F">
        <w:rPr>
          <w:rFonts w:ascii="Times New Roman" w:hAnsi="Times New Roman" w:cs="Times New Roman"/>
          <w:szCs w:val="21"/>
        </w:rPr>
        <w:t>) were determined by Mantel tests based on 10,000 permutations between community structure (Bray-Curtis dissimilarity) and environmental variables (Standardized Euclidean distance). * indicates significance of r (</w:t>
      </w:r>
      <w:r w:rsidRPr="004C463F">
        <w:rPr>
          <w:rFonts w:ascii="Times New Roman" w:hAnsi="Times New Roman" w:cs="Times New Roman"/>
          <w:i/>
          <w:iCs/>
          <w:szCs w:val="21"/>
        </w:rPr>
        <w:t>P</w:t>
      </w:r>
      <w:r w:rsidRPr="004C463F">
        <w:rPr>
          <w:rFonts w:ascii="Times New Roman" w:hAnsi="Times New Roman" w:cs="Times New Roman"/>
          <w:szCs w:val="21"/>
        </w:rPr>
        <w:t>&lt; 0.05).</w:t>
      </w:r>
    </w:p>
    <w:p w:rsidR="0076260D" w:rsidRPr="004C463F" w:rsidRDefault="0076260D" w:rsidP="004C463F">
      <w:pPr>
        <w:widowControl/>
        <w:suppressLineNumbers/>
        <w:jc w:val="left"/>
        <w:rPr>
          <w:rFonts w:ascii="Times New Roman" w:hAnsi="Times New Roman" w:cs="Times New Roman"/>
          <w:szCs w:val="21"/>
        </w:rPr>
      </w:pPr>
      <w:r w:rsidRPr="004C463F">
        <w:rPr>
          <w:rFonts w:ascii="Times New Roman" w:hAnsi="Times New Roman" w:cs="Times New Roman"/>
          <w:szCs w:val="21"/>
        </w:rPr>
        <w:br w:type="page"/>
      </w:r>
    </w:p>
    <w:p w:rsidR="0076260D" w:rsidRPr="004C463F" w:rsidRDefault="0076260D" w:rsidP="004C463F">
      <w:pPr>
        <w:suppressLineNumbers/>
        <w:rPr>
          <w:sz w:val="22"/>
          <w:lang w:val="en-029"/>
        </w:rPr>
      </w:pPr>
    </w:p>
    <w:p w:rsidR="00C81575" w:rsidRPr="004C463F" w:rsidRDefault="0076260D" w:rsidP="004C463F">
      <w:pPr>
        <w:suppressLineNumbers/>
        <w:spacing w:line="276" w:lineRule="auto"/>
        <w:ind w:firstLine="567"/>
        <w:jc w:val="left"/>
        <w:rPr>
          <w:rFonts w:ascii="Times New Roman" w:hAnsi="Times New Roman" w:cs="Times New Roman"/>
        </w:rPr>
      </w:pPr>
      <w:r w:rsidRPr="004C463F">
        <w:rPr>
          <w:rFonts w:ascii="Times New Roman" w:hAnsi="Times New Roman" w:cs="Times New Roman"/>
        </w:rPr>
        <w:t xml:space="preserve">Table S4 </w:t>
      </w:r>
      <w:r w:rsidR="00C81575" w:rsidRPr="004C463F">
        <w:rPr>
          <w:rFonts w:ascii="Times New Roman" w:hAnsi="Times New Roman" w:cs="Times New Roman"/>
        </w:rPr>
        <w:t>Network properties of soil bacterial and fungal communities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/>
      </w:tblPr>
      <w:tblGrid>
        <w:gridCol w:w="1056"/>
        <w:gridCol w:w="765"/>
        <w:gridCol w:w="962"/>
        <w:gridCol w:w="1450"/>
        <w:gridCol w:w="1469"/>
        <w:gridCol w:w="1128"/>
        <w:gridCol w:w="1186"/>
      </w:tblGrid>
      <w:tr w:rsidR="00084D40" w:rsidRPr="004C463F" w:rsidTr="007F11BF">
        <w:tc>
          <w:tcPr>
            <w:tcW w:w="1047" w:type="dxa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Classified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Figure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bookmarkStart w:id="1" w:name="OLE_LINK21"/>
            <w:bookmarkStart w:id="2" w:name="OLE_LINK22"/>
            <w:r w:rsidRPr="004C463F">
              <w:rPr>
                <w:rFonts w:ascii="Times New Roman" w:hAnsi="Times New Roman" w:cs="Times New Roman"/>
              </w:rPr>
              <w:t>Average degree</w:t>
            </w:r>
            <w:bookmarkEnd w:id="1"/>
            <w:bookmarkEnd w:id="2"/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Edge density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 xml:space="preserve">Clustering coefficient 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Nodes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Edges</w:t>
            </w:r>
          </w:p>
        </w:tc>
      </w:tr>
      <w:tr w:rsidR="00084D40" w:rsidRPr="004C463F" w:rsidTr="007F11BF">
        <w:trPr>
          <w:trHeight w:val="296"/>
        </w:trPr>
        <w:tc>
          <w:tcPr>
            <w:tcW w:w="1047" w:type="dxa"/>
            <w:vMerge w:val="restart"/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Bacteria</w:t>
            </w:r>
          </w:p>
        </w:tc>
        <w:tc>
          <w:tcPr>
            <w:tcW w:w="742" w:type="dxa"/>
            <w:tcBorders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62" w:type="dxa"/>
            <w:tcBorders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2.8235</w:t>
            </w:r>
          </w:p>
        </w:tc>
        <w:tc>
          <w:tcPr>
            <w:tcW w:w="1450" w:type="dxa"/>
            <w:tcBorders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0.1794</w:t>
            </w:r>
          </w:p>
        </w:tc>
        <w:tc>
          <w:tcPr>
            <w:tcW w:w="1469" w:type="dxa"/>
            <w:tcBorders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0.4918</w:t>
            </w:r>
          </w:p>
        </w:tc>
        <w:tc>
          <w:tcPr>
            <w:tcW w:w="1128" w:type="dxa"/>
            <w:tcBorders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86" w:type="dxa"/>
            <w:tcBorders>
              <w:bottom w:val="nil"/>
            </w:tcBorders>
            <w:shd w:val="clear" w:color="auto" w:fill="auto"/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24</w:t>
            </w:r>
          </w:p>
        </w:tc>
      </w:tr>
      <w:tr w:rsidR="00084D40" w:rsidRPr="004C463F" w:rsidTr="007F11BF">
        <w:tc>
          <w:tcPr>
            <w:tcW w:w="1047" w:type="dxa"/>
            <w:vMerge/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3.7777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0.2222</w:t>
            </w:r>
          </w:p>
        </w:tc>
        <w:tc>
          <w:tcPr>
            <w:tcW w:w="1469" w:type="dxa"/>
            <w:tcBorders>
              <w:top w:val="nil"/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0.7073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24</w:t>
            </w:r>
          </w:p>
        </w:tc>
      </w:tr>
      <w:tr w:rsidR="00084D40" w:rsidRPr="004C463F" w:rsidTr="007F11BF">
        <w:tc>
          <w:tcPr>
            <w:tcW w:w="1047" w:type="dxa"/>
            <w:vMerge/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4.4000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0.3143</w:t>
            </w:r>
          </w:p>
        </w:tc>
        <w:tc>
          <w:tcPr>
            <w:tcW w:w="1469" w:type="dxa"/>
            <w:tcBorders>
              <w:top w:val="nil"/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0.6257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34</w:t>
            </w:r>
          </w:p>
        </w:tc>
      </w:tr>
      <w:tr w:rsidR="00084D40" w:rsidRPr="004C463F" w:rsidTr="007F11BF">
        <w:tc>
          <w:tcPr>
            <w:tcW w:w="1047" w:type="dxa"/>
            <w:vMerge/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3.0769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0.2564</w:t>
            </w:r>
          </w:p>
        </w:tc>
        <w:tc>
          <w:tcPr>
            <w:tcW w:w="1469" w:type="dxa"/>
            <w:tcBorders>
              <w:top w:val="nil"/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0.4705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21</w:t>
            </w:r>
          </w:p>
        </w:tc>
      </w:tr>
      <w:tr w:rsidR="00084D40" w:rsidRPr="004C463F" w:rsidTr="007F11BF">
        <w:tc>
          <w:tcPr>
            <w:tcW w:w="1047" w:type="dxa"/>
            <w:vMerge/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2.4285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0.1868</w:t>
            </w:r>
          </w:p>
        </w:tc>
        <w:tc>
          <w:tcPr>
            <w:tcW w:w="1469" w:type="dxa"/>
            <w:tcBorders>
              <w:top w:val="nil"/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0.473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17</w:t>
            </w:r>
          </w:p>
        </w:tc>
      </w:tr>
      <w:tr w:rsidR="00084D40" w:rsidRPr="004C463F" w:rsidTr="007F11BF">
        <w:tc>
          <w:tcPr>
            <w:tcW w:w="1047" w:type="dxa"/>
            <w:vMerge/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3.2500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0.2167</w:t>
            </w:r>
          </w:p>
        </w:tc>
        <w:tc>
          <w:tcPr>
            <w:tcW w:w="1469" w:type="dxa"/>
            <w:tcBorders>
              <w:top w:val="nil"/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0.5384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28</w:t>
            </w:r>
          </w:p>
        </w:tc>
      </w:tr>
      <w:tr w:rsidR="00084D40" w:rsidRPr="004C463F" w:rsidTr="007F11BF">
        <w:tc>
          <w:tcPr>
            <w:tcW w:w="1047" w:type="dxa"/>
            <w:vMerge/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6.2352</w:t>
            </w: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0.3897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0.7124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51</w:t>
            </w:r>
          </w:p>
        </w:tc>
      </w:tr>
      <w:tr w:rsidR="00084D40" w:rsidRPr="004C463F" w:rsidTr="007F11BF">
        <w:tc>
          <w:tcPr>
            <w:tcW w:w="1047" w:type="dxa"/>
            <w:vMerge w:val="restart"/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Fungi</w:t>
            </w:r>
          </w:p>
        </w:tc>
        <w:tc>
          <w:tcPr>
            <w:tcW w:w="742" w:type="dxa"/>
            <w:tcBorders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62" w:type="dxa"/>
            <w:tcBorders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3.1578</w:t>
            </w:r>
          </w:p>
        </w:tc>
        <w:tc>
          <w:tcPr>
            <w:tcW w:w="1450" w:type="dxa"/>
            <w:tcBorders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0.1754</w:t>
            </w:r>
          </w:p>
        </w:tc>
        <w:tc>
          <w:tcPr>
            <w:tcW w:w="1469" w:type="dxa"/>
            <w:tcBorders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0.5684</w:t>
            </w:r>
          </w:p>
        </w:tc>
        <w:tc>
          <w:tcPr>
            <w:tcW w:w="1128" w:type="dxa"/>
            <w:tcBorders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86" w:type="dxa"/>
            <w:tcBorders>
              <w:bottom w:val="nil"/>
            </w:tcBorders>
            <w:shd w:val="clear" w:color="auto" w:fill="auto"/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32</w:t>
            </w:r>
          </w:p>
        </w:tc>
      </w:tr>
      <w:tr w:rsidR="00084D40" w:rsidRPr="004C463F" w:rsidTr="007F11BF">
        <w:tc>
          <w:tcPr>
            <w:tcW w:w="1047" w:type="dxa"/>
            <w:vMerge/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6.0000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0.3750</w:t>
            </w:r>
          </w:p>
        </w:tc>
        <w:tc>
          <w:tcPr>
            <w:tcW w:w="1469" w:type="dxa"/>
            <w:tcBorders>
              <w:top w:val="nil"/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0.7435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46</w:t>
            </w:r>
          </w:p>
        </w:tc>
      </w:tr>
      <w:tr w:rsidR="00084D40" w:rsidRPr="004C463F" w:rsidTr="007F11BF">
        <w:tc>
          <w:tcPr>
            <w:tcW w:w="1047" w:type="dxa"/>
            <w:vMerge/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3.3750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0.2250</w:t>
            </w:r>
          </w:p>
        </w:tc>
        <w:tc>
          <w:tcPr>
            <w:tcW w:w="1469" w:type="dxa"/>
            <w:tcBorders>
              <w:top w:val="nil"/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0.580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29</w:t>
            </w:r>
          </w:p>
        </w:tc>
      </w:tr>
      <w:tr w:rsidR="00084D40" w:rsidRPr="004C463F" w:rsidTr="007F11BF">
        <w:tc>
          <w:tcPr>
            <w:tcW w:w="1047" w:type="dxa"/>
            <w:vMerge/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2.6667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0.1569</w:t>
            </w:r>
          </w:p>
        </w:tc>
        <w:tc>
          <w:tcPr>
            <w:tcW w:w="1469" w:type="dxa"/>
            <w:tcBorders>
              <w:top w:val="nil"/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0.4918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25</w:t>
            </w:r>
          </w:p>
        </w:tc>
      </w:tr>
      <w:tr w:rsidR="00084D40" w:rsidRPr="004C463F" w:rsidTr="007F11BF">
        <w:tc>
          <w:tcPr>
            <w:tcW w:w="1047" w:type="dxa"/>
            <w:vMerge/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1.3846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0.1153</w:t>
            </w:r>
          </w:p>
        </w:tc>
        <w:tc>
          <w:tcPr>
            <w:tcW w:w="1469" w:type="dxa"/>
            <w:tcBorders>
              <w:top w:val="nil"/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0.0234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9</w:t>
            </w:r>
          </w:p>
        </w:tc>
      </w:tr>
      <w:tr w:rsidR="00084D40" w:rsidRPr="004C463F" w:rsidTr="007F11BF">
        <w:tc>
          <w:tcPr>
            <w:tcW w:w="1047" w:type="dxa"/>
            <w:vMerge/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3.6000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0.4000</w:t>
            </w:r>
          </w:p>
        </w:tc>
        <w:tc>
          <w:tcPr>
            <w:tcW w:w="1469" w:type="dxa"/>
            <w:tcBorders>
              <w:top w:val="nil"/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0.5000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19</w:t>
            </w:r>
          </w:p>
        </w:tc>
      </w:tr>
      <w:tr w:rsidR="00084D40" w:rsidRPr="004C463F" w:rsidTr="007F11BF">
        <w:tc>
          <w:tcPr>
            <w:tcW w:w="1047" w:type="dxa"/>
            <w:vMerge/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  <w:tcBorders>
              <w:top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62" w:type="dxa"/>
            <w:tcBorders>
              <w:top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2.1538</w:t>
            </w:r>
          </w:p>
        </w:tc>
        <w:tc>
          <w:tcPr>
            <w:tcW w:w="1450" w:type="dxa"/>
            <w:tcBorders>
              <w:top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0.1794</w:t>
            </w:r>
          </w:p>
        </w:tc>
        <w:tc>
          <w:tcPr>
            <w:tcW w:w="1469" w:type="dxa"/>
            <w:tcBorders>
              <w:top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0.5714</w:t>
            </w:r>
          </w:p>
        </w:tc>
        <w:tc>
          <w:tcPr>
            <w:tcW w:w="1128" w:type="dxa"/>
            <w:tcBorders>
              <w:top w:val="nil"/>
            </w:tcBorders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86" w:type="dxa"/>
            <w:tcBorders>
              <w:top w:val="nil"/>
            </w:tcBorders>
            <w:shd w:val="clear" w:color="auto" w:fill="auto"/>
            <w:vAlign w:val="center"/>
          </w:tcPr>
          <w:p w:rsidR="00C81575" w:rsidRPr="004C463F" w:rsidRDefault="00C81575" w:rsidP="004C463F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C463F">
              <w:rPr>
                <w:rFonts w:ascii="Times New Roman" w:hAnsi="Times New Roman" w:cs="Times New Roman"/>
              </w:rPr>
              <w:t>14</w:t>
            </w:r>
          </w:p>
        </w:tc>
      </w:tr>
    </w:tbl>
    <w:p w:rsidR="009306BF" w:rsidRPr="004C463F" w:rsidRDefault="009306BF" w:rsidP="004C463F">
      <w:pPr>
        <w:widowControl/>
        <w:suppressLineNumbers/>
        <w:jc w:val="left"/>
        <w:rPr>
          <w:rFonts w:ascii="Times New Roman" w:hAnsi="Times New Roman" w:cs="Times New Roman"/>
          <w:sz w:val="24"/>
          <w:szCs w:val="24"/>
        </w:rPr>
      </w:pPr>
      <w:bookmarkStart w:id="3" w:name="_GoBack"/>
      <w:bookmarkEnd w:id="3"/>
    </w:p>
    <w:sectPr w:rsidR="009306BF" w:rsidRPr="004C463F" w:rsidSect="0076260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57964" w:rsidRDefault="00857964" w:rsidP="008F277F">
      <w:r>
        <w:separator/>
      </w:r>
    </w:p>
  </w:endnote>
  <w:endnote w:type="continuationSeparator" w:id="1">
    <w:p w:rsidR="00857964" w:rsidRDefault="00857964" w:rsidP="008F277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STFangsong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99827187"/>
      <w:docPartObj>
        <w:docPartGallery w:val="Page Numbers (Bottom of Page)"/>
        <w:docPartUnique/>
      </w:docPartObj>
    </w:sdtPr>
    <w:sdtContent>
      <w:p w:rsidR="00AE65C7" w:rsidRDefault="007F0C31">
        <w:pPr>
          <w:pStyle w:val="Footer"/>
          <w:jc w:val="center"/>
        </w:pPr>
        <w:r>
          <w:fldChar w:fldCharType="begin"/>
        </w:r>
        <w:r w:rsidR="00AE65C7">
          <w:instrText>PAGE   \* MERGEFORMAT</w:instrText>
        </w:r>
        <w:r>
          <w:fldChar w:fldCharType="separate"/>
        </w:r>
        <w:r w:rsidR="004C463F" w:rsidRPr="004C463F">
          <w:rPr>
            <w:noProof/>
            <w:lang w:val="zh-CN"/>
          </w:rPr>
          <w:t>1</w:t>
        </w:r>
        <w:r>
          <w:fldChar w:fldCharType="end"/>
        </w:r>
      </w:p>
    </w:sdtContent>
  </w:sdt>
  <w:p w:rsidR="00AE65C7" w:rsidRDefault="00AE65C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57964" w:rsidRDefault="00857964" w:rsidP="008F277F">
      <w:r>
        <w:separator/>
      </w:r>
    </w:p>
  </w:footnote>
  <w:footnote w:type="continuationSeparator" w:id="1">
    <w:p w:rsidR="00857964" w:rsidRDefault="00857964" w:rsidP="008F277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A45B8D"/>
    <w:multiLevelType w:val="hybridMultilevel"/>
    <w:tmpl w:val="0E9CE85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379A4171"/>
    <w:multiLevelType w:val="multilevel"/>
    <w:tmpl w:val="D3C6D93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465B47B3"/>
    <w:multiLevelType w:val="hybridMultilevel"/>
    <w:tmpl w:val="9BD26922"/>
    <w:lvl w:ilvl="0" w:tplc="9F9E02B8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UAWEI">
    <w15:presenceInfo w15:providerId="None" w15:userId="HUAWEI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2163B"/>
    <w:rsid w:val="00001033"/>
    <w:rsid w:val="0000172F"/>
    <w:rsid w:val="0000184C"/>
    <w:rsid w:val="00003E16"/>
    <w:rsid w:val="000050F8"/>
    <w:rsid w:val="00005CE6"/>
    <w:rsid w:val="00007EA8"/>
    <w:rsid w:val="000104D1"/>
    <w:rsid w:val="00013C53"/>
    <w:rsid w:val="000144C6"/>
    <w:rsid w:val="00014DCE"/>
    <w:rsid w:val="000158C5"/>
    <w:rsid w:val="000215B5"/>
    <w:rsid w:val="0002163B"/>
    <w:rsid w:val="000221CB"/>
    <w:rsid w:val="000237AE"/>
    <w:rsid w:val="0002382F"/>
    <w:rsid w:val="00023DE2"/>
    <w:rsid w:val="0002513F"/>
    <w:rsid w:val="00026269"/>
    <w:rsid w:val="00027C3F"/>
    <w:rsid w:val="0003078D"/>
    <w:rsid w:val="00030F04"/>
    <w:rsid w:val="00030FCA"/>
    <w:rsid w:val="00030FFD"/>
    <w:rsid w:val="00031161"/>
    <w:rsid w:val="000312C6"/>
    <w:rsid w:val="00032196"/>
    <w:rsid w:val="000338BF"/>
    <w:rsid w:val="00035D1B"/>
    <w:rsid w:val="00036470"/>
    <w:rsid w:val="00036B58"/>
    <w:rsid w:val="00037004"/>
    <w:rsid w:val="00037C19"/>
    <w:rsid w:val="00041148"/>
    <w:rsid w:val="00042061"/>
    <w:rsid w:val="00042E0E"/>
    <w:rsid w:val="0004400F"/>
    <w:rsid w:val="000445F7"/>
    <w:rsid w:val="000447C9"/>
    <w:rsid w:val="000450B1"/>
    <w:rsid w:val="000467BA"/>
    <w:rsid w:val="00046F23"/>
    <w:rsid w:val="00047D80"/>
    <w:rsid w:val="00050704"/>
    <w:rsid w:val="00050F87"/>
    <w:rsid w:val="0005126F"/>
    <w:rsid w:val="00052B89"/>
    <w:rsid w:val="00052EF7"/>
    <w:rsid w:val="00054F2F"/>
    <w:rsid w:val="0005500D"/>
    <w:rsid w:val="0005602F"/>
    <w:rsid w:val="000573B3"/>
    <w:rsid w:val="00057839"/>
    <w:rsid w:val="0006051C"/>
    <w:rsid w:val="00064FD4"/>
    <w:rsid w:val="00070AB3"/>
    <w:rsid w:val="000733E6"/>
    <w:rsid w:val="000748B9"/>
    <w:rsid w:val="00075125"/>
    <w:rsid w:val="000755EF"/>
    <w:rsid w:val="00077BA2"/>
    <w:rsid w:val="000808A0"/>
    <w:rsid w:val="000820CD"/>
    <w:rsid w:val="00084D40"/>
    <w:rsid w:val="0008526E"/>
    <w:rsid w:val="00086157"/>
    <w:rsid w:val="0008768C"/>
    <w:rsid w:val="000906D9"/>
    <w:rsid w:val="0009086D"/>
    <w:rsid w:val="00090E64"/>
    <w:rsid w:val="000921E9"/>
    <w:rsid w:val="00095956"/>
    <w:rsid w:val="00096035"/>
    <w:rsid w:val="000A0050"/>
    <w:rsid w:val="000A0B3D"/>
    <w:rsid w:val="000A13CB"/>
    <w:rsid w:val="000A140D"/>
    <w:rsid w:val="000A435D"/>
    <w:rsid w:val="000A454D"/>
    <w:rsid w:val="000A6A5E"/>
    <w:rsid w:val="000B1BB8"/>
    <w:rsid w:val="000B3AD7"/>
    <w:rsid w:val="000B4B13"/>
    <w:rsid w:val="000B4D03"/>
    <w:rsid w:val="000B50CA"/>
    <w:rsid w:val="000B6471"/>
    <w:rsid w:val="000B6763"/>
    <w:rsid w:val="000B6BE3"/>
    <w:rsid w:val="000B7D28"/>
    <w:rsid w:val="000B7D5F"/>
    <w:rsid w:val="000C142C"/>
    <w:rsid w:val="000C1963"/>
    <w:rsid w:val="000C231B"/>
    <w:rsid w:val="000C26F4"/>
    <w:rsid w:val="000C3A48"/>
    <w:rsid w:val="000C3A74"/>
    <w:rsid w:val="000C3F9D"/>
    <w:rsid w:val="000C4868"/>
    <w:rsid w:val="000C57A5"/>
    <w:rsid w:val="000C5D2B"/>
    <w:rsid w:val="000D17F1"/>
    <w:rsid w:val="000D2561"/>
    <w:rsid w:val="000D509A"/>
    <w:rsid w:val="000D6294"/>
    <w:rsid w:val="000D6D7B"/>
    <w:rsid w:val="000E1D4C"/>
    <w:rsid w:val="000E2069"/>
    <w:rsid w:val="000E228D"/>
    <w:rsid w:val="000E27F2"/>
    <w:rsid w:val="000E2EF4"/>
    <w:rsid w:val="000E4853"/>
    <w:rsid w:val="000E4C74"/>
    <w:rsid w:val="000E4C9E"/>
    <w:rsid w:val="000E5E52"/>
    <w:rsid w:val="000E7000"/>
    <w:rsid w:val="000F0420"/>
    <w:rsid w:val="000F04AE"/>
    <w:rsid w:val="000F0B17"/>
    <w:rsid w:val="000F1C6A"/>
    <w:rsid w:val="000F2A39"/>
    <w:rsid w:val="000F2DFF"/>
    <w:rsid w:val="000F50A3"/>
    <w:rsid w:val="000F635F"/>
    <w:rsid w:val="001006AA"/>
    <w:rsid w:val="00100A3A"/>
    <w:rsid w:val="00102599"/>
    <w:rsid w:val="0010291C"/>
    <w:rsid w:val="00102BC5"/>
    <w:rsid w:val="00103271"/>
    <w:rsid w:val="00103B57"/>
    <w:rsid w:val="00103BF2"/>
    <w:rsid w:val="0010711C"/>
    <w:rsid w:val="00110C24"/>
    <w:rsid w:val="00111CAA"/>
    <w:rsid w:val="00113029"/>
    <w:rsid w:val="00114886"/>
    <w:rsid w:val="00115954"/>
    <w:rsid w:val="00115B3D"/>
    <w:rsid w:val="00116D73"/>
    <w:rsid w:val="00117C07"/>
    <w:rsid w:val="001239DC"/>
    <w:rsid w:val="001246AD"/>
    <w:rsid w:val="00125CC8"/>
    <w:rsid w:val="001266C2"/>
    <w:rsid w:val="001301CA"/>
    <w:rsid w:val="00131EDD"/>
    <w:rsid w:val="00133305"/>
    <w:rsid w:val="001347F1"/>
    <w:rsid w:val="00134956"/>
    <w:rsid w:val="00134C26"/>
    <w:rsid w:val="00135FE3"/>
    <w:rsid w:val="001362DD"/>
    <w:rsid w:val="00137C7F"/>
    <w:rsid w:val="00140582"/>
    <w:rsid w:val="001408CA"/>
    <w:rsid w:val="00140D62"/>
    <w:rsid w:val="00141D2B"/>
    <w:rsid w:val="001432B1"/>
    <w:rsid w:val="001435AA"/>
    <w:rsid w:val="00143C8F"/>
    <w:rsid w:val="00145E21"/>
    <w:rsid w:val="001476FF"/>
    <w:rsid w:val="0015123A"/>
    <w:rsid w:val="001514F9"/>
    <w:rsid w:val="00151D29"/>
    <w:rsid w:val="0015384A"/>
    <w:rsid w:val="00153864"/>
    <w:rsid w:val="00154EC0"/>
    <w:rsid w:val="001601C2"/>
    <w:rsid w:val="00160995"/>
    <w:rsid w:val="001609D5"/>
    <w:rsid w:val="00160E95"/>
    <w:rsid w:val="001628E5"/>
    <w:rsid w:val="00164D66"/>
    <w:rsid w:val="001657F1"/>
    <w:rsid w:val="00165D8E"/>
    <w:rsid w:val="00166AC3"/>
    <w:rsid w:val="00167E5F"/>
    <w:rsid w:val="00170BEF"/>
    <w:rsid w:val="001727B2"/>
    <w:rsid w:val="00172B15"/>
    <w:rsid w:val="001742DC"/>
    <w:rsid w:val="0017495F"/>
    <w:rsid w:val="00174A3E"/>
    <w:rsid w:val="00176890"/>
    <w:rsid w:val="00176C52"/>
    <w:rsid w:val="00177623"/>
    <w:rsid w:val="00177E5B"/>
    <w:rsid w:val="00181297"/>
    <w:rsid w:val="00182B4D"/>
    <w:rsid w:val="00183556"/>
    <w:rsid w:val="00183C64"/>
    <w:rsid w:val="00184A85"/>
    <w:rsid w:val="0018513C"/>
    <w:rsid w:val="00185A82"/>
    <w:rsid w:val="001876B9"/>
    <w:rsid w:val="00191B9A"/>
    <w:rsid w:val="00193033"/>
    <w:rsid w:val="00193FC1"/>
    <w:rsid w:val="0019421D"/>
    <w:rsid w:val="00194735"/>
    <w:rsid w:val="001947B2"/>
    <w:rsid w:val="00195917"/>
    <w:rsid w:val="00195EAA"/>
    <w:rsid w:val="001968E6"/>
    <w:rsid w:val="001A0888"/>
    <w:rsid w:val="001A182C"/>
    <w:rsid w:val="001A457C"/>
    <w:rsid w:val="001A51DD"/>
    <w:rsid w:val="001A61CE"/>
    <w:rsid w:val="001A6569"/>
    <w:rsid w:val="001B02D0"/>
    <w:rsid w:val="001B09BF"/>
    <w:rsid w:val="001B1740"/>
    <w:rsid w:val="001B4084"/>
    <w:rsid w:val="001B49BE"/>
    <w:rsid w:val="001B6142"/>
    <w:rsid w:val="001B649B"/>
    <w:rsid w:val="001B696E"/>
    <w:rsid w:val="001C1202"/>
    <w:rsid w:val="001C1A23"/>
    <w:rsid w:val="001C26BB"/>
    <w:rsid w:val="001C2AFF"/>
    <w:rsid w:val="001C349A"/>
    <w:rsid w:val="001C3BDA"/>
    <w:rsid w:val="001C640C"/>
    <w:rsid w:val="001C69AF"/>
    <w:rsid w:val="001C73B4"/>
    <w:rsid w:val="001D0CAE"/>
    <w:rsid w:val="001D15BA"/>
    <w:rsid w:val="001D39DE"/>
    <w:rsid w:val="001D6E0D"/>
    <w:rsid w:val="001D72C6"/>
    <w:rsid w:val="001D78B4"/>
    <w:rsid w:val="001E035C"/>
    <w:rsid w:val="001E08AF"/>
    <w:rsid w:val="001E20A8"/>
    <w:rsid w:val="001E302F"/>
    <w:rsid w:val="001E3A17"/>
    <w:rsid w:val="001E58B1"/>
    <w:rsid w:val="001E71E0"/>
    <w:rsid w:val="001F10F9"/>
    <w:rsid w:val="001F2BB3"/>
    <w:rsid w:val="001F4719"/>
    <w:rsid w:val="001F4797"/>
    <w:rsid w:val="001F55FE"/>
    <w:rsid w:val="001F771E"/>
    <w:rsid w:val="00200442"/>
    <w:rsid w:val="00200C40"/>
    <w:rsid w:val="0020110F"/>
    <w:rsid w:val="00201C13"/>
    <w:rsid w:val="00201F47"/>
    <w:rsid w:val="00203658"/>
    <w:rsid w:val="0020447C"/>
    <w:rsid w:val="002057F5"/>
    <w:rsid w:val="00205BE4"/>
    <w:rsid w:val="0020755B"/>
    <w:rsid w:val="00207659"/>
    <w:rsid w:val="0021069F"/>
    <w:rsid w:val="0021070C"/>
    <w:rsid w:val="00210A25"/>
    <w:rsid w:val="002117E6"/>
    <w:rsid w:val="0021489A"/>
    <w:rsid w:val="00214CEE"/>
    <w:rsid w:val="00214D95"/>
    <w:rsid w:val="002156FC"/>
    <w:rsid w:val="00216420"/>
    <w:rsid w:val="0021648A"/>
    <w:rsid w:val="00216BFA"/>
    <w:rsid w:val="002203BA"/>
    <w:rsid w:val="00221970"/>
    <w:rsid w:val="00223CDE"/>
    <w:rsid w:val="0022495F"/>
    <w:rsid w:val="00224F68"/>
    <w:rsid w:val="00224FC3"/>
    <w:rsid w:val="00226462"/>
    <w:rsid w:val="00231E1F"/>
    <w:rsid w:val="002331DB"/>
    <w:rsid w:val="00233BFE"/>
    <w:rsid w:val="0023442D"/>
    <w:rsid w:val="00234B48"/>
    <w:rsid w:val="0023640E"/>
    <w:rsid w:val="002364C2"/>
    <w:rsid w:val="00237028"/>
    <w:rsid w:val="002373A8"/>
    <w:rsid w:val="002402CE"/>
    <w:rsid w:val="002419C4"/>
    <w:rsid w:val="0024474D"/>
    <w:rsid w:val="00244D76"/>
    <w:rsid w:val="00244E98"/>
    <w:rsid w:val="00245557"/>
    <w:rsid w:val="00245931"/>
    <w:rsid w:val="00246867"/>
    <w:rsid w:val="00246C7D"/>
    <w:rsid w:val="00246D7A"/>
    <w:rsid w:val="002501B3"/>
    <w:rsid w:val="002501F0"/>
    <w:rsid w:val="002535A2"/>
    <w:rsid w:val="00253CAE"/>
    <w:rsid w:val="00254EBC"/>
    <w:rsid w:val="00255AC4"/>
    <w:rsid w:val="0025701C"/>
    <w:rsid w:val="0025781B"/>
    <w:rsid w:val="00261444"/>
    <w:rsid w:val="002615FE"/>
    <w:rsid w:val="00261B9D"/>
    <w:rsid w:val="00262287"/>
    <w:rsid w:val="00262777"/>
    <w:rsid w:val="00264C7C"/>
    <w:rsid w:val="002659AC"/>
    <w:rsid w:val="00265CE7"/>
    <w:rsid w:val="00265D52"/>
    <w:rsid w:val="002708FC"/>
    <w:rsid w:val="0027181B"/>
    <w:rsid w:val="002738B4"/>
    <w:rsid w:val="00280BD0"/>
    <w:rsid w:val="002812EF"/>
    <w:rsid w:val="0028156D"/>
    <w:rsid w:val="00282767"/>
    <w:rsid w:val="00284379"/>
    <w:rsid w:val="002846AB"/>
    <w:rsid w:val="00284AC6"/>
    <w:rsid w:val="00285756"/>
    <w:rsid w:val="002865FC"/>
    <w:rsid w:val="00286A94"/>
    <w:rsid w:val="00286B81"/>
    <w:rsid w:val="00290925"/>
    <w:rsid w:val="002913AE"/>
    <w:rsid w:val="00293809"/>
    <w:rsid w:val="002947CA"/>
    <w:rsid w:val="00294DB1"/>
    <w:rsid w:val="00296798"/>
    <w:rsid w:val="00296F0D"/>
    <w:rsid w:val="00297F19"/>
    <w:rsid w:val="002A16E3"/>
    <w:rsid w:val="002A1A70"/>
    <w:rsid w:val="002A2950"/>
    <w:rsid w:val="002A5897"/>
    <w:rsid w:val="002A7A4E"/>
    <w:rsid w:val="002A7FF3"/>
    <w:rsid w:val="002B041B"/>
    <w:rsid w:val="002B09F9"/>
    <w:rsid w:val="002B12E8"/>
    <w:rsid w:val="002B16A3"/>
    <w:rsid w:val="002B2F7A"/>
    <w:rsid w:val="002B3724"/>
    <w:rsid w:val="002B3E45"/>
    <w:rsid w:val="002B419B"/>
    <w:rsid w:val="002B4A5E"/>
    <w:rsid w:val="002B53C5"/>
    <w:rsid w:val="002B53D7"/>
    <w:rsid w:val="002B59C5"/>
    <w:rsid w:val="002B7C94"/>
    <w:rsid w:val="002B7F78"/>
    <w:rsid w:val="002C3048"/>
    <w:rsid w:val="002C3333"/>
    <w:rsid w:val="002C3EB4"/>
    <w:rsid w:val="002C4473"/>
    <w:rsid w:val="002C60AC"/>
    <w:rsid w:val="002D063D"/>
    <w:rsid w:val="002D37B2"/>
    <w:rsid w:val="002D3FE7"/>
    <w:rsid w:val="002D47AA"/>
    <w:rsid w:val="002D4D7B"/>
    <w:rsid w:val="002D4E1D"/>
    <w:rsid w:val="002D52BA"/>
    <w:rsid w:val="002D6DEE"/>
    <w:rsid w:val="002D7405"/>
    <w:rsid w:val="002D74FC"/>
    <w:rsid w:val="002D7ABF"/>
    <w:rsid w:val="002E06CF"/>
    <w:rsid w:val="002E1B2C"/>
    <w:rsid w:val="002E1E88"/>
    <w:rsid w:val="002E3C7B"/>
    <w:rsid w:val="002E53C4"/>
    <w:rsid w:val="002F0093"/>
    <w:rsid w:val="002F0429"/>
    <w:rsid w:val="002F1467"/>
    <w:rsid w:val="002F246D"/>
    <w:rsid w:val="002F27D0"/>
    <w:rsid w:val="002F2902"/>
    <w:rsid w:val="002F3820"/>
    <w:rsid w:val="002F3DE4"/>
    <w:rsid w:val="002F4F28"/>
    <w:rsid w:val="002F59E1"/>
    <w:rsid w:val="002F6CF4"/>
    <w:rsid w:val="00300123"/>
    <w:rsid w:val="00301F99"/>
    <w:rsid w:val="00303CED"/>
    <w:rsid w:val="00304270"/>
    <w:rsid w:val="0030562F"/>
    <w:rsid w:val="00305E55"/>
    <w:rsid w:val="00306B61"/>
    <w:rsid w:val="00306C02"/>
    <w:rsid w:val="00311230"/>
    <w:rsid w:val="00311505"/>
    <w:rsid w:val="00311903"/>
    <w:rsid w:val="003127CD"/>
    <w:rsid w:val="00312FFF"/>
    <w:rsid w:val="00314D61"/>
    <w:rsid w:val="00316E1D"/>
    <w:rsid w:val="003211D9"/>
    <w:rsid w:val="0032163B"/>
    <w:rsid w:val="0032261F"/>
    <w:rsid w:val="00322A33"/>
    <w:rsid w:val="00323D6D"/>
    <w:rsid w:val="0032444C"/>
    <w:rsid w:val="003247B5"/>
    <w:rsid w:val="00324AF1"/>
    <w:rsid w:val="003256FF"/>
    <w:rsid w:val="00327A68"/>
    <w:rsid w:val="003311A0"/>
    <w:rsid w:val="00331254"/>
    <w:rsid w:val="0033149A"/>
    <w:rsid w:val="003317C1"/>
    <w:rsid w:val="00332945"/>
    <w:rsid w:val="00333EAB"/>
    <w:rsid w:val="00334A45"/>
    <w:rsid w:val="00335EA9"/>
    <w:rsid w:val="003374AE"/>
    <w:rsid w:val="003374FB"/>
    <w:rsid w:val="00340FAC"/>
    <w:rsid w:val="003411FD"/>
    <w:rsid w:val="0034170F"/>
    <w:rsid w:val="00341DC6"/>
    <w:rsid w:val="00342F2B"/>
    <w:rsid w:val="003439D8"/>
    <w:rsid w:val="003440F4"/>
    <w:rsid w:val="0035286B"/>
    <w:rsid w:val="00353C69"/>
    <w:rsid w:val="00353E20"/>
    <w:rsid w:val="00355470"/>
    <w:rsid w:val="00355790"/>
    <w:rsid w:val="003569F3"/>
    <w:rsid w:val="00357D04"/>
    <w:rsid w:val="00361553"/>
    <w:rsid w:val="0036466E"/>
    <w:rsid w:val="00364AFD"/>
    <w:rsid w:val="003670B5"/>
    <w:rsid w:val="003676CA"/>
    <w:rsid w:val="0037021D"/>
    <w:rsid w:val="00371902"/>
    <w:rsid w:val="0037312D"/>
    <w:rsid w:val="00373B40"/>
    <w:rsid w:val="0037575B"/>
    <w:rsid w:val="00375E5F"/>
    <w:rsid w:val="00375F12"/>
    <w:rsid w:val="00376F39"/>
    <w:rsid w:val="0037715A"/>
    <w:rsid w:val="00381C62"/>
    <w:rsid w:val="00382993"/>
    <w:rsid w:val="00383FD3"/>
    <w:rsid w:val="00384C15"/>
    <w:rsid w:val="003867F8"/>
    <w:rsid w:val="00391E90"/>
    <w:rsid w:val="00393CDE"/>
    <w:rsid w:val="00394994"/>
    <w:rsid w:val="00394C98"/>
    <w:rsid w:val="00395047"/>
    <w:rsid w:val="003970B5"/>
    <w:rsid w:val="00397E81"/>
    <w:rsid w:val="003A0610"/>
    <w:rsid w:val="003A15BA"/>
    <w:rsid w:val="003A1C8A"/>
    <w:rsid w:val="003A370F"/>
    <w:rsid w:val="003A3FAB"/>
    <w:rsid w:val="003A5B71"/>
    <w:rsid w:val="003A620B"/>
    <w:rsid w:val="003B3D20"/>
    <w:rsid w:val="003B3EE6"/>
    <w:rsid w:val="003B4151"/>
    <w:rsid w:val="003B482F"/>
    <w:rsid w:val="003B4CA0"/>
    <w:rsid w:val="003B4CC2"/>
    <w:rsid w:val="003B5305"/>
    <w:rsid w:val="003B5D23"/>
    <w:rsid w:val="003B6E77"/>
    <w:rsid w:val="003B7605"/>
    <w:rsid w:val="003B7661"/>
    <w:rsid w:val="003C1895"/>
    <w:rsid w:val="003C2CDF"/>
    <w:rsid w:val="003C2F62"/>
    <w:rsid w:val="003C40D1"/>
    <w:rsid w:val="003C78F7"/>
    <w:rsid w:val="003D57B0"/>
    <w:rsid w:val="003D6A11"/>
    <w:rsid w:val="003E26B2"/>
    <w:rsid w:val="003E31FF"/>
    <w:rsid w:val="003E3FB3"/>
    <w:rsid w:val="003E4928"/>
    <w:rsid w:val="003E6654"/>
    <w:rsid w:val="003E6CFA"/>
    <w:rsid w:val="003E704C"/>
    <w:rsid w:val="003E73FC"/>
    <w:rsid w:val="003F0AA6"/>
    <w:rsid w:val="003F12E7"/>
    <w:rsid w:val="003F1419"/>
    <w:rsid w:val="003F330D"/>
    <w:rsid w:val="003F4A65"/>
    <w:rsid w:val="003F6A7C"/>
    <w:rsid w:val="003F7401"/>
    <w:rsid w:val="003F7A70"/>
    <w:rsid w:val="003F7C7A"/>
    <w:rsid w:val="004008C2"/>
    <w:rsid w:val="004009C0"/>
    <w:rsid w:val="00400D9D"/>
    <w:rsid w:val="0040191C"/>
    <w:rsid w:val="004020CA"/>
    <w:rsid w:val="00406834"/>
    <w:rsid w:val="00406E56"/>
    <w:rsid w:val="00410848"/>
    <w:rsid w:val="0041094B"/>
    <w:rsid w:val="0041364A"/>
    <w:rsid w:val="0041479C"/>
    <w:rsid w:val="00414F69"/>
    <w:rsid w:val="00417A82"/>
    <w:rsid w:val="00422134"/>
    <w:rsid w:val="004228C8"/>
    <w:rsid w:val="0042451D"/>
    <w:rsid w:val="00426C27"/>
    <w:rsid w:val="0042752E"/>
    <w:rsid w:val="00430702"/>
    <w:rsid w:val="00433238"/>
    <w:rsid w:val="00433343"/>
    <w:rsid w:val="00434D02"/>
    <w:rsid w:val="00435E3E"/>
    <w:rsid w:val="00436169"/>
    <w:rsid w:val="0043679B"/>
    <w:rsid w:val="00436814"/>
    <w:rsid w:val="00440288"/>
    <w:rsid w:val="00440379"/>
    <w:rsid w:val="0044147D"/>
    <w:rsid w:val="00441C70"/>
    <w:rsid w:val="00443242"/>
    <w:rsid w:val="004432EE"/>
    <w:rsid w:val="0044452F"/>
    <w:rsid w:val="00444589"/>
    <w:rsid w:val="004447F0"/>
    <w:rsid w:val="00446189"/>
    <w:rsid w:val="004472B6"/>
    <w:rsid w:val="004474C9"/>
    <w:rsid w:val="0045076D"/>
    <w:rsid w:val="0045118A"/>
    <w:rsid w:val="004532B2"/>
    <w:rsid w:val="004575C8"/>
    <w:rsid w:val="004612BA"/>
    <w:rsid w:val="004616FE"/>
    <w:rsid w:val="0046218D"/>
    <w:rsid w:val="00463B54"/>
    <w:rsid w:val="0046747C"/>
    <w:rsid w:val="004722B7"/>
    <w:rsid w:val="00472FA8"/>
    <w:rsid w:val="0047469E"/>
    <w:rsid w:val="00476D64"/>
    <w:rsid w:val="004809CB"/>
    <w:rsid w:val="00480D01"/>
    <w:rsid w:val="00481152"/>
    <w:rsid w:val="00483960"/>
    <w:rsid w:val="00486600"/>
    <w:rsid w:val="0048708E"/>
    <w:rsid w:val="00487A8B"/>
    <w:rsid w:val="00487C38"/>
    <w:rsid w:val="00492272"/>
    <w:rsid w:val="0049272D"/>
    <w:rsid w:val="00493DCC"/>
    <w:rsid w:val="004949B8"/>
    <w:rsid w:val="004955E4"/>
    <w:rsid w:val="00495EC6"/>
    <w:rsid w:val="004A22F9"/>
    <w:rsid w:val="004A3438"/>
    <w:rsid w:val="004A40F5"/>
    <w:rsid w:val="004A4AB2"/>
    <w:rsid w:val="004A643A"/>
    <w:rsid w:val="004B01E0"/>
    <w:rsid w:val="004B035F"/>
    <w:rsid w:val="004B104F"/>
    <w:rsid w:val="004B1367"/>
    <w:rsid w:val="004B30C9"/>
    <w:rsid w:val="004B4D91"/>
    <w:rsid w:val="004B5AC3"/>
    <w:rsid w:val="004B5BD0"/>
    <w:rsid w:val="004B5CF8"/>
    <w:rsid w:val="004B5EC1"/>
    <w:rsid w:val="004B5FA0"/>
    <w:rsid w:val="004B6E5C"/>
    <w:rsid w:val="004B7C7A"/>
    <w:rsid w:val="004C1C2F"/>
    <w:rsid w:val="004C2B4F"/>
    <w:rsid w:val="004C463F"/>
    <w:rsid w:val="004C531D"/>
    <w:rsid w:val="004D0BA8"/>
    <w:rsid w:val="004D166C"/>
    <w:rsid w:val="004D3461"/>
    <w:rsid w:val="004D3596"/>
    <w:rsid w:val="004D6852"/>
    <w:rsid w:val="004D6928"/>
    <w:rsid w:val="004D699F"/>
    <w:rsid w:val="004D7EDA"/>
    <w:rsid w:val="004E1D83"/>
    <w:rsid w:val="004E3F76"/>
    <w:rsid w:val="004E42D9"/>
    <w:rsid w:val="004E43CE"/>
    <w:rsid w:val="004E4ED1"/>
    <w:rsid w:val="004E57A1"/>
    <w:rsid w:val="004E659B"/>
    <w:rsid w:val="004E75B5"/>
    <w:rsid w:val="004F05BD"/>
    <w:rsid w:val="004F0D67"/>
    <w:rsid w:val="004F1AE1"/>
    <w:rsid w:val="004F1FF8"/>
    <w:rsid w:val="004F3177"/>
    <w:rsid w:val="004F3B5A"/>
    <w:rsid w:val="004F499A"/>
    <w:rsid w:val="004F5EF4"/>
    <w:rsid w:val="004F6DE3"/>
    <w:rsid w:val="004F7D1B"/>
    <w:rsid w:val="00506434"/>
    <w:rsid w:val="00506999"/>
    <w:rsid w:val="00506D36"/>
    <w:rsid w:val="00506FAC"/>
    <w:rsid w:val="005076E5"/>
    <w:rsid w:val="00510002"/>
    <w:rsid w:val="005102F6"/>
    <w:rsid w:val="0051088C"/>
    <w:rsid w:val="00512A8B"/>
    <w:rsid w:val="0051365C"/>
    <w:rsid w:val="00520960"/>
    <w:rsid w:val="0052216A"/>
    <w:rsid w:val="00524571"/>
    <w:rsid w:val="00524B9B"/>
    <w:rsid w:val="00526FD3"/>
    <w:rsid w:val="00527426"/>
    <w:rsid w:val="005312D5"/>
    <w:rsid w:val="00532673"/>
    <w:rsid w:val="00532BAF"/>
    <w:rsid w:val="0053401C"/>
    <w:rsid w:val="00534D0F"/>
    <w:rsid w:val="0053525C"/>
    <w:rsid w:val="00540A45"/>
    <w:rsid w:val="00541325"/>
    <w:rsid w:val="00541811"/>
    <w:rsid w:val="00542551"/>
    <w:rsid w:val="00542B1B"/>
    <w:rsid w:val="00542C26"/>
    <w:rsid w:val="00542C69"/>
    <w:rsid w:val="00543C6A"/>
    <w:rsid w:val="0054553D"/>
    <w:rsid w:val="005459AA"/>
    <w:rsid w:val="00547117"/>
    <w:rsid w:val="005505FE"/>
    <w:rsid w:val="005522FD"/>
    <w:rsid w:val="00554878"/>
    <w:rsid w:val="005558A9"/>
    <w:rsid w:val="0055770E"/>
    <w:rsid w:val="0056109B"/>
    <w:rsid w:val="0056159F"/>
    <w:rsid w:val="005626B9"/>
    <w:rsid w:val="00562E2C"/>
    <w:rsid w:val="00564149"/>
    <w:rsid w:val="0056502F"/>
    <w:rsid w:val="00565747"/>
    <w:rsid w:val="00566DDE"/>
    <w:rsid w:val="0057136E"/>
    <w:rsid w:val="00571860"/>
    <w:rsid w:val="00573196"/>
    <w:rsid w:val="00574C42"/>
    <w:rsid w:val="00575EDE"/>
    <w:rsid w:val="0057728D"/>
    <w:rsid w:val="00577686"/>
    <w:rsid w:val="00582A82"/>
    <w:rsid w:val="00583788"/>
    <w:rsid w:val="00583AAA"/>
    <w:rsid w:val="00586EC2"/>
    <w:rsid w:val="00587D2C"/>
    <w:rsid w:val="00590071"/>
    <w:rsid w:val="00591398"/>
    <w:rsid w:val="0059316E"/>
    <w:rsid w:val="005948DF"/>
    <w:rsid w:val="0059541F"/>
    <w:rsid w:val="00595AAC"/>
    <w:rsid w:val="00596BA1"/>
    <w:rsid w:val="005A1A63"/>
    <w:rsid w:val="005A484E"/>
    <w:rsid w:val="005A53F5"/>
    <w:rsid w:val="005A74C6"/>
    <w:rsid w:val="005B0AB7"/>
    <w:rsid w:val="005B495B"/>
    <w:rsid w:val="005B7F4E"/>
    <w:rsid w:val="005C0946"/>
    <w:rsid w:val="005C0C7B"/>
    <w:rsid w:val="005C1119"/>
    <w:rsid w:val="005C1564"/>
    <w:rsid w:val="005C162C"/>
    <w:rsid w:val="005C31A8"/>
    <w:rsid w:val="005D0494"/>
    <w:rsid w:val="005D1A80"/>
    <w:rsid w:val="005D3898"/>
    <w:rsid w:val="005D689F"/>
    <w:rsid w:val="005E0260"/>
    <w:rsid w:val="005E2CE5"/>
    <w:rsid w:val="005E2F4B"/>
    <w:rsid w:val="005E4C71"/>
    <w:rsid w:val="005E7490"/>
    <w:rsid w:val="005E7671"/>
    <w:rsid w:val="005F0D6E"/>
    <w:rsid w:val="005F1304"/>
    <w:rsid w:val="005F405D"/>
    <w:rsid w:val="005F4549"/>
    <w:rsid w:val="005F7257"/>
    <w:rsid w:val="00601837"/>
    <w:rsid w:val="00603C60"/>
    <w:rsid w:val="00605B97"/>
    <w:rsid w:val="006138C0"/>
    <w:rsid w:val="00614DD7"/>
    <w:rsid w:val="006151F8"/>
    <w:rsid w:val="0061573D"/>
    <w:rsid w:val="00617082"/>
    <w:rsid w:val="00620263"/>
    <w:rsid w:val="006202D9"/>
    <w:rsid w:val="0062247D"/>
    <w:rsid w:val="00622F03"/>
    <w:rsid w:val="00623C7D"/>
    <w:rsid w:val="00625893"/>
    <w:rsid w:val="00625A8D"/>
    <w:rsid w:val="0062630D"/>
    <w:rsid w:val="00627CB6"/>
    <w:rsid w:val="006304A2"/>
    <w:rsid w:val="00631C21"/>
    <w:rsid w:val="00631F56"/>
    <w:rsid w:val="006326D8"/>
    <w:rsid w:val="00635240"/>
    <w:rsid w:val="00635F0C"/>
    <w:rsid w:val="00640AF3"/>
    <w:rsid w:val="00643712"/>
    <w:rsid w:val="00643A7D"/>
    <w:rsid w:val="0064705A"/>
    <w:rsid w:val="00647CF2"/>
    <w:rsid w:val="00647D79"/>
    <w:rsid w:val="006506EA"/>
    <w:rsid w:val="00650861"/>
    <w:rsid w:val="00650BE8"/>
    <w:rsid w:val="006513C6"/>
    <w:rsid w:val="0065171C"/>
    <w:rsid w:val="00651B46"/>
    <w:rsid w:val="00651DDD"/>
    <w:rsid w:val="00651E3F"/>
    <w:rsid w:val="00651FA5"/>
    <w:rsid w:val="006564A4"/>
    <w:rsid w:val="00657744"/>
    <w:rsid w:val="00661223"/>
    <w:rsid w:val="00663503"/>
    <w:rsid w:val="0066357E"/>
    <w:rsid w:val="006643E7"/>
    <w:rsid w:val="0067204D"/>
    <w:rsid w:val="0067213B"/>
    <w:rsid w:val="00672584"/>
    <w:rsid w:val="00674F2A"/>
    <w:rsid w:val="00680027"/>
    <w:rsid w:val="00680617"/>
    <w:rsid w:val="006814A0"/>
    <w:rsid w:val="00684A3B"/>
    <w:rsid w:val="006851B6"/>
    <w:rsid w:val="00691482"/>
    <w:rsid w:val="00695FDF"/>
    <w:rsid w:val="0069615B"/>
    <w:rsid w:val="006A0824"/>
    <w:rsid w:val="006A13E3"/>
    <w:rsid w:val="006A1A97"/>
    <w:rsid w:val="006A24CB"/>
    <w:rsid w:val="006A3F1E"/>
    <w:rsid w:val="006A54D6"/>
    <w:rsid w:val="006A558A"/>
    <w:rsid w:val="006A66F5"/>
    <w:rsid w:val="006A67A2"/>
    <w:rsid w:val="006A729E"/>
    <w:rsid w:val="006B056A"/>
    <w:rsid w:val="006B2822"/>
    <w:rsid w:val="006B36B8"/>
    <w:rsid w:val="006B537A"/>
    <w:rsid w:val="006B63E0"/>
    <w:rsid w:val="006B7F3C"/>
    <w:rsid w:val="006C066D"/>
    <w:rsid w:val="006C1DC7"/>
    <w:rsid w:val="006C325A"/>
    <w:rsid w:val="006C362B"/>
    <w:rsid w:val="006C3A99"/>
    <w:rsid w:val="006C3D62"/>
    <w:rsid w:val="006C427B"/>
    <w:rsid w:val="006C5034"/>
    <w:rsid w:val="006C7CEA"/>
    <w:rsid w:val="006D10F2"/>
    <w:rsid w:val="006D1784"/>
    <w:rsid w:val="006D3101"/>
    <w:rsid w:val="006D4707"/>
    <w:rsid w:val="006D4E6C"/>
    <w:rsid w:val="006D6C38"/>
    <w:rsid w:val="006D7362"/>
    <w:rsid w:val="006E111B"/>
    <w:rsid w:val="006E1134"/>
    <w:rsid w:val="006E1A13"/>
    <w:rsid w:val="006E2E2C"/>
    <w:rsid w:val="006E2F38"/>
    <w:rsid w:val="006E567D"/>
    <w:rsid w:val="006E6432"/>
    <w:rsid w:val="006F0F61"/>
    <w:rsid w:val="006F248B"/>
    <w:rsid w:val="006F2701"/>
    <w:rsid w:val="006F2BF4"/>
    <w:rsid w:val="006F50E8"/>
    <w:rsid w:val="006F6128"/>
    <w:rsid w:val="006F61F9"/>
    <w:rsid w:val="006F6BC5"/>
    <w:rsid w:val="006F6E84"/>
    <w:rsid w:val="006F7582"/>
    <w:rsid w:val="007001DF"/>
    <w:rsid w:val="007001F1"/>
    <w:rsid w:val="0070083A"/>
    <w:rsid w:val="0070232E"/>
    <w:rsid w:val="00702CEC"/>
    <w:rsid w:val="007047AE"/>
    <w:rsid w:val="007050C2"/>
    <w:rsid w:val="00705E9E"/>
    <w:rsid w:val="00705FB8"/>
    <w:rsid w:val="00710436"/>
    <w:rsid w:val="007130BD"/>
    <w:rsid w:val="00713555"/>
    <w:rsid w:val="007153F4"/>
    <w:rsid w:val="00715F7E"/>
    <w:rsid w:val="00715FE2"/>
    <w:rsid w:val="00717E3B"/>
    <w:rsid w:val="00721B0D"/>
    <w:rsid w:val="007221D8"/>
    <w:rsid w:val="00722294"/>
    <w:rsid w:val="0072344D"/>
    <w:rsid w:val="00724543"/>
    <w:rsid w:val="00724D7C"/>
    <w:rsid w:val="007264A0"/>
    <w:rsid w:val="00726986"/>
    <w:rsid w:val="0072702B"/>
    <w:rsid w:val="00727DB9"/>
    <w:rsid w:val="0073142F"/>
    <w:rsid w:val="00733CB3"/>
    <w:rsid w:val="00736226"/>
    <w:rsid w:val="00736A3C"/>
    <w:rsid w:val="00736F07"/>
    <w:rsid w:val="007411E3"/>
    <w:rsid w:val="00741501"/>
    <w:rsid w:val="0074202F"/>
    <w:rsid w:val="0074207C"/>
    <w:rsid w:val="00742664"/>
    <w:rsid w:val="00745A78"/>
    <w:rsid w:val="0074660A"/>
    <w:rsid w:val="00746624"/>
    <w:rsid w:val="00746F7B"/>
    <w:rsid w:val="007475D9"/>
    <w:rsid w:val="00747D4A"/>
    <w:rsid w:val="00747F9A"/>
    <w:rsid w:val="007505BC"/>
    <w:rsid w:val="00752761"/>
    <w:rsid w:val="00753186"/>
    <w:rsid w:val="00753EA5"/>
    <w:rsid w:val="00755926"/>
    <w:rsid w:val="00757189"/>
    <w:rsid w:val="0076260D"/>
    <w:rsid w:val="00763392"/>
    <w:rsid w:val="00764929"/>
    <w:rsid w:val="00764FB4"/>
    <w:rsid w:val="00765AD4"/>
    <w:rsid w:val="00766DA9"/>
    <w:rsid w:val="0077056F"/>
    <w:rsid w:val="007708C9"/>
    <w:rsid w:val="0077124C"/>
    <w:rsid w:val="00771E54"/>
    <w:rsid w:val="00773224"/>
    <w:rsid w:val="007739D8"/>
    <w:rsid w:val="00773D33"/>
    <w:rsid w:val="007743C1"/>
    <w:rsid w:val="00775363"/>
    <w:rsid w:val="007755E7"/>
    <w:rsid w:val="00776DE1"/>
    <w:rsid w:val="00777483"/>
    <w:rsid w:val="00777AD5"/>
    <w:rsid w:val="00782078"/>
    <w:rsid w:val="0078393F"/>
    <w:rsid w:val="00783DF6"/>
    <w:rsid w:val="00785B1E"/>
    <w:rsid w:val="00785B66"/>
    <w:rsid w:val="00786A24"/>
    <w:rsid w:val="0079007D"/>
    <w:rsid w:val="00790225"/>
    <w:rsid w:val="00790658"/>
    <w:rsid w:val="00791E57"/>
    <w:rsid w:val="00791F05"/>
    <w:rsid w:val="007935B2"/>
    <w:rsid w:val="0079492D"/>
    <w:rsid w:val="00795914"/>
    <w:rsid w:val="007974FB"/>
    <w:rsid w:val="00797834"/>
    <w:rsid w:val="007A026B"/>
    <w:rsid w:val="007A25D6"/>
    <w:rsid w:val="007A3885"/>
    <w:rsid w:val="007A4E94"/>
    <w:rsid w:val="007A5016"/>
    <w:rsid w:val="007A5304"/>
    <w:rsid w:val="007A5D32"/>
    <w:rsid w:val="007B1246"/>
    <w:rsid w:val="007B146B"/>
    <w:rsid w:val="007B25C6"/>
    <w:rsid w:val="007B286B"/>
    <w:rsid w:val="007B42F4"/>
    <w:rsid w:val="007B4310"/>
    <w:rsid w:val="007B52C8"/>
    <w:rsid w:val="007B53E5"/>
    <w:rsid w:val="007B7454"/>
    <w:rsid w:val="007C01BF"/>
    <w:rsid w:val="007C03B0"/>
    <w:rsid w:val="007C1024"/>
    <w:rsid w:val="007C11F3"/>
    <w:rsid w:val="007C2B59"/>
    <w:rsid w:val="007C2E57"/>
    <w:rsid w:val="007C37FB"/>
    <w:rsid w:val="007C43A9"/>
    <w:rsid w:val="007C457D"/>
    <w:rsid w:val="007C5D68"/>
    <w:rsid w:val="007C6426"/>
    <w:rsid w:val="007C6CD1"/>
    <w:rsid w:val="007C79CA"/>
    <w:rsid w:val="007D034D"/>
    <w:rsid w:val="007D1910"/>
    <w:rsid w:val="007D29AA"/>
    <w:rsid w:val="007D428C"/>
    <w:rsid w:val="007D47D6"/>
    <w:rsid w:val="007D577A"/>
    <w:rsid w:val="007D70EE"/>
    <w:rsid w:val="007D730C"/>
    <w:rsid w:val="007D7B30"/>
    <w:rsid w:val="007E0C5D"/>
    <w:rsid w:val="007E1B32"/>
    <w:rsid w:val="007E1EE3"/>
    <w:rsid w:val="007E2684"/>
    <w:rsid w:val="007E370B"/>
    <w:rsid w:val="007E3797"/>
    <w:rsid w:val="007E40BA"/>
    <w:rsid w:val="007E7A3C"/>
    <w:rsid w:val="007F0C31"/>
    <w:rsid w:val="007F1A56"/>
    <w:rsid w:val="007F1FFE"/>
    <w:rsid w:val="007F62E9"/>
    <w:rsid w:val="00800843"/>
    <w:rsid w:val="00802959"/>
    <w:rsid w:val="00802AE3"/>
    <w:rsid w:val="00803B3E"/>
    <w:rsid w:val="0080536C"/>
    <w:rsid w:val="00807DA7"/>
    <w:rsid w:val="008106DE"/>
    <w:rsid w:val="008146C1"/>
    <w:rsid w:val="008154EE"/>
    <w:rsid w:val="00816C6E"/>
    <w:rsid w:val="00820588"/>
    <w:rsid w:val="00820A6F"/>
    <w:rsid w:val="00821F75"/>
    <w:rsid w:val="00822BB6"/>
    <w:rsid w:val="00823B5C"/>
    <w:rsid w:val="0082472A"/>
    <w:rsid w:val="00825675"/>
    <w:rsid w:val="00825881"/>
    <w:rsid w:val="0082675F"/>
    <w:rsid w:val="0083013D"/>
    <w:rsid w:val="00834382"/>
    <w:rsid w:val="00834504"/>
    <w:rsid w:val="00834C4D"/>
    <w:rsid w:val="00837640"/>
    <w:rsid w:val="00842468"/>
    <w:rsid w:val="00843483"/>
    <w:rsid w:val="0084464E"/>
    <w:rsid w:val="008447EF"/>
    <w:rsid w:val="0084484C"/>
    <w:rsid w:val="008455F7"/>
    <w:rsid w:val="00845AB5"/>
    <w:rsid w:val="00846D4E"/>
    <w:rsid w:val="00847A3F"/>
    <w:rsid w:val="0085053B"/>
    <w:rsid w:val="0085080B"/>
    <w:rsid w:val="0085172D"/>
    <w:rsid w:val="008523B9"/>
    <w:rsid w:val="008523EC"/>
    <w:rsid w:val="008531C1"/>
    <w:rsid w:val="00853AA5"/>
    <w:rsid w:val="00853D8D"/>
    <w:rsid w:val="00855227"/>
    <w:rsid w:val="00855BAB"/>
    <w:rsid w:val="0085743A"/>
    <w:rsid w:val="00857964"/>
    <w:rsid w:val="0086028D"/>
    <w:rsid w:val="00862790"/>
    <w:rsid w:val="0086499A"/>
    <w:rsid w:val="00864A06"/>
    <w:rsid w:val="00864B02"/>
    <w:rsid w:val="00865EF9"/>
    <w:rsid w:val="00866E7F"/>
    <w:rsid w:val="00871EA1"/>
    <w:rsid w:val="0087233F"/>
    <w:rsid w:val="0087322E"/>
    <w:rsid w:val="00873AE2"/>
    <w:rsid w:val="00875B55"/>
    <w:rsid w:val="00875D06"/>
    <w:rsid w:val="00876E87"/>
    <w:rsid w:val="00881A5B"/>
    <w:rsid w:val="008820F3"/>
    <w:rsid w:val="00882178"/>
    <w:rsid w:val="00883026"/>
    <w:rsid w:val="008839C3"/>
    <w:rsid w:val="0088635A"/>
    <w:rsid w:val="00886964"/>
    <w:rsid w:val="00887088"/>
    <w:rsid w:val="00887A23"/>
    <w:rsid w:val="00887E7C"/>
    <w:rsid w:val="00890B89"/>
    <w:rsid w:val="00891549"/>
    <w:rsid w:val="00891D19"/>
    <w:rsid w:val="0089337D"/>
    <w:rsid w:val="00893B98"/>
    <w:rsid w:val="0089485E"/>
    <w:rsid w:val="00895B40"/>
    <w:rsid w:val="00895FAD"/>
    <w:rsid w:val="00896619"/>
    <w:rsid w:val="0089790B"/>
    <w:rsid w:val="00897E33"/>
    <w:rsid w:val="008A0041"/>
    <w:rsid w:val="008A006D"/>
    <w:rsid w:val="008A0C77"/>
    <w:rsid w:val="008A179A"/>
    <w:rsid w:val="008A1AAA"/>
    <w:rsid w:val="008A48E7"/>
    <w:rsid w:val="008A4EBC"/>
    <w:rsid w:val="008A59E2"/>
    <w:rsid w:val="008A7EF9"/>
    <w:rsid w:val="008B1C4F"/>
    <w:rsid w:val="008B1E00"/>
    <w:rsid w:val="008B396A"/>
    <w:rsid w:val="008B4833"/>
    <w:rsid w:val="008B4C97"/>
    <w:rsid w:val="008B7E61"/>
    <w:rsid w:val="008C0A80"/>
    <w:rsid w:val="008C3C29"/>
    <w:rsid w:val="008C4793"/>
    <w:rsid w:val="008C57F7"/>
    <w:rsid w:val="008C6F87"/>
    <w:rsid w:val="008C7E1B"/>
    <w:rsid w:val="008D028A"/>
    <w:rsid w:val="008D0622"/>
    <w:rsid w:val="008D0BCE"/>
    <w:rsid w:val="008D2B48"/>
    <w:rsid w:val="008D53FC"/>
    <w:rsid w:val="008D55FA"/>
    <w:rsid w:val="008D6BD4"/>
    <w:rsid w:val="008E069A"/>
    <w:rsid w:val="008E1BE0"/>
    <w:rsid w:val="008E1E20"/>
    <w:rsid w:val="008E2C69"/>
    <w:rsid w:val="008E5441"/>
    <w:rsid w:val="008F0981"/>
    <w:rsid w:val="008F1B09"/>
    <w:rsid w:val="008F277F"/>
    <w:rsid w:val="008F2C8F"/>
    <w:rsid w:val="008F3FB1"/>
    <w:rsid w:val="008F5821"/>
    <w:rsid w:val="008F5C93"/>
    <w:rsid w:val="008F65C6"/>
    <w:rsid w:val="00900511"/>
    <w:rsid w:val="009019B2"/>
    <w:rsid w:val="0090354A"/>
    <w:rsid w:val="00904409"/>
    <w:rsid w:val="009044C1"/>
    <w:rsid w:val="009056E9"/>
    <w:rsid w:val="00905B4D"/>
    <w:rsid w:val="00907D4A"/>
    <w:rsid w:val="00907E3E"/>
    <w:rsid w:val="00907FC8"/>
    <w:rsid w:val="0091076B"/>
    <w:rsid w:val="0091094C"/>
    <w:rsid w:val="0091157C"/>
    <w:rsid w:val="00913FC8"/>
    <w:rsid w:val="0091401F"/>
    <w:rsid w:val="00914E55"/>
    <w:rsid w:val="00915647"/>
    <w:rsid w:val="009159D3"/>
    <w:rsid w:val="00916D7B"/>
    <w:rsid w:val="009172C3"/>
    <w:rsid w:val="00921857"/>
    <w:rsid w:val="00921B7D"/>
    <w:rsid w:val="00922B40"/>
    <w:rsid w:val="009251B2"/>
    <w:rsid w:val="009258F1"/>
    <w:rsid w:val="00926D99"/>
    <w:rsid w:val="0092747C"/>
    <w:rsid w:val="0092773C"/>
    <w:rsid w:val="00930387"/>
    <w:rsid w:val="009306BF"/>
    <w:rsid w:val="009311C8"/>
    <w:rsid w:val="00932323"/>
    <w:rsid w:val="009335BB"/>
    <w:rsid w:val="00933DC7"/>
    <w:rsid w:val="00934450"/>
    <w:rsid w:val="00934A06"/>
    <w:rsid w:val="00934AB0"/>
    <w:rsid w:val="0093513F"/>
    <w:rsid w:val="009375A8"/>
    <w:rsid w:val="0094163F"/>
    <w:rsid w:val="0094355D"/>
    <w:rsid w:val="00944F92"/>
    <w:rsid w:val="0094591B"/>
    <w:rsid w:val="0094628B"/>
    <w:rsid w:val="0094742F"/>
    <w:rsid w:val="009509C3"/>
    <w:rsid w:val="00950C57"/>
    <w:rsid w:val="00952EB5"/>
    <w:rsid w:val="00952F8D"/>
    <w:rsid w:val="009533A4"/>
    <w:rsid w:val="009539EF"/>
    <w:rsid w:val="00953E53"/>
    <w:rsid w:val="00956E09"/>
    <w:rsid w:val="00962189"/>
    <w:rsid w:val="009627E3"/>
    <w:rsid w:val="00962F9F"/>
    <w:rsid w:val="009638E6"/>
    <w:rsid w:val="00963C14"/>
    <w:rsid w:val="00965179"/>
    <w:rsid w:val="00965696"/>
    <w:rsid w:val="0096686E"/>
    <w:rsid w:val="00967125"/>
    <w:rsid w:val="00967DAC"/>
    <w:rsid w:val="00972F73"/>
    <w:rsid w:val="00973BA1"/>
    <w:rsid w:val="00974255"/>
    <w:rsid w:val="009743F6"/>
    <w:rsid w:val="00974CA2"/>
    <w:rsid w:val="00974CE6"/>
    <w:rsid w:val="00975322"/>
    <w:rsid w:val="009754F3"/>
    <w:rsid w:val="00975E92"/>
    <w:rsid w:val="009761DD"/>
    <w:rsid w:val="009761E4"/>
    <w:rsid w:val="009771B3"/>
    <w:rsid w:val="0097798F"/>
    <w:rsid w:val="009802C1"/>
    <w:rsid w:val="00981522"/>
    <w:rsid w:val="009824D4"/>
    <w:rsid w:val="0098341C"/>
    <w:rsid w:val="009842E5"/>
    <w:rsid w:val="0098446D"/>
    <w:rsid w:val="00984BC8"/>
    <w:rsid w:val="0098518B"/>
    <w:rsid w:val="009857F0"/>
    <w:rsid w:val="009864C0"/>
    <w:rsid w:val="009866A1"/>
    <w:rsid w:val="00986861"/>
    <w:rsid w:val="00986A7F"/>
    <w:rsid w:val="00986F79"/>
    <w:rsid w:val="00987027"/>
    <w:rsid w:val="0098709C"/>
    <w:rsid w:val="009876A5"/>
    <w:rsid w:val="00987CAD"/>
    <w:rsid w:val="009923F5"/>
    <w:rsid w:val="00992FBC"/>
    <w:rsid w:val="00996A0E"/>
    <w:rsid w:val="00997594"/>
    <w:rsid w:val="00997C9C"/>
    <w:rsid w:val="009A0619"/>
    <w:rsid w:val="009A0E1C"/>
    <w:rsid w:val="009A1467"/>
    <w:rsid w:val="009A2849"/>
    <w:rsid w:val="009A2E39"/>
    <w:rsid w:val="009A3657"/>
    <w:rsid w:val="009B08AA"/>
    <w:rsid w:val="009B288F"/>
    <w:rsid w:val="009B3A39"/>
    <w:rsid w:val="009B55E4"/>
    <w:rsid w:val="009C0557"/>
    <w:rsid w:val="009C1910"/>
    <w:rsid w:val="009C2504"/>
    <w:rsid w:val="009C48C7"/>
    <w:rsid w:val="009C4A6C"/>
    <w:rsid w:val="009C4C5B"/>
    <w:rsid w:val="009C5577"/>
    <w:rsid w:val="009C794C"/>
    <w:rsid w:val="009D0CA2"/>
    <w:rsid w:val="009D294C"/>
    <w:rsid w:val="009D3C8C"/>
    <w:rsid w:val="009D4D4B"/>
    <w:rsid w:val="009D5976"/>
    <w:rsid w:val="009D79A3"/>
    <w:rsid w:val="009E116C"/>
    <w:rsid w:val="009E16F1"/>
    <w:rsid w:val="009E1E93"/>
    <w:rsid w:val="009E226E"/>
    <w:rsid w:val="009E2B6F"/>
    <w:rsid w:val="009E2CDB"/>
    <w:rsid w:val="009E3E41"/>
    <w:rsid w:val="009E5489"/>
    <w:rsid w:val="009E646B"/>
    <w:rsid w:val="009E7D2C"/>
    <w:rsid w:val="009F12DA"/>
    <w:rsid w:val="009F2410"/>
    <w:rsid w:val="009F3518"/>
    <w:rsid w:val="009F3636"/>
    <w:rsid w:val="009F650F"/>
    <w:rsid w:val="009F661C"/>
    <w:rsid w:val="009F7EF5"/>
    <w:rsid w:val="00A0122E"/>
    <w:rsid w:val="00A01A7E"/>
    <w:rsid w:val="00A03792"/>
    <w:rsid w:val="00A06DE1"/>
    <w:rsid w:val="00A108E6"/>
    <w:rsid w:val="00A119B8"/>
    <w:rsid w:val="00A122E4"/>
    <w:rsid w:val="00A12306"/>
    <w:rsid w:val="00A13047"/>
    <w:rsid w:val="00A13350"/>
    <w:rsid w:val="00A156A8"/>
    <w:rsid w:val="00A156E6"/>
    <w:rsid w:val="00A178D0"/>
    <w:rsid w:val="00A2033D"/>
    <w:rsid w:val="00A205F2"/>
    <w:rsid w:val="00A208D6"/>
    <w:rsid w:val="00A21347"/>
    <w:rsid w:val="00A21B0E"/>
    <w:rsid w:val="00A229C1"/>
    <w:rsid w:val="00A232D8"/>
    <w:rsid w:val="00A241E0"/>
    <w:rsid w:val="00A25108"/>
    <w:rsid w:val="00A26126"/>
    <w:rsid w:val="00A266AB"/>
    <w:rsid w:val="00A26E31"/>
    <w:rsid w:val="00A272E2"/>
    <w:rsid w:val="00A30F6E"/>
    <w:rsid w:val="00A314BB"/>
    <w:rsid w:val="00A31822"/>
    <w:rsid w:val="00A32509"/>
    <w:rsid w:val="00A32BFA"/>
    <w:rsid w:val="00A34CE9"/>
    <w:rsid w:val="00A41685"/>
    <w:rsid w:val="00A42174"/>
    <w:rsid w:val="00A433A7"/>
    <w:rsid w:val="00A4370F"/>
    <w:rsid w:val="00A47127"/>
    <w:rsid w:val="00A478ED"/>
    <w:rsid w:val="00A50FD8"/>
    <w:rsid w:val="00A52303"/>
    <w:rsid w:val="00A53DB6"/>
    <w:rsid w:val="00A54328"/>
    <w:rsid w:val="00A556A6"/>
    <w:rsid w:val="00A600F3"/>
    <w:rsid w:val="00A622C7"/>
    <w:rsid w:val="00A6281E"/>
    <w:rsid w:val="00A6355B"/>
    <w:rsid w:val="00A63F74"/>
    <w:rsid w:val="00A656E2"/>
    <w:rsid w:val="00A71800"/>
    <w:rsid w:val="00A740CA"/>
    <w:rsid w:val="00A75948"/>
    <w:rsid w:val="00A813EA"/>
    <w:rsid w:val="00A822F5"/>
    <w:rsid w:val="00A8755A"/>
    <w:rsid w:val="00A90351"/>
    <w:rsid w:val="00A915D9"/>
    <w:rsid w:val="00A91A33"/>
    <w:rsid w:val="00A92DA6"/>
    <w:rsid w:val="00A937B2"/>
    <w:rsid w:val="00A94240"/>
    <w:rsid w:val="00A94975"/>
    <w:rsid w:val="00A96E92"/>
    <w:rsid w:val="00AA06C6"/>
    <w:rsid w:val="00AA0A48"/>
    <w:rsid w:val="00AA411C"/>
    <w:rsid w:val="00AA6B51"/>
    <w:rsid w:val="00AA77C8"/>
    <w:rsid w:val="00AB08E2"/>
    <w:rsid w:val="00AB09CE"/>
    <w:rsid w:val="00AB1C65"/>
    <w:rsid w:val="00AB2168"/>
    <w:rsid w:val="00AB2A82"/>
    <w:rsid w:val="00AB33BA"/>
    <w:rsid w:val="00AB5874"/>
    <w:rsid w:val="00AB606A"/>
    <w:rsid w:val="00AB664C"/>
    <w:rsid w:val="00AB71A2"/>
    <w:rsid w:val="00AB7BAB"/>
    <w:rsid w:val="00AC03A9"/>
    <w:rsid w:val="00AC05AA"/>
    <w:rsid w:val="00AC2BC5"/>
    <w:rsid w:val="00AC39DE"/>
    <w:rsid w:val="00AC3A5F"/>
    <w:rsid w:val="00AC73ED"/>
    <w:rsid w:val="00AD2CB9"/>
    <w:rsid w:val="00AD2F49"/>
    <w:rsid w:val="00AD3204"/>
    <w:rsid w:val="00AD4BD3"/>
    <w:rsid w:val="00AD5143"/>
    <w:rsid w:val="00AD545C"/>
    <w:rsid w:val="00AD54A1"/>
    <w:rsid w:val="00AD7374"/>
    <w:rsid w:val="00AD785F"/>
    <w:rsid w:val="00AE06B7"/>
    <w:rsid w:val="00AE278E"/>
    <w:rsid w:val="00AE3A3B"/>
    <w:rsid w:val="00AE3FA2"/>
    <w:rsid w:val="00AE4D56"/>
    <w:rsid w:val="00AE5839"/>
    <w:rsid w:val="00AE65C7"/>
    <w:rsid w:val="00AE6AF3"/>
    <w:rsid w:val="00AE6B33"/>
    <w:rsid w:val="00AE744E"/>
    <w:rsid w:val="00AE7CDB"/>
    <w:rsid w:val="00AF2D87"/>
    <w:rsid w:val="00AF2E03"/>
    <w:rsid w:val="00AF39AA"/>
    <w:rsid w:val="00AF3A11"/>
    <w:rsid w:val="00AF3C7B"/>
    <w:rsid w:val="00AF4978"/>
    <w:rsid w:val="00AF6018"/>
    <w:rsid w:val="00AF634D"/>
    <w:rsid w:val="00AF76D0"/>
    <w:rsid w:val="00AF7C9D"/>
    <w:rsid w:val="00B0081E"/>
    <w:rsid w:val="00B00E08"/>
    <w:rsid w:val="00B013C9"/>
    <w:rsid w:val="00B027E1"/>
    <w:rsid w:val="00B03D5D"/>
    <w:rsid w:val="00B04295"/>
    <w:rsid w:val="00B04E6B"/>
    <w:rsid w:val="00B06B76"/>
    <w:rsid w:val="00B070A1"/>
    <w:rsid w:val="00B1037A"/>
    <w:rsid w:val="00B10F6B"/>
    <w:rsid w:val="00B112F7"/>
    <w:rsid w:val="00B1146F"/>
    <w:rsid w:val="00B13152"/>
    <w:rsid w:val="00B15228"/>
    <w:rsid w:val="00B153A6"/>
    <w:rsid w:val="00B154D5"/>
    <w:rsid w:val="00B15528"/>
    <w:rsid w:val="00B168D0"/>
    <w:rsid w:val="00B17CE7"/>
    <w:rsid w:val="00B20A92"/>
    <w:rsid w:val="00B20C8B"/>
    <w:rsid w:val="00B21527"/>
    <w:rsid w:val="00B21DC2"/>
    <w:rsid w:val="00B22CD0"/>
    <w:rsid w:val="00B23B9E"/>
    <w:rsid w:val="00B23C18"/>
    <w:rsid w:val="00B23DE3"/>
    <w:rsid w:val="00B24241"/>
    <w:rsid w:val="00B2518F"/>
    <w:rsid w:val="00B2643A"/>
    <w:rsid w:val="00B2693A"/>
    <w:rsid w:val="00B3141F"/>
    <w:rsid w:val="00B3197C"/>
    <w:rsid w:val="00B32989"/>
    <w:rsid w:val="00B351F1"/>
    <w:rsid w:val="00B36760"/>
    <w:rsid w:val="00B37371"/>
    <w:rsid w:val="00B37E5B"/>
    <w:rsid w:val="00B40A78"/>
    <w:rsid w:val="00B45905"/>
    <w:rsid w:val="00B472CF"/>
    <w:rsid w:val="00B500A4"/>
    <w:rsid w:val="00B5031B"/>
    <w:rsid w:val="00B51964"/>
    <w:rsid w:val="00B526AE"/>
    <w:rsid w:val="00B61676"/>
    <w:rsid w:val="00B621AF"/>
    <w:rsid w:val="00B625A5"/>
    <w:rsid w:val="00B6317D"/>
    <w:rsid w:val="00B6347F"/>
    <w:rsid w:val="00B6355E"/>
    <w:rsid w:val="00B66193"/>
    <w:rsid w:val="00B70543"/>
    <w:rsid w:val="00B71569"/>
    <w:rsid w:val="00B7164F"/>
    <w:rsid w:val="00B71781"/>
    <w:rsid w:val="00B7313B"/>
    <w:rsid w:val="00B739EE"/>
    <w:rsid w:val="00B73CC5"/>
    <w:rsid w:val="00B776C1"/>
    <w:rsid w:val="00B81D24"/>
    <w:rsid w:val="00B833A2"/>
    <w:rsid w:val="00B833EC"/>
    <w:rsid w:val="00B83AEF"/>
    <w:rsid w:val="00B841D8"/>
    <w:rsid w:val="00B85164"/>
    <w:rsid w:val="00B86D10"/>
    <w:rsid w:val="00B87610"/>
    <w:rsid w:val="00B87683"/>
    <w:rsid w:val="00B90215"/>
    <w:rsid w:val="00B9036C"/>
    <w:rsid w:val="00B90EA2"/>
    <w:rsid w:val="00B914DF"/>
    <w:rsid w:val="00B9263B"/>
    <w:rsid w:val="00B94A10"/>
    <w:rsid w:val="00B95F51"/>
    <w:rsid w:val="00B95F8C"/>
    <w:rsid w:val="00B96574"/>
    <w:rsid w:val="00BA71F1"/>
    <w:rsid w:val="00BA7735"/>
    <w:rsid w:val="00BB05F1"/>
    <w:rsid w:val="00BB05F8"/>
    <w:rsid w:val="00BB16E8"/>
    <w:rsid w:val="00BB18F9"/>
    <w:rsid w:val="00BB25F2"/>
    <w:rsid w:val="00BB7179"/>
    <w:rsid w:val="00BC17EA"/>
    <w:rsid w:val="00BC1C7F"/>
    <w:rsid w:val="00BC3A48"/>
    <w:rsid w:val="00BC517A"/>
    <w:rsid w:val="00BC5357"/>
    <w:rsid w:val="00BC5562"/>
    <w:rsid w:val="00BC5E7E"/>
    <w:rsid w:val="00BC6576"/>
    <w:rsid w:val="00BD0C58"/>
    <w:rsid w:val="00BD0F11"/>
    <w:rsid w:val="00BD17B3"/>
    <w:rsid w:val="00BD2BA1"/>
    <w:rsid w:val="00BD2EC6"/>
    <w:rsid w:val="00BD3195"/>
    <w:rsid w:val="00BD4A3D"/>
    <w:rsid w:val="00BD4B29"/>
    <w:rsid w:val="00BD5467"/>
    <w:rsid w:val="00BD6A39"/>
    <w:rsid w:val="00BD6E59"/>
    <w:rsid w:val="00BE0797"/>
    <w:rsid w:val="00BE21BD"/>
    <w:rsid w:val="00BE2517"/>
    <w:rsid w:val="00BE2674"/>
    <w:rsid w:val="00BE38A5"/>
    <w:rsid w:val="00BE641F"/>
    <w:rsid w:val="00BE644E"/>
    <w:rsid w:val="00BE719A"/>
    <w:rsid w:val="00BE7359"/>
    <w:rsid w:val="00BF004A"/>
    <w:rsid w:val="00BF0FE4"/>
    <w:rsid w:val="00BF2835"/>
    <w:rsid w:val="00BF2C64"/>
    <w:rsid w:val="00BF356E"/>
    <w:rsid w:val="00BF40F0"/>
    <w:rsid w:val="00BF7B6B"/>
    <w:rsid w:val="00C00E68"/>
    <w:rsid w:val="00C00FA2"/>
    <w:rsid w:val="00C01619"/>
    <w:rsid w:val="00C01F5E"/>
    <w:rsid w:val="00C04F68"/>
    <w:rsid w:val="00C0650B"/>
    <w:rsid w:val="00C0709E"/>
    <w:rsid w:val="00C070C1"/>
    <w:rsid w:val="00C10978"/>
    <w:rsid w:val="00C134D7"/>
    <w:rsid w:val="00C13822"/>
    <w:rsid w:val="00C13E6E"/>
    <w:rsid w:val="00C1451E"/>
    <w:rsid w:val="00C151F8"/>
    <w:rsid w:val="00C15438"/>
    <w:rsid w:val="00C1646C"/>
    <w:rsid w:val="00C2077F"/>
    <w:rsid w:val="00C20D70"/>
    <w:rsid w:val="00C21172"/>
    <w:rsid w:val="00C228DB"/>
    <w:rsid w:val="00C2369C"/>
    <w:rsid w:val="00C26333"/>
    <w:rsid w:val="00C2766E"/>
    <w:rsid w:val="00C31AD3"/>
    <w:rsid w:val="00C32AC4"/>
    <w:rsid w:val="00C32EC7"/>
    <w:rsid w:val="00C3378F"/>
    <w:rsid w:val="00C34559"/>
    <w:rsid w:val="00C37551"/>
    <w:rsid w:val="00C3797B"/>
    <w:rsid w:val="00C415CE"/>
    <w:rsid w:val="00C435D1"/>
    <w:rsid w:val="00C43ABD"/>
    <w:rsid w:val="00C444F1"/>
    <w:rsid w:val="00C4487B"/>
    <w:rsid w:val="00C47053"/>
    <w:rsid w:val="00C4796D"/>
    <w:rsid w:val="00C501F4"/>
    <w:rsid w:val="00C502AE"/>
    <w:rsid w:val="00C51064"/>
    <w:rsid w:val="00C51705"/>
    <w:rsid w:val="00C547A6"/>
    <w:rsid w:val="00C568EB"/>
    <w:rsid w:val="00C57238"/>
    <w:rsid w:val="00C60F5E"/>
    <w:rsid w:val="00C616B3"/>
    <w:rsid w:val="00C62B83"/>
    <w:rsid w:val="00C62D09"/>
    <w:rsid w:val="00C6366B"/>
    <w:rsid w:val="00C64877"/>
    <w:rsid w:val="00C65A67"/>
    <w:rsid w:val="00C673E1"/>
    <w:rsid w:val="00C67F77"/>
    <w:rsid w:val="00C70DC4"/>
    <w:rsid w:val="00C74220"/>
    <w:rsid w:val="00C754B3"/>
    <w:rsid w:val="00C7589F"/>
    <w:rsid w:val="00C75A58"/>
    <w:rsid w:val="00C76285"/>
    <w:rsid w:val="00C80AD5"/>
    <w:rsid w:val="00C81575"/>
    <w:rsid w:val="00C819C1"/>
    <w:rsid w:val="00C8218B"/>
    <w:rsid w:val="00C83005"/>
    <w:rsid w:val="00C85B10"/>
    <w:rsid w:val="00C85D8C"/>
    <w:rsid w:val="00C867EB"/>
    <w:rsid w:val="00C87757"/>
    <w:rsid w:val="00C926B1"/>
    <w:rsid w:val="00C92B59"/>
    <w:rsid w:val="00C92EA1"/>
    <w:rsid w:val="00C92EBA"/>
    <w:rsid w:val="00C9424A"/>
    <w:rsid w:val="00C9589B"/>
    <w:rsid w:val="00C95D9D"/>
    <w:rsid w:val="00C96C6F"/>
    <w:rsid w:val="00CA0A39"/>
    <w:rsid w:val="00CA0B7F"/>
    <w:rsid w:val="00CA2374"/>
    <w:rsid w:val="00CA4713"/>
    <w:rsid w:val="00CA5C32"/>
    <w:rsid w:val="00CB021A"/>
    <w:rsid w:val="00CB054A"/>
    <w:rsid w:val="00CB119F"/>
    <w:rsid w:val="00CB4A46"/>
    <w:rsid w:val="00CB7A9A"/>
    <w:rsid w:val="00CC3799"/>
    <w:rsid w:val="00CC4422"/>
    <w:rsid w:val="00CC483B"/>
    <w:rsid w:val="00CC5365"/>
    <w:rsid w:val="00CC5639"/>
    <w:rsid w:val="00CC6E81"/>
    <w:rsid w:val="00CD0243"/>
    <w:rsid w:val="00CD20B9"/>
    <w:rsid w:val="00CD2F93"/>
    <w:rsid w:val="00CD30A7"/>
    <w:rsid w:val="00CD386D"/>
    <w:rsid w:val="00CD5EE9"/>
    <w:rsid w:val="00CD722A"/>
    <w:rsid w:val="00CE14DF"/>
    <w:rsid w:val="00CE205E"/>
    <w:rsid w:val="00CE24BA"/>
    <w:rsid w:val="00CE3595"/>
    <w:rsid w:val="00CE3A4C"/>
    <w:rsid w:val="00CE4188"/>
    <w:rsid w:val="00CE4837"/>
    <w:rsid w:val="00CE4849"/>
    <w:rsid w:val="00CE606D"/>
    <w:rsid w:val="00CE678C"/>
    <w:rsid w:val="00CE6B91"/>
    <w:rsid w:val="00CF00D0"/>
    <w:rsid w:val="00CF1395"/>
    <w:rsid w:val="00CF2370"/>
    <w:rsid w:val="00CF3FB8"/>
    <w:rsid w:val="00CF5F6B"/>
    <w:rsid w:val="00D0000A"/>
    <w:rsid w:val="00D06B94"/>
    <w:rsid w:val="00D109DF"/>
    <w:rsid w:val="00D11E7F"/>
    <w:rsid w:val="00D120E2"/>
    <w:rsid w:val="00D122F4"/>
    <w:rsid w:val="00D155D8"/>
    <w:rsid w:val="00D22BC3"/>
    <w:rsid w:val="00D23AB6"/>
    <w:rsid w:val="00D23DF4"/>
    <w:rsid w:val="00D24967"/>
    <w:rsid w:val="00D24DD0"/>
    <w:rsid w:val="00D25FF7"/>
    <w:rsid w:val="00D26F32"/>
    <w:rsid w:val="00D32AFE"/>
    <w:rsid w:val="00D32C0E"/>
    <w:rsid w:val="00D34960"/>
    <w:rsid w:val="00D35C62"/>
    <w:rsid w:val="00D41E28"/>
    <w:rsid w:val="00D4228E"/>
    <w:rsid w:val="00D4249D"/>
    <w:rsid w:val="00D443BA"/>
    <w:rsid w:val="00D4589C"/>
    <w:rsid w:val="00D45ECD"/>
    <w:rsid w:val="00D50D6D"/>
    <w:rsid w:val="00D51A97"/>
    <w:rsid w:val="00D52123"/>
    <w:rsid w:val="00D54BC6"/>
    <w:rsid w:val="00D564E7"/>
    <w:rsid w:val="00D577D5"/>
    <w:rsid w:val="00D578CB"/>
    <w:rsid w:val="00D57906"/>
    <w:rsid w:val="00D57F97"/>
    <w:rsid w:val="00D601E4"/>
    <w:rsid w:val="00D61B4D"/>
    <w:rsid w:val="00D62794"/>
    <w:rsid w:val="00D62BB4"/>
    <w:rsid w:val="00D641E1"/>
    <w:rsid w:val="00D65A39"/>
    <w:rsid w:val="00D65F9D"/>
    <w:rsid w:val="00D6767D"/>
    <w:rsid w:val="00D67905"/>
    <w:rsid w:val="00D67BC4"/>
    <w:rsid w:val="00D737D5"/>
    <w:rsid w:val="00D74928"/>
    <w:rsid w:val="00D750E9"/>
    <w:rsid w:val="00D755A1"/>
    <w:rsid w:val="00D76076"/>
    <w:rsid w:val="00D76FE7"/>
    <w:rsid w:val="00D80C8A"/>
    <w:rsid w:val="00D81739"/>
    <w:rsid w:val="00D850D8"/>
    <w:rsid w:val="00D858F6"/>
    <w:rsid w:val="00D859E6"/>
    <w:rsid w:val="00D87537"/>
    <w:rsid w:val="00D87C1A"/>
    <w:rsid w:val="00D90A40"/>
    <w:rsid w:val="00D90D4F"/>
    <w:rsid w:val="00D91952"/>
    <w:rsid w:val="00D94584"/>
    <w:rsid w:val="00D95545"/>
    <w:rsid w:val="00D96063"/>
    <w:rsid w:val="00D97CFF"/>
    <w:rsid w:val="00DA0D20"/>
    <w:rsid w:val="00DA2783"/>
    <w:rsid w:val="00DA2807"/>
    <w:rsid w:val="00DA284B"/>
    <w:rsid w:val="00DA482D"/>
    <w:rsid w:val="00DA4F95"/>
    <w:rsid w:val="00DB1389"/>
    <w:rsid w:val="00DB2742"/>
    <w:rsid w:val="00DB2C0B"/>
    <w:rsid w:val="00DB5D5C"/>
    <w:rsid w:val="00DB6EC8"/>
    <w:rsid w:val="00DB7051"/>
    <w:rsid w:val="00DC3549"/>
    <w:rsid w:val="00DC37BE"/>
    <w:rsid w:val="00DC41C4"/>
    <w:rsid w:val="00DC56FB"/>
    <w:rsid w:val="00DC6FB0"/>
    <w:rsid w:val="00DC717A"/>
    <w:rsid w:val="00DC75DA"/>
    <w:rsid w:val="00DD05FB"/>
    <w:rsid w:val="00DD06A5"/>
    <w:rsid w:val="00DD0CD4"/>
    <w:rsid w:val="00DD160D"/>
    <w:rsid w:val="00DD2309"/>
    <w:rsid w:val="00DD286D"/>
    <w:rsid w:val="00DD33BC"/>
    <w:rsid w:val="00DD385D"/>
    <w:rsid w:val="00DD4F99"/>
    <w:rsid w:val="00DD6A17"/>
    <w:rsid w:val="00DE08D0"/>
    <w:rsid w:val="00DE1E4F"/>
    <w:rsid w:val="00DE3CEA"/>
    <w:rsid w:val="00DE3EE5"/>
    <w:rsid w:val="00DE449C"/>
    <w:rsid w:val="00DE48C5"/>
    <w:rsid w:val="00DE4B05"/>
    <w:rsid w:val="00DE65E1"/>
    <w:rsid w:val="00DE76F2"/>
    <w:rsid w:val="00DF059E"/>
    <w:rsid w:val="00DF15D0"/>
    <w:rsid w:val="00DF2886"/>
    <w:rsid w:val="00DF2FDC"/>
    <w:rsid w:val="00DF3F74"/>
    <w:rsid w:val="00DF3FF9"/>
    <w:rsid w:val="00DF4BC1"/>
    <w:rsid w:val="00DF553C"/>
    <w:rsid w:val="00DF6256"/>
    <w:rsid w:val="00DF6757"/>
    <w:rsid w:val="00E019F1"/>
    <w:rsid w:val="00E0307F"/>
    <w:rsid w:val="00E03338"/>
    <w:rsid w:val="00E03CD4"/>
    <w:rsid w:val="00E04428"/>
    <w:rsid w:val="00E0619A"/>
    <w:rsid w:val="00E0649B"/>
    <w:rsid w:val="00E07158"/>
    <w:rsid w:val="00E07B13"/>
    <w:rsid w:val="00E109A1"/>
    <w:rsid w:val="00E10F06"/>
    <w:rsid w:val="00E11A97"/>
    <w:rsid w:val="00E11CC5"/>
    <w:rsid w:val="00E11E58"/>
    <w:rsid w:val="00E13D9B"/>
    <w:rsid w:val="00E15A79"/>
    <w:rsid w:val="00E1609A"/>
    <w:rsid w:val="00E17A2A"/>
    <w:rsid w:val="00E17C20"/>
    <w:rsid w:val="00E207E8"/>
    <w:rsid w:val="00E224D1"/>
    <w:rsid w:val="00E22D13"/>
    <w:rsid w:val="00E23AC1"/>
    <w:rsid w:val="00E25CAC"/>
    <w:rsid w:val="00E26078"/>
    <w:rsid w:val="00E26267"/>
    <w:rsid w:val="00E26559"/>
    <w:rsid w:val="00E3058C"/>
    <w:rsid w:val="00E31CCA"/>
    <w:rsid w:val="00E32C63"/>
    <w:rsid w:val="00E33214"/>
    <w:rsid w:val="00E334E2"/>
    <w:rsid w:val="00E4070C"/>
    <w:rsid w:val="00E409F5"/>
    <w:rsid w:val="00E41560"/>
    <w:rsid w:val="00E41C1A"/>
    <w:rsid w:val="00E42672"/>
    <w:rsid w:val="00E4308D"/>
    <w:rsid w:val="00E43260"/>
    <w:rsid w:val="00E4522A"/>
    <w:rsid w:val="00E4739D"/>
    <w:rsid w:val="00E50D49"/>
    <w:rsid w:val="00E518F7"/>
    <w:rsid w:val="00E5208D"/>
    <w:rsid w:val="00E526D7"/>
    <w:rsid w:val="00E5278A"/>
    <w:rsid w:val="00E53442"/>
    <w:rsid w:val="00E53D11"/>
    <w:rsid w:val="00E543E9"/>
    <w:rsid w:val="00E55136"/>
    <w:rsid w:val="00E55408"/>
    <w:rsid w:val="00E5552C"/>
    <w:rsid w:val="00E56B21"/>
    <w:rsid w:val="00E575F4"/>
    <w:rsid w:val="00E607B4"/>
    <w:rsid w:val="00E619CD"/>
    <w:rsid w:val="00E62257"/>
    <w:rsid w:val="00E629B0"/>
    <w:rsid w:val="00E62EB8"/>
    <w:rsid w:val="00E63687"/>
    <w:rsid w:val="00E640A6"/>
    <w:rsid w:val="00E646FD"/>
    <w:rsid w:val="00E647F0"/>
    <w:rsid w:val="00E64DF8"/>
    <w:rsid w:val="00E65D20"/>
    <w:rsid w:val="00E66926"/>
    <w:rsid w:val="00E7074B"/>
    <w:rsid w:val="00E71D13"/>
    <w:rsid w:val="00E7499C"/>
    <w:rsid w:val="00E74B7B"/>
    <w:rsid w:val="00E7522D"/>
    <w:rsid w:val="00E75608"/>
    <w:rsid w:val="00E764D9"/>
    <w:rsid w:val="00E77C60"/>
    <w:rsid w:val="00E81C3E"/>
    <w:rsid w:val="00E827FD"/>
    <w:rsid w:val="00E82ACC"/>
    <w:rsid w:val="00E83488"/>
    <w:rsid w:val="00E87148"/>
    <w:rsid w:val="00E87B40"/>
    <w:rsid w:val="00E87D1F"/>
    <w:rsid w:val="00E9150F"/>
    <w:rsid w:val="00E91595"/>
    <w:rsid w:val="00E91B74"/>
    <w:rsid w:val="00E93159"/>
    <w:rsid w:val="00E939A4"/>
    <w:rsid w:val="00E94422"/>
    <w:rsid w:val="00EA197F"/>
    <w:rsid w:val="00EA259E"/>
    <w:rsid w:val="00EA292A"/>
    <w:rsid w:val="00EA39CA"/>
    <w:rsid w:val="00EA4CC1"/>
    <w:rsid w:val="00EA540D"/>
    <w:rsid w:val="00EA54FE"/>
    <w:rsid w:val="00EA77FD"/>
    <w:rsid w:val="00EA7AC0"/>
    <w:rsid w:val="00EB123B"/>
    <w:rsid w:val="00EB387E"/>
    <w:rsid w:val="00EB3F95"/>
    <w:rsid w:val="00EB463C"/>
    <w:rsid w:val="00EC1CE2"/>
    <w:rsid w:val="00EC2486"/>
    <w:rsid w:val="00EC2792"/>
    <w:rsid w:val="00EC2875"/>
    <w:rsid w:val="00EC4E2A"/>
    <w:rsid w:val="00ED03BE"/>
    <w:rsid w:val="00ED252F"/>
    <w:rsid w:val="00ED2634"/>
    <w:rsid w:val="00ED30E0"/>
    <w:rsid w:val="00ED332B"/>
    <w:rsid w:val="00ED39C7"/>
    <w:rsid w:val="00ED4C28"/>
    <w:rsid w:val="00ED5525"/>
    <w:rsid w:val="00ED6480"/>
    <w:rsid w:val="00ED657A"/>
    <w:rsid w:val="00EE0309"/>
    <w:rsid w:val="00EE1979"/>
    <w:rsid w:val="00EE219B"/>
    <w:rsid w:val="00EE2DA4"/>
    <w:rsid w:val="00EE398C"/>
    <w:rsid w:val="00EE4CEE"/>
    <w:rsid w:val="00EF1A72"/>
    <w:rsid w:val="00EF3D50"/>
    <w:rsid w:val="00EF4233"/>
    <w:rsid w:val="00EF45DF"/>
    <w:rsid w:val="00EF6513"/>
    <w:rsid w:val="00EF68E4"/>
    <w:rsid w:val="00EF6A1E"/>
    <w:rsid w:val="00EF73BA"/>
    <w:rsid w:val="00F008DD"/>
    <w:rsid w:val="00F011F2"/>
    <w:rsid w:val="00F01640"/>
    <w:rsid w:val="00F02204"/>
    <w:rsid w:val="00F02CD1"/>
    <w:rsid w:val="00F037E6"/>
    <w:rsid w:val="00F050F0"/>
    <w:rsid w:val="00F07444"/>
    <w:rsid w:val="00F0794D"/>
    <w:rsid w:val="00F115F3"/>
    <w:rsid w:val="00F11F83"/>
    <w:rsid w:val="00F12C77"/>
    <w:rsid w:val="00F13C4E"/>
    <w:rsid w:val="00F13C78"/>
    <w:rsid w:val="00F2017F"/>
    <w:rsid w:val="00F220A7"/>
    <w:rsid w:val="00F23768"/>
    <w:rsid w:val="00F23B77"/>
    <w:rsid w:val="00F23D7E"/>
    <w:rsid w:val="00F26E75"/>
    <w:rsid w:val="00F27479"/>
    <w:rsid w:val="00F27D5F"/>
    <w:rsid w:val="00F30779"/>
    <w:rsid w:val="00F31AC0"/>
    <w:rsid w:val="00F32B16"/>
    <w:rsid w:val="00F33D84"/>
    <w:rsid w:val="00F34141"/>
    <w:rsid w:val="00F3561E"/>
    <w:rsid w:val="00F428EE"/>
    <w:rsid w:val="00F431C5"/>
    <w:rsid w:val="00F45EAE"/>
    <w:rsid w:val="00F45FE3"/>
    <w:rsid w:val="00F464A9"/>
    <w:rsid w:val="00F468E1"/>
    <w:rsid w:val="00F474A8"/>
    <w:rsid w:val="00F4763F"/>
    <w:rsid w:val="00F478A6"/>
    <w:rsid w:val="00F50166"/>
    <w:rsid w:val="00F53925"/>
    <w:rsid w:val="00F54A0D"/>
    <w:rsid w:val="00F57EAE"/>
    <w:rsid w:val="00F61E18"/>
    <w:rsid w:val="00F6531A"/>
    <w:rsid w:val="00F7430E"/>
    <w:rsid w:val="00F748ED"/>
    <w:rsid w:val="00F75EF7"/>
    <w:rsid w:val="00F76017"/>
    <w:rsid w:val="00F76E4A"/>
    <w:rsid w:val="00F7745E"/>
    <w:rsid w:val="00F77F2F"/>
    <w:rsid w:val="00F81BA8"/>
    <w:rsid w:val="00F8251B"/>
    <w:rsid w:val="00F82AD7"/>
    <w:rsid w:val="00F848B5"/>
    <w:rsid w:val="00F85EFF"/>
    <w:rsid w:val="00F87204"/>
    <w:rsid w:val="00F877CC"/>
    <w:rsid w:val="00F900CA"/>
    <w:rsid w:val="00F917F0"/>
    <w:rsid w:val="00F920A2"/>
    <w:rsid w:val="00F92AD5"/>
    <w:rsid w:val="00F93116"/>
    <w:rsid w:val="00F93AEA"/>
    <w:rsid w:val="00F9583A"/>
    <w:rsid w:val="00F96DFE"/>
    <w:rsid w:val="00F96E5F"/>
    <w:rsid w:val="00F97294"/>
    <w:rsid w:val="00F9799C"/>
    <w:rsid w:val="00FA4732"/>
    <w:rsid w:val="00FA4968"/>
    <w:rsid w:val="00FA5183"/>
    <w:rsid w:val="00FA7D33"/>
    <w:rsid w:val="00FB0156"/>
    <w:rsid w:val="00FB052E"/>
    <w:rsid w:val="00FB138C"/>
    <w:rsid w:val="00FB1E66"/>
    <w:rsid w:val="00FB31CE"/>
    <w:rsid w:val="00FB7AF2"/>
    <w:rsid w:val="00FC29D1"/>
    <w:rsid w:val="00FC40F2"/>
    <w:rsid w:val="00FC6FDB"/>
    <w:rsid w:val="00FC7775"/>
    <w:rsid w:val="00FD009B"/>
    <w:rsid w:val="00FD0275"/>
    <w:rsid w:val="00FD0E27"/>
    <w:rsid w:val="00FD1459"/>
    <w:rsid w:val="00FD210A"/>
    <w:rsid w:val="00FD317B"/>
    <w:rsid w:val="00FD4588"/>
    <w:rsid w:val="00FD7A84"/>
    <w:rsid w:val="00FD7CE7"/>
    <w:rsid w:val="00FE020B"/>
    <w:rsid w:val="00FE0BAB"/>
    <w:rsid w:val="00FE112D"/>
    <w:rsid w:val="00FE181D"/>
    <w:rsid w:val="00FE23F1"/>
    <w:rsid w:val="00FE2B52"/>
    <w:rsid w:val="00FE35A5"/>
    <w:rsid w:val="00FE3A1E"/>
    <w:rsid w:val="00FE4E26"/>
    <w:rsid w:val="00FE650F"/>
    <w:rsid w:val="00FE6D57"/>
    <w:rsid w:val="00FF31AF"/>
    <w:rsid w:val="00FF5F92"/>
    <w:rsid w:val="00FF617D"/>
    <w:rsid w:val="00FF692D"/>
    <w:rsid w:val="00FF6BE5"/>
    <w:rsid w:val="00FF6FF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C3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75DA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8F27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F277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F27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277F"/>
    <w:rPr>
      <w:sz w:val="18"/>
      <w:szCs w:val="18"/>
    </w:rPr>
  </w:style>
  <w:style w:type="table" w:styleId="TableGrid">
    <w:name w:val="Table Grid"/>
    <w:basedOn w:val="TableNormal"/>
    <w:uiPriority w:val="59"/>
    <w:rsid w:val="008F277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651FA5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6A13E3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AD545C"/>
  </w:style>
  <w:style w:type="character" w:customStyle="1" w:styleId="UnresolvedMention">
    <w:name w:val="Unresolved Mention"/>
    <w:basedOn w:val="DefaultParagraphFont"/>
    <w:uiPriority w:val="99"/>
    <w:semiHidden/>
    <w:unhideWhenUsed/>
    <w:rsid w:val="0010259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1E7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E7F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727B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27B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27B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27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27B2"/>
    <w:rPr>
      <w:b/>
      <w:bCs/>
    </w:rPr>
  </w:style>
  <w:style w:type="paragraph" w:styleId="Revision">
    <w:name w:val="Revision"/>
    <w:hidden/>
    <w:uiPriority w:val="99"/>
    <w:semiHidden/>
    <w:rsid w:val="0072702B"/>
  </w:style>
  <w:style w:type="character" w:styleId="FollowedHyperlink">
    <w:name w:val="FollowedHyperlink"/>
    <w:basedOn w:val="DefaultParagraphFont"/>
    <w:uiPriority w:val="99"/>
    <w:semiHidden/>
    <w:unhideWhenUsed/>
    <w:rsid w:val="00934AB0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6260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029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18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4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72297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37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7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3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7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61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63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7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5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6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0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163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522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4441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638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2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83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5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41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7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2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10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97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7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4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8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1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2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6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30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305633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35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453219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241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958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718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88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80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42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576F51-A1D4-48B5-A018-767C03B444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430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岩</dc:creator>
  <cp:keywords/>
  <dc:description/>
  <cp:lastModifiedBy>User</cp:lastModifiedBy>
  <cp:revision>12</cp:revision>
  <dcterms:created xsi:type="dcterms:W3CDTF">2021-06-08T11:10:00Z</dcterms:created>
  <dcterms:modified xsi:type="dcterms:W3CDTF">2021-07-22T07:23:00Z</dcterms:modified>
</cp:coreProperties>
</file>